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54C127" w14:textId="77777777" w:rsidR="00745BBE" w:rsidRPr="00E721C1" w:rsidRDefault="00745BBE">
      <w:pPr>
        <w:rPr>
          <w:rFonts w:ascii="Times New Roman" w:hAnsi="Times New Roman" w:cs="Times New Roman"/>
        </w:rPr>
      </w:pPr>
    </w:p>
    <w:tbl>
      <w:tblPr>
        <w:tblStyle w:val="TableGrid"/>
        <w:tblpPr w:leftFromText="141" w:rightFromText="141" w:vertAnchor="text" w:horzAnchor="margin" w:tblpY="159"/>
        <w:tblW w:w="1485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977"/>
        <w:gridCol w:w="1417"/>
        <w:gridCol w:w="1134"/>
        <w:gridCol w:w="1276"/>
        <w:gridCol w:w="1417"/>
        <w:gridCol w:w="1418"/>
        <w:gridCol w:w="1134"/>
        <w:gridCol w:w="1134"/>
        <w:gridCol w:w="1417"/>
      </w:tblGrid>
      <w:tr w:rsidR="009B7586" w:rsidRPr="00E721C1" w14:paraId="7F3CD370" w14:textId="77777777" w:rsidTr="001335D2">
        <w:tc>
          <w:tcPr>
            <w:tcW w:w="14850" w:type="dxa"/>
            <w:gridSpan w:val="10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C9B54B" w14:textId="35905E29" w:rsidR="009B7586" w:rsidRPr="00E721C1" w:rsidRDefault="00DE2EE6" w:rsidP="00C85E96">
            <w:pPr>
              <w:spacing w:line="360" w:lineRule="auto"/>
              <w:rPr>
                <w:b/>
                <w:sz w:val="24"/>
                <w:szCs w:val="24"/>
              </w:rPr>
            </w:pPr>
            <w:r w:rsidRPr="00E721C1">
              <w:rPr>
                <w:b/>
                <w:sz w:val="24"/>
                <w:szCs w:val="24"/>
              </w:rPr>
              <w:t>Supplementary table</w:t>
            </w:r>
            <w:r w:rsidR="00FE73E4">
              <w:rPr>
                <w:b/>
                <w:sz w:val="24"/>
                <w:szCs w:val="24"/>
              </w:rPr>
              <w:t xml:space="preserve"> 2</w:t>
            </w:r>
            <w:r w:rsidR="009B7586" w:rsidRPr="00E721C1">
              <w:rPr>
                <w:b/>
                <w:sz w:val="24"/>
                <w:szCs w:val="24"/>
              </w:rPr>
              <w:t xml:space="preserve">. </w:t>
            </w:r>
            <w:r w:rsidR="001072C3" w:rsidRPr="00E721C1">
              <w:t xml:space="preserve"> </w:t>
            </w:r>
            <w:r w:rsidR="001072C3" w:rsidRPr="00E721C1">
              <w:rPr>
                <w:sz w:val="24"/>
                <w:szCs w:val="24"/>
              </w:rPr>
              <w:t xml:space="preserve">Univariate and multivariate associations between </w:t>
            </w:r>
            <w:r w:rsidR="001072C3" w:rsidRPr="00E721C1">
              <w:rPr>
                <w:i/>
                <w:sz w:val="24"/>
                <w:szCs w:val="24"/>
              </w:rPr>
              <w:t>ABCB1</w:t>
            </w:r>
            <w:r w:rsidR="001072C3" w:rsidRPr="00E721C1">
              <w:rPr>
                <w:sz w:val="24"/>
                <w:szCs w:val="24"/>
              </w:rPr>
              <w:t xml:space="preserve"> </w:t>
            </w:r>
            <w:proofErr w:type="spellStart"/>
            <w:r w:rsidR="00C85E96" w:rsidRPr="00E721C1">
              <w:rPr>
                <w:sz w:val="24"/>
                <w:szCs w:val="24"/>
              </w:rPr>
              <w:t>diplotypes</w:t>
            </w:r>
            <w:proofErr w:type="spellEnd"/>
            <w:r w:rsidR="00332B3F" w:rsidRPr="00E721C1">
              <w:rPr>
                <w:sz w:val="24"/>
                <w:szCs w:val="24"/>
              </w:rPr>
              <w:t xml:space="preserve"> and grade 3-4</w:t>
            </w:r>
            <w:r w:rsidR="001072C3" w:rsidRPr="00E721C1">
              <w:rPr>
                <w:sz w:val="24"/>
                <w:szCs w:val="24"/>
              </w:rPr>
              <w:t xml:space="preserve"> toxicities</w:t>
            </w:r>
          </w:p>
        </w:tc>
      </w:tr>
      <w:tr w:rsidR="00C85E96" w:rsidRPr="00E721C1" w14:paraId="438FF52C" w14:textId="77777777" w:rsidTr="001335D2">
        <w:tc>
          <w:tcPr>
            <w:tcW w:w="4503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2C405E58" w14:textId="77777777" w:rsidR="00C85E96" w:rsidRPr="00E721C1" w:rsidRDefault="00C85E96" w:rsidP="00727347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5244" w:type="dxa"/>
            <w:gridSpan w:val="4"/>
            <w:tcBorders>
              <w:top w:val="single" w:sz="12" w:space="0" w:color="auto"/>
            </w:tcBorders>
            <w:vAlign w:val="center"/>
          </w:tcPr>
          <w:p w14:paraId="3C703281" w14:textId="3C5683B9" w:rsidR="00C85E96" w:rsidRPr="00E721C1" w:rsidRDefault="00C85E96" w:rsidP="00727347">
            <w:pPr>
              <w:spacing w:line="360" w:lineRule="auto"/>
              <w:jc w:val="center"/>
              <w:rPr>
                <w:b/>
              </w:rPr>
            </w:pPr>
            <w:r w:rsidRPr="00E721C1">
              <w:rPr>
                <w:b/>
              </w:rPr>
              <w:t>rs1045642-rs1128503</w:t>
            </w:r>
          </w:p>
        </w:tc>
        <w:tc>
          <w:tcPr>
            <w:tcW w:w="5103" w:type="dxa"/>
            <w:gridSpan w:val="4"/>
            <w:tcBorders>
              <w:top w:val="single" w:sz="12" w:space="0" w:color="auto"/>
            </w:tcBorders>
            <w:vAlign w:val="center"/>
          </w:tcPr>
          <w:p w14:paraId="7EBD69C7" w14:textId="3FAB733E" w:rsidR="00C85E96" w:rsidRPr="00E721C1" w:rsidRDefault="005F25CD" w:rsidP="00727347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rs1128503</w:t>
            </w:r>
            <w:r w:rsidR="00C85E96" w:rsidRPr="00E721C1">
              <w:rPr>
                <w:b/>
              </w:rPr>
              <w:t>-rs2032582</w:t>
            </w:r>
          </w:p>
        </w:tc>
      </w:tr>
      <w:tr w:rsidR="00C85E96" w:rsidRPr="00E721C1" w14:paraId="2A29BDDF" w14:textId="77777777" w:rsidTr="001335D2">
        <w:trPr>
          <w:trHeight w:val="289"/>
        </w:trPr>
        <w:tc>
          <w:tcPr>
            <w:tcW w:w="4503" w:type="dxa"/>
            <w:gridSpan w:val="2"/>
            <w:vMerge/>
            <w:vAlign w:val="center"/>
          </w:tcPr>
          <w:p w14:paraId="04BD78D2" w14:textId="419D4109" w:rsidR="00C85E96" w:rsidRPr="00E721C1" w:rsidRDefault="00C85E96" w:rsidP="001072C3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417" w:type="dxa"/>
            <w:vAlign w:val="center"/>
          </w:tcPr>
          <w:p w14:paraId="57625970" w14:textId="4E70548A" w:rsidR="00C85E96" w:rsidRPr="00E721C1" w:rsidRDefault="003004FE" w:rsidP="00C96696">
            <w:pPr>
              <w:spacing w:line="360" w:lineRule="auto"/>
              <w:ind w:left="33"/>
              <w:jc w:val="center"/>
              <w:rPr>
                <w:b/>
              </w:rPr>
            </w:pPr>
            <w:r w:rsidRPr="00E721C1">
              <w:rPr>
                <w:b/>
              </w:rPr>
              <w:t>TT</w:t>
            </w:r>
          </w:p>
          <w:p w14:paraId="7F576204" w14:textId="5B16633C" w:rsidR="0007329D" w:rsidRPr="00E721C1" w:rsidRDefault="0007329D" w:rsidP="00C96696">
            <w:pPr>
              <w:spacing w:line="360" w:lineRule="auto"/>
              <w:ind w:left="33"/>
              <w:jc w:val="center"/>
              <w:rPr>
                <w:b/>
              </w:rPr>
            </w:pPr>
            <w:r w:rsidRPr="00E721C1">
              <w:rPr>
                <w:b/>
              </w:rPr>
              <w:t>(n=219)</w:t>
            </w:r>
          </w:p>
        </w:tc>
        <w:tc>
          <w:tcPr>
            <w:tcW w:w="1134" w:type="dxa"/>
            <w:vAlign w:val="center"/>
          </w:tcPr>
          <w:p w14:paraId="79F4C6AD" w14:textId="77777777" w:rsidR="00C85E96" w:rsidRPr="00E721C1" w:rsidRDefault="003004FE" w:rsidP="00C96696">
            <w:pPr>
              <w:spacing w:line="360" w:lineRule="auto"/>
              <w:jc w:val="center"/>
              <w:rPr>
                <w:b/>
              </w:rPr>
            </w:pPr>
            <w:r w:rsidRPr="00E721C1">
              <w:rPr>
                <w:b/>
              </w:rPr>
              <w:t>CT</w:t>
            </w:r>
          </w:p>
          <w:p w14:paraId="0DB788C1" w14:textId="04E9C99F" w:rsidR="0007329D" w:rsidRPr="00E721C1" w:rsidRDefault="0007329D" w:rsidP="00C96696">
            <w:pPr>
              <w:spacing w:line="360" w:lineRule="auto"/>
              <w:jc w:val="center"/>
              <w:rPr>
                <w:b/>
              </w:rPr>
            </w:pPr>
            <w:r w:rsidRPr="00E721C1">
              <w:rPr>
                <w:b/>
              </w:rPr>
              <w:t>(n=32)</w:t>
            </w:r>
          </w:p>
        </w:tc>
        <w:tc>
          <w:tcPr>
            <w:tcW w:w="1276" w:type="dxa"/>
            <w:vAlign w:val="center"/>
          </w:tcPr>
          <w:p w14:paraId="17E87D8E" w14:textId="77777777" w:rsidR="00C85E96" w:rsidRPr="00E721C1" w:rsidRDefault="003004FE" w:rsidP="00C96696">
            <w:pPr>
              <w:spacing w:line="360" w:lineRule="auto"/>
              <w:jc w:val="center"/>
              <w:rPr>
                <w:b/>
              </w:rPr>
            </w:pPr>
            <w:r w:rsidRPr="00E721C1">
              <w:rPr>
                <w:b/>
              </w:rPr>
              <w:t>TC</w:t>
            </w:r>
          </w:p>
          <w:p w14:paraId="5315E905" w14:textId="4D256B2E" w:rsidR="0007329D" w:rsidRPr="00E721C1" w:rsidRDefault="0007329D" w:rsidP="00C96696">
            <w:pPr>
              <w:spacing w:line="360" w:lineRule="auto"/>
              <w:jc w:val="center"/>
              <w:rPr>
                <w:b/>
              </w:rPr>
            </w:pPr>
            <w:r w:rsidRPr="00E721C1">
              <w:rPr>
                <w:b/>
              </w:rPr>
              <w:t>(n=62)</w:t>
            </w:r>
          </w:p>
        </w:tc>
        <w:tc>
          <w:tcPr>
            <w:tcW w:w="1417" w:type="dxa"/>
            <w:vAlign w:val="center"/>
          </w:tcPr>
          <w:p w14:paraId="2F8D9F33" w14:textId="77777777" w:rsidR="00C85E96" w:rsidRPr="00E721C1" w:rsidRDefault="003004FE" w:rsidP="00C96696">
            <w:pPr>
              <w:spacing w:line="360" w:lineRule="auto"/>
              <w:jc w:val="center"/>
              <w:rPr>
                <w:b/>
              </w:rPr>
            </w:pPr>
            <w:r w:rsidRPr="00E721C1">
              <w:rPr>
                <w:b/>
              </w:rPr>
              <w:t>CC</w:t>
            </w:r>
          </w:p>
          <w:p w14:paraId="55060B69" w14:textId="6721390C" w:rsidR="0007329D" w:rsidRPr="00E721C1" w:rsidRDefault="0007329D" w:rsidP="00C96696">
            <w:pPr>
              <w:spacing w:line="360" w:lineRule="auto"/>
              <w:jc w:val="center"/>
              <w:rPr>
                <w:b/>
              </w:rPr>
            </w:pPr>
            <w:r w:rsidRPr="00E721C1">
              <w:rPr>
                <w:b/>
              </w:rPr>
              <w:t>(n=281)</w:t>
            </w:r>
          </w:p>
        </w:tc>
        <w:tc>
          <w:tcPr>
            <w:tcW w:w="1418" w:type="dxa"/>
            <w:vAlign w:val="center"/>
          </w:tcPr>
          <w:p w14:paraId="0096732E" w14:textId="77777777" w:rsidR="00C85E96" w:rsidRPr="00E721C1" w:rsidRDefault="003004FE" w:rsidP="00C96696">
            <w:pPr>
              <w:spacing w:line="360" w:lineRule="auto"/>
              <w:jc w:val="center"/>
              <w:rPr>
                <w:b/>
              </w:rPr>
            </w:pPr>
            <w:r w:rsidRPr="00E721C1">
              <w:rPr>
                <w:b/>
              </w:rPr>
              <w:t>TT</w:t>
            </w:r>
          </w:p>
          <w:p w14:paraId="1FDB15DC" w14:textId="26CD5BD1" w:rsidR="0007329D" w:rsidRPr="00E721C1" w:rsidRDefault="0007329D" w:rsidP="00C96696">
            <w:pPr>
              <w:spacing w:line="360" w:lineRule="auto"/>
              <w:jc w:val="center"/>
              <w:rPr>
                <w:b/>
              </w:rPr>
            </w:pPr>
            <w:r w:rsidRPr="00E721C1">
              <w:rPr>
                <w:b/>
              </w:rPr>
              <w:t>(n=235)</w:t>
            </w:r>
          </w:p>
        </w:tc>
        <w:tc>
          <w:tcPr>
            <w:tcW w:w="1134" w:type="dxa"/>
            <w:vAlign w:val="center"/>
          </w:tcPr>
          <w:p w14:paraId="2F482BEE" w14:textId="77777777" w:rsidR="00C85E96" w:rsidRPr="00E721C1" w:rsidRDefault="003004FE" w:rsidP="00C96696">
            <w:pPr>
              <w:spacing w:line="360" w:lineRule="auto"/>
              <w:jc w:val="center"/>
              <w:rPr>
                <w:b/>
              </w:rPr>
            </w:pPr>
            <w:r w:rsidRPr="00E721C1">
              <w:rPr>
                <w:b/>
              </w:rPr>
              <w:t>CT</w:t>
            </w:r>
          </w:p>
          <w:p w14:paraId="2FB929CC" w14:textId="7ECA27FB" w:rsidR="0007329D" w:rsidRPr="00E721C1" w:rsidRDefault="0007329D" w:rsidP="00C96696">
            <w:pPr>
              <w:spacing w:line="360" w:lineRule="auto"/>
              <w:jc w:val="center"/>
              <w:rPr>
                <w:b/>
              </w:rPr>
            </w:pPr>
            <w:r w:rsidRPr="00E721C1">
              <w:rPr>
                <w:b/>
              </w:rPr>
              <w:t>(n=11)</w:t>
            </w:r>
          </w:p>
        </w:tc>
        <w:tc>
          <w:tcPr>
            <w:tcW w:w="1134" w:type="dxa"/>
            <w:vAlign w:val="center"/>
          </w:tcPr>
          <w:p w14:paraId="2C6CBA90" w14:textId="77777777" w:rsidR="00C85E96" w:rsidRPr="00E721C1" w:rsidRDefault="003004FE" w:rsidP="00C96696">
            <w:pPr>
              <w:spacing w:line="360" w:lineRule="auto"/>
              <w:jc w:val="center"/>
              <w:rPr>
                <w:b/>
              </w:rPr>
            </w:pPr>
            <w:r w:rsidRPr="00E721C1">
              <w:rPr>
                <w:b/>
              </w:rPr>
              <w:t>TG</w:t>
            </w:r>
          </w:p>
          <w:p w14:paraId="2F3FF3B2" w14:textId="623DF775" w:rsidR="0007329D" w:rsidRPr="00E721C1" w:rsidRDefault="0007329D" w:rsidP="00C96696">
            <w:pPr>
              <w:spacing w:line="360" w:lineRule="auto"/>
              <w:jc w:val="center"/>
              <w:rPr>
                <w:b/>
              </w:rPr>
            </w:pPr>
            <w:r w:rsidRPr="00E721C1">
              <w:rPr>
                <w:b/>
              </w:rPr>
              <w:t>(n=16)</w:t>
            </w:r>
          </w:p>
        </w:tc>
        <w:tc>
          <w:tcPr>
            <w:tcW w:w="1417" w:type="dxa"/>
            <w:vAlign w:val="center"/>
          </w:tcPr>
          <w:p w14:paraId="7E4B38D7" w14:textId="77777777" w:rsidR="00C85E96" w:rsidRPr="00E721C1" w:rsidRDefault="003004FE" w:rsidP="00C96696">
            <w:pPr>
              <w:spacing w:line="360" w:lineRule="auto"/>
              <w:jc w:val="center"/>
              <w:rPr>
                <w:b/>
              </w:rPr>
            </w:pPr>
            <w:r w:rsidRPr="00E721C1">
              <w:rPr>
                <w:b/>
              </w:rPr>
              <w:t>CG</w:t>
            </w:r>
          </w:p>
          <w:p w14:paraId="6D853406" w14:textId="26D07B2E" w:rsidR="0007329D" w:rsidRPr="00E721C1" w:rsidRDefault="0007329D" w:rsidP="00C96696">
            <w:pPr>
              <w:spacing w:line="360" w:lineRule="auto"/>
              <w:jc w:val="center"/>
              <w:rPr>
                <w:b/>
              </w:rPr>
            </w:pPr>
            <w:r w:rsidRPr="00E721C1">
              <w:rPr>
                <w:b/>
              </w:rPr>
              <w:t>(n=332)</w:t>
            </w:r>
          </w:p>
        </w:tc>
      </w:tr>
      <w:tr w:rsidR="00C85E96" w:rsidRPr="00E721C1" w14:paraId="3B0C1E88" w14:textId="77777777" w:rsidTr="001335D2">
        <w:trPr>
          <w:trHeight w:val="1509"/>
        </w:trPr>
        <w:tc>
          <w:tcPr>
            <w:tcW w:w="1526" w:type="dxa"/>
            <w:vAlign w:val="center"/>
          </w:tcPr>
          <w:p w14:paraId="5FF35833" w14:textId="4743A383" w:rsidR="00C85E96" w:rsidRPr="00E721C1" w:rsidRDefault="00C85E96" w:rsidP="001072C3">
            <w:pPr>
              <w:spacing w:line="360" w:lineRule="auto"/>
              <w:ind w:left="142"/>
              <w:jc w:val="center"/>
              <w:rPr>
                <w:b/>
              </w:rPr>
            </w:pPr>
            <w:r w:rsidRPr="00E721C1">
              <w:rPr>
                <w:b/>
              </w:rPr>
              <w:t>Diarrhoea</w:t>
            </w:r>
          </w:p>
        </w:tc>
        <w:tc>
          <w:tcPr>
            <w:tcW w:w="2977" w:type="dxa"/>
            <w:vAlign w:val="center"/>
          </w:tcPr>
          <w:p w14:paraId="7E23127D" w14:textId="79F56E17" w:rsidR="00C85E96" w:rsidRPr="00E721C1" w:rsidRDefault="00C85E96" w:rsidP="00B2034E">
            <w:pPr>
              <w:spacing w:line="360" w:lineRule="auto"/>
            </w:pPr>
            <w:r w:rsidRPr="00E721C1">
              <w:t>Unaffected (n=48</w:t>
            </w:r>
            <w:r w:rsidR="00ED51FA" w:rsidRPr="00E721C1">
              <w:t>6</w:t>
            </w:r>
            <w:r w:rsidRPr="00E721C1">
              <w:t>)</w:t>
            </w:r>
          </w:p>
          <w:p w14:paraId="22894265" w14:textId="652DBBEC" w:rsidR="00C85E96" w:rsidRPr="00E721C1" w:rsidRDefault="00C85E96" w:rsidP="00B2034E">
            <w:pPr>
              <w:spacing w:line="360" w:lineRule="auto"/>
            </w:pPr>
            <w:r w:rsidRPr="00E721C1">
              <w:t>Affected (n=10</w:t>
            </w:r>
            <w:r w:rsidR="00ED51FA" w:rsidRPr="00E721C1">
              <w:t>8</w:t>
            </w:r>
            <w:r w:rsidRPr="00E721C1">
              <w:t>)</w:t>
            </w:r>
          </w:p>
          <w:p w14:paraId="06C4CF46" w14:textId="77777777" w:rsidR="00C85E96" w:rsidRPr="00E721C1" w:rsidRDefault="00C85E96" w:rsidP="00B2034E">
            <w:pPr>
              <w:spacing w:line="360" w:lineRule="auto"/>
            </w:pPr>
            <w:r w:rsidRPr="00E721C1">
              <w:rPr>
                <w:i/>
              </w:rPr>
              <w:t>P-value</w:t>
            </w:r>
            <w:r w:rsidRPr="00E721C1">
              <w:t xml:space="preserve"> (univariate analysis)</w:t>
            </w:r>
          </w:p>
          <w:p w14:paraId="30B81206" w14:textId="475054D8" w:rsidR="00C85E96" w:rsidRPr="00E721C1" w:rsidRDefault="00C85E96" w:rsidP="00B2034E">
            <w:pPr>
              <w:spacing w:line="360" w:lineRule="auto"/>
            </w:pPr>
            <w:r w:rsidRPr="00E721C1">
              <w:rPr>
                <w:i/>
              </w:rPr>
              <w:t>P-value</w:t>
            </w:r>
            <w:r w:rsidRPr="00E721C1">
              <w:t xml:space="preserve"> (multivariate analysis)</w:t>
            </w:r>
          </w:p>
        </w:tc>
        <w:tc>
          <w:tcPr>
            <w:tcW w:w="1417" w:type="dxa"/>
            <w:vAlign w:val="center"/>
          </w:tcPr>
          <w:p w14:paraId="232630BE" w14:textId="6303F3C9" w:rsidR="00C85E96" w:rsidRPr="00E721C1" w:rsidRDefault="00DA4879" w:rsidP="00C96696">
            <w:pPr>
              <w:spacing w:line="360" w:lineRule="auto"/>
              <w:jc w:val="center"/>
            </w:pPr>
            <w:r w:rsidRPr="00E721C1">
              <w:t>182 (37.4%)</w:t>
            </w:r>
          </w:p>
          <w:p w14:paraId="0B28B96D" w14:textId="2F5F0A7D" w:rsidR="00DA4879" w:rsidRPr="00E721C1" w:rsidRDefault="00DA4879" w:rsidP="00C96696">
            <w:pPr>
              <w:spacing w:line="360" w:lineRule="auto"/>
              <w:jc w:val="center"/>
            </w:pPr>
            <w:r w:rsidRPr="00E721C1">
              <w:t>37 (34.3%)</w:t>
            </w:r>
          </w:p>
          <w:p w14:paraId="3DDC0E5D" w14:textId="3E1FD98E" w:rsidR="00632501" w:rsidRPr="00E721C1" w:rsidRDefault="00632501" w:rsidP="00C96696">
            <w:pPr>
              <w:spacing w:line="360" w:lineRule="auto"/>
              <w:jc w:val="center"/>
            </w:pPr>
            <w:r w:rsidRPr="00E721C1">
              <w:t>0.482</w:t>
            </w:r>
          </w:p>
          <w:p w14:paraId="3E8D4BC8" w14:textId="38932FE6" w:rsidR="00DA4879" w:rsidRPr="00E721C1" w:rsidRDefault="00D92BDB" w:rsidP="00C96696">
            <w:pPr>
              <w:spacing w:line="360" w:lineRule="auto"/>
              <w:jc w:val="center"/>
            </w:pPr>
            <w:r w:rsidRPr="00E721C1">
              <w:t>0.464</w:t>
            </w:r>
          </w:p>
        </w:tc>
        <w:tc>
          <w:tcPr>
            <w:tcW w:w="1134" w:type="dxa"/>
            <w:vAlign w:val="center"/>
          </w:tcPr>
          <w:p w14:paraId="6D440E50" w14:textId="29AC5058" w:rsidR="00DA4879" w:rsidRPr="00E721C1" w:rsidRDefault="00DA4879" w:rsidP="00C96696">
            <w:pPr>
              <w:spacing w:line="360" w:lineRule="auto"/>
              <w:jc w:val="center"/>
            </w:pPr>
            <w:r w:rsidRPr="00E721C1">
              <w:t>28 (5.8%)</w:t>
            </w:r>
          </w:p>
          <w:p w14:paraId="234A2BC8" w14:textId="6C222318" w:rsidR="00DA4879" w:rsidRPr="00E721C1" w:rsidRDefault="00DA4879" w:rsidP="00C96696">
            <w:pPr>
              <w:spacing w:line="360" w:lineRule="auto"/>
              <w:jc w:val="center"/>
            </w:pPr>
            <w:r w:rsidRPr="00E721C1">
              <w:t>4 (3.7%)</w:t>
            </w:r>
          </w:p>
          <w:p w14:paraId="5BAD822B" w14:textId="393C394D" w:rsidR="00DA4879" w:rsidRPr="00E721C1" w:rsidRDefault="00DA4879" w:rsidP="00C96696">
            <w:pPr>
              <w:spacing w:line="360" w:lineRule="auto"/>
              <w:jc w:val="center"/>
            </w:pPr>
            <w:r w:rsidRPr="00E721C1">
              <w:t>0.4</w:t>
            </w:r>
            <w:r w:rsidR="00632501" w:rsidRPr="00E721C1">
              <w:t>97</w:t>
            </w:r>
          </w:p>
          <w:p w14:paraId="2E089A15" w14:textId="01A16872" w:rsidR="00DA4879" w:rsidRPr="00E721C1" w:rsidRDefault="00D92BDB" w:rsidP="00C96696">
            <w:pPr>
              <w:spacing w:line="360" w:lineRule="auto"/>
              <w:jc w:val="center"/>
            </w:pPr>
            <w:r w:rsidRPr="00E721C1">
              <w:t>0.317</w:t>
            </w:r>
          </w:p>
        </w:tc>
        <w:tc>
          <w:tcPr>
            <w:tcW w:w="1276" w:type="dxa"/>
            <w:vAlign w:val="center"/>
          </w:tcPr>
          <w:p w14:paraId="622CBDE1" w14:textId="52931024" w:rsidR="00C85E96" w:rsidRPr="00E721C1" w:rsidRDefault="00DA4879" w:rsidP="00C96696">
            <w:pPr>
              <w:spacing w:line="360" w:lineRule="auto"/>
              <w:jc w:val="center"/>
            </w:pPr>
            <w:r w:rsidRPr="00E721C1">
              <w:t>45 (9.3%)</w:t>
            </w:r>
          </w:p>
          <w:p w14:paraId="0808A5BB" w14:textId="74A93518" w:rsidR="00DA4879" w:rsidRPr="00E721C1" w:rsidRDefault="00DA4879" w:rsidP="00C96696">
            <w:pPr>
              <w:spacing w:line="360" w:lineRule="auto"/>
              <w:jc w:val="center"/>
            </w:pPr>
            <w:r w:rsidRPr="00E721C1">
              <w:t>17 (15.7%)</w:t>
            </w:r>
          </w:p>
          <w:p w14:paraId="4E20E506" w14:textId="5F31125C" w:rsidR="00DA4879" w:rsidRPr="00E721C1" w:rsidRDefault="00632501" w:rsidP="00C96696">
            <w:pPr>
              <w:spacing w:line="360" w:lineRule="auto"/>
              <w:jc w:val="center"/>
              <w:rPr>
                <w:b/>
              </w:rPr>
            </w:pPr>
            <w:r w:rsidRPr="00E721C1">
              <w:rPr>
                <w:b/>
              </w:rPr>
              <w:t>0.034</w:t>
            </w:r>
          </w:p>
          <w:p w14:paraId="2AEFD042" w14:textId="28308162" w:rsidR="00DA4879" w:rsidRPr="00E721C1" w:rsidRDefault="00D92BDB" w:rsidP="00C96696">
            <w:pPr>
              <w:spacing w:line="360" w:lineRule="auto"/>
              <w:jc w:val="center"/>
              <w:rPr>
                <w:b/>
              </w:rPr>
            </w:pPr>
            <w:r w:rsidRPr="00E721C1">
              <w:rPr>
                <w:b/>
              </w:rPr>
              <w:t>0.035</w:t>
            </w:r>
          </w:p>
        </w:tc>
        <w:tc>
          <w:tcPr>
            <w:tcW w:w="1417" w:type="dxa"/>
            <w:vAlign w:val="center"/>
          </w:tcPr>
          <w:p w14:paraId="78EC3665" w14:textId="00574783" w:rsidR="00C85E96" w:rsidRPr="00E721C1" w:rsidRDefault="00DA4879" w:rsidP="00C96696">
            <w:pPr>
              <w:spacing w:line="360" w:lineRule="auto"/>
              <w:jc w:val="center"/>
            </w:pPr>
            <w:r w:rsidRPr="00E721C1">
              <w:t>231 (47.5%)</w:t>
            </w:r>
          </w:p>
          <w:p w14:paraId="3EFBF7A1" w14:textId="1A66D0C8" w:rsidR="00DA4879" w:rsidRPr="00E721C1" w:rsidRDefault="00DA4879" w:rsidP="00C96696">
            <w:pPr>
              <w:spacing w:line="360" w:lineRule="auto"/>
              <w:jc w:val="center"/>
            </w:pPr>
            <w:r w:rsidRPr="00E721C1">
              <w:t>50 (46.3%)</w:t>
            </w:r>
          </w:p>
          <w:p w14:paraId="789A2EC2" w14:textId="4E00B26D" w:rsidR="00632501" w:rsidRPr="00E721C1" w:rsidRDefault="00632501" w:rsidP="00C96696">
            <w:pPr>
              <w:spacing w:line="360" w:lineRule="auto"/>
              <w:jc w:val="center"/>
            </w:pPr>
            <w:r w:rsidRPr="00E721C1">
              <w:t>0.756</w:t>
            </w:r>
          </w:p>
          <w:p w14:paraId="2D1DECC9" w14:textId="67E04745" w:rsidR="00DA4879" w:rsidRPr="00E721C1" w:rsidRDefault="00D92BDB" w:rsidP="00C96696">
            <w:pPr>
              <w:spacing w:line="360" w:lineRule="auto"/>
              <w:jc w:val="center"/>
            </w:pPr>
            <w:r w:rsidRPr="00E721C1">
              <w:t>0.932</w:t>
            </w:r>
          </w:p>
        </w:tc>
        <w:tc>
          <w:tcPr>
            <w:tcW w:w="1418" w:type="dxa"/>
            <w:vAlign w:val="center"/>
          </w:tcPr>
          <w:p w14:paraId="57E291D9" w14:textId="195CB934" w:rsidR="00C85E96" w:rsidRPr="00E721C1" w:rsidRDefault="00F10266" w:rsidP="00C96696">
            <w:pPr>
              <w:spacing w:line="360" w:lineRule="auto"/>
              <w:jc w:val="center"/>
            </w:pPr>
            <w:r w:rsidRPr="00E721C1">
              <w:t>195</w:t>
            </w:r>
            <w:r w:rsidR="00515DBB" w:rsidRPr="00E721C1">
              <w:t xml:space="preserve"> (40.1%)</w:t>
            </w:r>
          </w:p>
          <w:p w14:paraId="2FD0A5C1" w14:textId="1546D58A" w:rsidR="00F10266" w:rsidRPr="00E721C1" w:rsidRDefault="00F10266" w:rsidP="00C96696">
            <w:pPr>
              <w:spacing w:line="360" w:lineRule="auto"/>
              <w:jc w:val="center"/>
            </w:pPr>
            <w:r w:rsidRPr="00E721C1">
              <w:t>40</w:t>
            </w:r>
            <w:r w:rsidR="00CB5822" w:rsidRPr="00E721C1">
              <w:t xml:space="preserve"> (37.0%)</w:t>
            </w:r>
          </w:p>
          <w:p w14:paraId="5BF9836A" w14:textId="77777777" w:rsidR="00F10266" w:rsidRPr="00E721C1" w:rsidRDefault="00F10266" w:rsidP="00C96696">
            <w:pPr>
              <w:spacing w:line="360" w:lineRule="auto"/>
              <w:jc w:val="center"/>
            </w:pPr>
            <w:r w:rsidRPr="00E721C1">
              <w:t>0.553</w:t>
            </w:r>
          </w:p>
          <w:p w14:paraId="282B53E0" w14:textId="7C85EA9F" w:rsidR="00F10266" w:rsidRPr="00E721C1" w:rsidRDefault="00F10266" w:rsidP="00C96696">
            <w:pPr>
              <w:spacing w:line="360" w:lineRule="auto"/>
              <w:jc w:val="center"/>
            </w:pPr>
            <w:r w:rsidRPr="00E721C1">
              <w:t>0.498</w:t>
            </w:r>
          </w:p>
        </w:tc>
        <w:tc>
          <w:tcPr>
            <w:tcW w:w="1134" w:type="dxa"/>
            <w:vAlign w:val="center"/>
          </w:tcPr>
          <w:p w14:paraId="6552E97F" w14:textId="2D4FF077" w:rsidR="00C85E96" w:rsidRPr="00E721C1" w:rsidRDefault="00F10266" w:rsidP="00C96696">
            <w:pPr>
              <w:spacing w:line="360" w:lineRule="auto"/>
              <w:jc w:val="center"/>
            </w:pPr>
            <w:r w:rsidRPr="00E721C1">
              <w:t>5</w:t>
            </w:r>
            <w:r w:rsidR="00515DBB" w:rsidRPr="00E721C1">
              <w:t xml:space="preserve"> (1.0%)</w:t>
            </w:r>
          </w:p>
          <w:p w14:paraId="51193F24" w14:textId="597AD005" w:rsidR="00F10266" w:rsidRPr="00E721C1" w:rsidRDefault="00F10266" w:rsidP="00C96696">
            <w:pPr>
              <w:spacing w:line="360" w:lineRule="auto"/>
              <w:jc w:val="center"/>
            </w:pPr>
            <w:r w:rsidRPr="00E721C1">
              <w:t>6</w:t>
            </w:r>
            <w:r w:rsidR="00CB5822" w:rsidRPr="00E721C1">
              <w:t xml:space="preserve"> (5.6%)</w:t>
            </w:r>
          </w:p>
          <w:p w14:paraId="776B4544" w14:textId="77777777" w:rsidR="00F10266" w:rsidRPr="00E721C1" w:rsidRDefault="00F10266" w:rsidP="00C96696">
            <w:pPr>
              <w:spacing w:line="360" w:lineRule="auto"/>
              <w:jc w:val="center"/>
              <w:rPr>
                <w:b/>
              </w:rPr>
            </w:pPr>
            <w:r w:rsidRPr="00E721C1">
              <w:rPr>
                <w:b/>
              </w:rPr>
              <w:t>0.002</w:t>
            </w:r>
          </w:p>
          <w:p w14:paraId="445F5BFF" w14:textId="3886C5DB" w:rsidR="00F10266" w:rsidRPr="00E721C1" w:rsidRDefault="00F10266" w:rsidP="00C96696">
            <w:pPr>
              <w:spacing w:line="360" w:lineRule="auto"/>
              <w:jc w:val="center"/>
              <w:rPr>
                <w:b/>
              </w:rPr>
            </w:pPr>
            <w:r w:rsidRPr="00E721C1">
              <w:rPr>
                <w:b/>
              </w:rPr>
              <w:t>0.005</w:t>
            </w:r>
          </w:p>
        </w:tc>
        <w:tc>
          <w:tcPr>
            <w:tcW w:w="1134" w:type="dxa"/>
            <w:vAlign w:val="center"/>
          </w:tcPr>
          <w:p w14:paraId="50205E7B" w14:textId="2ABBEA2D" w:rsidR="00C85E96" w:rsidRPr="00E721C1" w:rsidRDefault="00F10266" w:rsidP="00C96696">
            <w:pPr>
              <w:spacing w:line="360" w:lineRule="auto"/>
              <w:jc w:val="center"/>
            </w:pPr>
            <w:r w:rsidRPr="00E721C1">
              <w:t>15</w:t>
            </w:r>
            <w:r w:rsidR="00515DBB" w:rsidRPr="00E721C1">
              <w:t xml:space="preserve"> (3.1%)</w:t>
            </w:r>
          </w:p>
          <w:p w14:paraId="0C81EAE5" w14:textId="578B3531" w:rsidR="00F10266" w:rsidRPr="00E721C1" w:rsidRDefault="00F10266" w:rsidP="00C96696">
            <w:pPr>
              <w:spacing w:line="360" w:lineRule="auto"/>
              <w:jc w:val="center"/>
            </w:pPr>
            <w:r w:rsidRPr="00E721C1">
              <w:t>1</w:t>
            </w:r>
            <w:r w:rsidR="00CB5822" w:rsidRPr="00E721C1">
              <w:t xml:space="preserve"> (0.9%)</w:t>
            </w:r>
          </w:p>
          <w:p w14:paraId="4A615F97" w14:textId="77777777" w:rsidR="00F10266" w:rsidRPr="00E721C1" w:rsidRDefault="00F10266" w:rsidP="00C96696">
            <w:pPr>
              <w:spacing w:line="360" w:lineRule="auto"/>
              <w:jc w:val="center"/>
            </w:pPr>
            <w:r w:rsidRPr="00E721C1">
              <w:t>0.210</w:t>
            </w:r>
          </w:p>
          <w:p w14:paraId="010F23B8" w14:textId="25613236" w:rsidR="00F10266" w:rsidRPr="00E721C1" w:rsidRDefault="00F10266" w:rsidP="00C96696">
            <w:pPr>
              <w:spacing w:line="360" w:lineRule="auto"/>
              <w:jc w:val="center"/>
            </w:pPr>
            <w:r w:rsidRPr="00E721C1">
              <w:t>0.193</w:t>
            </w:r>
          </w:p>
        </w:tc>
        <w:tc>
          <w:tcPr>
            <w:tcW w:w="1417" w:type="dxa"/>
            <w:vAlign w:val="center"/>
          </w:tcPr>
          <w:p w14:paraId="6721D74C" w14:textId="7EA6EC0C" w:rsidR="00C85E96" w:rsidRPr="00E721C1" w:rsidRDefault="00F10266" w:rsidP="00C96696">
            <w:pPr>
              <w:spacing w:line="360" w:lineRule="auto"/>
              <w:jc w:val="center"/>
            </w:pPr>
            <w:r w:rsidRPr="00E721C1">
              <w:t>271</w:t>
            </w:r>
            <w:r w:rsidR="001335D2" w:rsidRPr="00E721C1">
              <w:t xml:space="preserve"> (55.8%)</w:t>
            </w:r>
          </w:p>
          <w:p w14:paraId="6E1E1938" w14:textId="12848FCA" w:rsidR="00F10266" w:rsidRPr="00E721C1" w:rsidRDefault="00F10266" w:rsidP="00C96696">
            <w:pPr>
              <w:spacing w:line="360" w:lineRule="auto"/>
              <w:jc w:val="center"/>
            </w:pPr>
            <w:r w:rsidRPr="00E721C1">
              <w:t>61</w:t>
            </w:r>
            <w:r w:rsidR="00CB5822" w:rsidRPr="00E721C1">
              <w:t xml:space="preserve"> (56.5%)</w:t>
            </w:r>
          </w:p>
          <w:p w14:paraId="6F85F344" w14:textId="77777777" w:rsidR="00F10266" w:rsidRPr="00E721C1" w:rsidRDefault="00F10266" w:rsidP="00C96696">
            <w:pPr>
              <w:spacing w:line="360" w:lineRule="auto"/>
              <w:jc w:val="center"/>
            </w:pPr>
            <w:r w:rsidRPr="00E721C1">
              <w:t>0.892</w:t>
            </w:r>
          </w:p>
          <w:p w14:paraId="6A618A86" w14:textId="1CCFF851" w:rsidR="00F10266" w:rsidRPr="00E721C1" w:rsidRDefault="00F10266" w:rsidP="00C96696">
            <w:pPr>
              <w:spacing w:line="360" w:lineRule="auto"/>
              <w:jc w:val="center"/>
            </w:pPr>
            <w:r w:rsidRPr="00E721C1">
              <w:t>0.781</w:t>
            </w:r>
          </w:p>
        </w:tc>
      </w:tr>
      <w:tr w:rsidR="00C85E96" w:rsidRPr="00E721C1" w14:paraId="343F21B5" w14:textId="77777777" w:rsidTr="001335D2">
        <w:trPr>
          <w:trHeight w:val="1509"/>
        </w:trPr>
        <w:tc>
          <w:tcPr>
            <w:tcW w:w="1526" w:type="dxa"/>
            <w:vAlign w:val="center"/>
          </w:tcPr>
          <w:p w14:paraId="6059647C" w14:textId="26E6D7F8" w:rsidR="00C85E96" w:rsidRPr="00E721C1" w:rsidRDefault="00C85E96" w:rsidP="00745BBE">
            <w:pPr>
              <w:spacing w:line="360" w:lineRule="auto"/>
              <w:ind w:left="142"/>
              <w:jc w:val="center"/>
              <w:rPr>
                <w:b/>
              </w:rPr>
            </w:pPr>
            <w:r w:rsidRPr="00E721C1">
              <w:rPr>
                <w:b/>
              </w:rPr>
              <w:t>Neutropenia</w:t>
            </w:r>
          </w:p>
        </w:tc>
        <w:tc>
          <w:tcPr>
            <w:tcW w:w="2977" w:type="dxa"/>
            <w:vAlign w:val="center"/>
          </w:tcPr>
          <w:p w14:paraId="6070C97A" w14:textId="682795F5" w:rsidR="00C85E96" w:rsidRPr="00E721C1" w:rsidRDefault="00C85E96" w:rsidP="005232BE">
            <w:pPr>
              <w:spacing w:line="360" w:lineRule="auto"/>
            </w:pPr>
            <w:r w:rsidRPr="00E721C1">
              <w:t>Unaffected (n=</w:t>
            </w:r>
            <w:r w:rsidR="00ED51FA" w:rsidRPr="00E721C1">
              <w:t>460</w:t>
            </w:r>
            <w:r w:rsidRPr="00E721C1">
              <w:t>)</w:t>
            </w:r>
          </w:p>
          <w:p w14:paraId="61EE44C1" w14:textId="3636CE14" w:rsidR="00C85E96" w:rsidRPr="00E721C1" w:rsidRDefault="00C85E96" w:rsidP="005232BE">
            <w:pPr>
              <w:spacing w:line="360" w:lineRule="auto"/>
            </w:pPr>
            <w:r w:rsidRPr="00E721C1">
              <w:t>Affected (n=134)</w:t>
            </w:r>
          </w:p>
          <w:p w14:paraId="0CD08E7C" w14:textId="77777777" w:rsidR="00C85E96" w:rsidRPr="00E721C1" w:rsidRDefault="00C85E96" w:rsidP="005232BE">
            <w:pPr>
              <w:spacing w:line="360" w:lineRule="auto"/>
            </w:pPr>
            <w:r w:rsidRPr="00E721C1">
              <w:rPr>
                <w:i/>
              </w:rPr>
              <w:t>P-value</w:t>
            </w:r>
            <w:r w:rsidRPr="00E721C1">
              <w:t xml:space="preserve"> (univariate analysis)</w:t>
            </w:r>
          </w:p>
          <w:p w14:paraId="37F6F3E1" w14:textId="77777777" w:rsidR="00C85E96" w:rsidRPr="00E721C1" w:rsidRDefault="00C85E96" w:rsidP="005232BE">
            <w:pPr>
              <w:spacing w:line="360" w:lineRule="auto"/>
            </w:pPr>
            <w:r w:rsidRPr="00E721C1">
              <w:rPr>
                <w:i/>
              </w:rPr>
              <w:t>P-value</w:t>
            </w:r>
            <w:r w:rsidRPr="00E721C1">
              <w:t xml:space="preserve"> (multivariate analysis)</w:t>
            </w:r>
          </w:p>
        </w:tc>
        <w:tc>
          <w:tcPr>
            <w:tcW w:w="1417" w:type="dxa"/>
            <w:vAlign w:val="center"/>
          </w:tcPr>
          <w:p w14:paraId="53194F01" w14:textId="504FE0AE" w:rsidR="00C85E96" w:rsidRPr="00E721C1" w:rsidRDefault="00A41098" w:rsidP="00C96696">
            <w:pPr>
              <w:spacing w:line="360" w:lineRule="auto"/>
              <w:jc w:val="center"/>
            </w:pPr>
            <w:r w:rsidRPr="00E721C1">
              <w:t>176</w:t>
            </w:r>
            <w:r w:rsidR="00CB5822" w:rsidRPr="00E721C1">
              <w:t xml:space="preserve"> (38.3%)</w:t>
            </w:r>
          </w:p>
          <w:p w14:paraId="3BA3A7B4" w14:textId="5C78A9BC" w:rsidR="00A41098" w:rsidRPr="00E721C1" w:rsidRDefault="00A41098" w:rsidP="00C96696">
            <w:pPr>
              <w:spacing w:line="360" w:lineRule="auto"/>
              <w:jc w:val="center"/>
            </w:pPr>
            <w:r w:rsidRPr="00E721C1">
              <w:t>43</w:t>
            </w:r>
            <w:r w:rsidR="0074217C" w:rsidRPr="00E721C1">
              <w:t xml:space="preserve"> (32.1%)</w:t>
            </w:r>
          </w:p>
          <w:p w14:paraId="1D5B5521" w14:textId="77777777" w:rsidR="00A41098" w:rsidRPr="00E721C1" w:rsidRDefault="00A41098" w:rsidP="00C96696">
            <w:pPr>
              <w:spacing w:line="360" w:lineRule="auto"/>
              <w:jc w:val="center"/>
            </w:pPr>
            <w:r w:rsidRPr="00E721C1">
              <w:t>0.163</w:t>
            </w:r>
          </w:p>
          <w:p w14:paraId="2937A856" w14:textId="698BFED3" w:rsidR="00A41098" w:rsidRPr="00E721C1" w:rsidRDefault="00A41098" w:rsidP="00C96696">
            <w:pPr>
              <w:spacing w:line="360" w:lineRule="auto"/>
              <w:jc w:val="center"/>
            </w:pPr>
            <w:r w:rsidRPr="00E721C1">
              <w:t>0.125</w:t>
            </w:r>
          </w:p>
        </w:tc>
        <w:tc>
          <w:tcPr>
            <w:tcW w:w="1134" w:type="dxa"/>
            <w:vAlign w:val="center"/>
          </w:tcPr>
          <w:p w14:paraId="77C3AF23" w14:textId="236B64F4" w:rsidR="00C85E96" w:rsidRPr="00E721C1" w:rsidRDefault="00A41098" w:rsidP="00C96696">
            <w:pPr>
              <w:spacing w:line="360" w:lineRule="auto"/>
              <w:jc w:val="center"/>
            </w:pPr>
            <w:r w:rsidRPr="00E721C1">
              <w:t>26</w:t>
            </w:r>
            <w:r w:rsidR="00CB5822" w:rsidRPr="00E721C1">
              <w:t xml:space="preserve"> (5.7%)</w:t>
            </w:r>
          </w:p>
          <w:p w14:paraId="35AE4F35" w14:textId="1C1472C8" w:rsidR="00A41098" w:rsidRPr="00E721C1" w:rsidRDefault="00A41098" w:rsidP="00C96696">
            <w:pPr>
              <w:spacing w:line="360" w:lineRule="auto"/>
              <w:jc w:val="center"/>
            </w:pPr>
            <w:r w:rsidRPr="00E721C1">
              <w:t>6</w:t>
            </w:r>
            <w:r w:rsidR="0074217C" w:rsidRPr="00E721C1">
              <w:t xml:space="preserve"> (4.5%)</w:t>
            </w:r>
          </w:p>
          <w:p w14:paraId="4EFD8FBE" w14:textId="7080573E" w:rsidR="00A41098" w:rsidRPr="00E721C1" w:rsidRDefault="00A41098" w:rsidP="00C96696">
            <w:pPr>
              <w:spacing w:line="360" w:lineRule="auto"/>
              <w:jc w:val="center"/>
            </w:pPr>
            <w:r w:rsidRPr="00E721C1">
              <w:t>0.741</w:t>
            </w:r>
          </w:p>
          <w:p w14:paraId="28B07273" w14:textId="3ABBCF20" w:rsidR="00A41098" w:rsidRPr="00E721C1" w:rsidRDefault="00A41098" w:rsidP="00C96696">
            <w:pPr>
              <w:spacing w:line="360" w:lineRule="auto"/>
              <w:jc w:val="center"/>
            </w:pPr>
            <w:r w:rsidRPr="00E721C1">
              <w:t>0.812</w:t>
            </w:r>
          </w:p>
        </w:tc>
        <w:tc>
          <w:tcPr>
            <w:tcW w:w="1276" w:type="dxa"/>
            <w:vAlign w:val="center"/>
          </w:tcPr>
          <w:p w14:paraId="069FE2F5" w14:textId="6A0CB423" w:rsidR="00C85E96" w:rsidRPr="00E721C1" w:rsidRDefault="00A41098" w:rsidP="00C96696">
            <w:pPr>
              <w:spacing w:line="360" w:lineRule="auto"/>
              <w:jc w:val="center"/>
            </w:pPr>
            <w:r w:rsidRPr="00E721C1">
              <w:t>46</w:t>
            </w:r>
            <w:r w:rsidR="00CB5822" w:rsidRPr="00E721C1">
              <w:t xml:space="preserve"> (10.0%)</w:t>
            </w:r>
          </w:p>
          <w:p w14:paraId="2D92EFF6" w14:textId="57842232" w:rsidR="00A41098" w:rsidRPr="00E721C1" w:rsidRDefault="00A41098" w:rsidP="00C96696">
            <w:pPr>
              <w:spacing w:line="360" w:lineRule="auto"/>
              <w:jc w:val="center"/>
            </w:pPr>
            <w:r w:rsidRPr="00E721C1">
              <w:t>16</w:t>
            </w:r>
            <w:r w:rsidR="0074217C" w:rsidRPr="00E721C1">
              <w:t xml:space="preserve"> (11.9%)</w:t>
            </w:r>
          </w:p>
          <w:p w14:paraId="6D4D90E5" w14:textId="77777777" w:rsidR="00A41098" w:rsidRPr="00E721C1" w:rsidRDefault="00A41098" w:rsidP="00C96696">
            <w:pPr>
              <w:spacing w:line="360" w:lineRule="auto"/>
              <w:jc w:val="center"/>
            </w:pPr>
            <w:r w:rsidRPr="00E721C1">
              <w:t>0.429</w:t>
            </w:r>
          </w:p>
          <w:p w14:paraId="72C59ED5" w14:textId="5205DCBC" w:rsidR="00A41098" w:rsidRPr="00E721C1" w:rsidRDefault="00A41098" w:rsidP="00C96696">
            <w:pPr>
              <w:spacing w:line="360" w:lineRule="auto"/>
              <w:jc w:val="center"/>
            </w:pPr>
            <w:r w:rsidRPr="00E721C1">
              <w:t>0.174</w:t>
            </w:r>
          </w:p>
        </w:tc>
        <w:tc>
          <w:tcPr>
            <w:tcW w:w="1417" w:type="dxa"/>
            <w:vAlign w:val="center"/>
          </w:tcPr>
          <w:p w14:paraId="03B9D1C6" w14:textId="04679835" w:rsidR="00C85E96" w:rsidRPr="00E721C1" w:rsidRDefault="00A41098" w:rsidP="00C96696">
            <w:pPr>
              <w:spacing w:line="360" w:lineRule="auto"/>
              <w:jc w:val="center"/>
            </w:pPr>
            <w:r w:rsidRPr="00E721C1">
              <w:t>212</w:t>
            </w:r>
            <w:r w:rsidR="00CB5822" w:rsidRPr="00E721C1">
              <w:t xml:space="preserve"> (46.1%)</w:t>
            </w:r>
          </w:p>
          <w:p w14:paraId="4EF261C5" w14:textId="0320B335" w:rsidR="00A41098" w:rsidRPr="00E721C1" w:rsidRDefault="00A41098" w:rsidP="00C96696">
            <w:pPr>
              <w:spacing w:line="360" w:lineRule="auto"/>
              <w:jc w:val="center"/>
            </w:pPr>
            <w:r w:rsidRPr="00E721C1">
              <w:t>69</w:t>
            </w:r>
            <w:r w:rsidR="0074217C" w:rsidRPr="00E721C1">
              <w:t xml:space="preserve"> (51.5%)</w:t>
            </w:r>
          </w:p>
          <w:p w14:paraId="174DC06A" w14:textId="1CDB51F1" w:rsidR="00A41098" w:rsidRPr="00E721C1" w:rsidRDefault="00A41098" w:rsidP="00C96696">
            <w:pPr>
              <w:spacing w:line="360" w:lineRule="auto"/>
              <w:jc w:val="center"/>
            </w:pPr>
            <w:r w:rsidRPr="00E721C1">
              <w:t>0.311</w:t>
            </w:r>
          </w:p>
          <w:p w14:paraId="4FEDA667" w14:textId="45F1F788" w:rsidR="00A41098" w:rsidRPr="00E721C1" w:rsidRDefault="00A41098" w:rsidP="00C96696">
            <w:pPr>
              <w:spacing w:line="360" w:lineRule="auto"/>
              <w:jc w:val="center"/>
            </w:pPr>
            <w:r w:rsidRPr="00E721C1">
              <w:t>0.428</w:t>
            </w:r>
          </w:p>
        </w:tc>
        <w:tc>
          <w:tcPr>
            <w:tcW w:w="1418" w:type="dxa"/>
            <w:vAlign w:val="center"/>
          </w:tcPr>
          <w:p w14:paraId="0DFE0E91" w14:textId="18879FF8" w:rsidR="00C85E96" w:rsidRPr="00E721C1" w:rsidRDefault="00610E66" w:rsidP="00C96696">
            <w:pPr>
              <w:spacing w:line="360" w:lineRule="auto"/>
              <w:jc w:val="center"/>
            </w:pPr>
            <w:r w:rsidRPr="00E721C1">
              <w:t>189</w:t>
            </w:r>
            <w:r w:rsidR="0074217C" w:rsidRPr="00E721C1">
              <w:t xml:space="preserve"> (41.1%)</w:t>
            </w:r>
          </w:p>
          <w:p w14:paraId="100B511D" w14:textId="47DCA6DE" w:rsidR="00610E66" w:rsidRPr="00E721C1" w:rsidRDefault="00610E66" w:rsidP="00C96696">
            <w:pPr>
              <w:spacing w:line="360" w:lineRule="auto"/>
              <w:jc w:val="center"/>
            </w:pPr>
            <w:r w:rsidRPr="00E721C1">
              <w:t>46</w:t>
            </w:r>
            <w:r w:rsidR="0074217C" w:rsidRPr="00E721C1">
              <w:t xml:space="preserve"> (34.3%)</w:t>
            </w:r>
          </w:p>
          <w:p w14:paraId="5AAD9A26" w14:textId="77777777" w:rsidR="00610E66" w:rsidRPr="00E721C1" w:rsidRDefault="00610E66" w:rsidP="00C96696">
            <w:pPr>
              <w:spacing w:line="360" w:lineRule="auto"/>
              <w:jc w:val="center"/>
            </w:pPr>
            <w:r w:rsidRPr="00E721C1">
              <w:t>0.159</w:t>
            </w:r>
          </w:p>
          <w:p w14:paraId="0D93DEC0" w14:textId="028B87CF" w:rsidR="00610E66" w:rsidRPr="00E721C1" w:rsidRDefault="00610E66" w:rsidP="00C96696">
            <w:pPr>
              <w:spacing w:line="360" w:lineRule="auto"/>
              <w:jc w:val="center"/>
            </w:pPr>
            <w:r w:rsidRPr="00E721C1">
              <w:t>0.097</w:t>
            </w:r>
          </w:p>
        </w:tc>
        <w:tc>
          <w:tcPr>
            <w:tcW w:w="1134" w:type="dxa"/>
            <w:vAlign w:val="center"/>
          </w:tcPr>
          <w:p w14:paraId="764D000C" w14:textId="2610AAEA" w:rsidR="00C85E96" w:rsidRPr="00E721C1" w:rsidRDefault="00610E66" w:rsidP="00C96696">
            <w:pPr>
              <w:spacing w:line="360" w:lineRule="auto"/>
              <w:jc w:val="center"/>
            </w:pPr>
            <w:r w:rsidRPr="00E721C1">
              <w:t>7</w:t>
            </w:r>
            <w:r w:rsidR="0074217C" w:rsidRPr="00E721C1">
              <w:t xml:space="preserve"> (1.5%)</w:t>
            </w:r>
          </w:p>
          <w:p w14:paraId="5CB86810" w14:textId="76FA6B10" w:rsidR="00610E66" w:rsidRPr="00E721C1" w:rsidRDefault="00610E66" w:rsidP="00C96696">
            <w:pPr>
              <w:spacing w:line="360" w:lineRule="auto"/>
              <w:jc w:val="center"/>
            </w:pPr>
            <w:r w:rsidRPr="00E721C1">
              <w:t>4</w:t>
            </w:r>
            <w:r w:rsidR="0074217C" w:rsidRPr="00E721C1">
              <w:t xml:space="preserve"> (3.0%)</w:t>
            </w:r>
          </w:p>
          <w:p w14:paraId="3CD217E3" w14:textId="77777777" w:rsidR="00610E66" w:rsidRPr="00E721C1" w:rsidRDefault="00610E66" w:rsidP="00C96696">
            <w:pPr>
              <w:spacing w:line="360" w:lineRule="auto"/>
              <w:jc w:val="center"/>
            </w:pPr>
            <w:r w:rsidRPr="00E721C1">
              <w:t>0.269</w:t>
            </w:r>
          </w:p>
          <w:p w14:paraId="645E59FB" w14:textId="3DE5B238" w:rsidR="00610E66" w:rsidRPr="00E721C1" w:rsidRDefault="00610E66" w:rsidP="00C96696">
            <w:pPr>
              <w:spacing w:line="360" w:lineRule="auto"/>
              <w:jc w:val="center"/>
            </w:pPr>
            <w:r w:rsidRPr="00E721C1">
              <w:t>0.358</w:t>
            </w:r>
          </w:p>
        </w:tc>
        <w:tc>
          <w:tcPr>
            <w:tcW w:w="1134" w:type="dxa"/>
            <w:vAlign w:val="center"/>
          </w:tcPr>
          <w:p w14:paraId="7358CA25" w14:textId="687997DD" w:rsidR="00C85E96" w:rsidRPr="00E721C1" w:rsidRDefault="00610E66" w:rsidP="00C96696">
            <w:pPr>
              <w:spacing w:line="360" w:lineRule="auto"/>
              <w:jc w:val="center"/>
            </w:pPr>
            <w:r w:rsidRPr="00E721C1">
              <w:t>13</w:t>
            </w:r>
            <w:r w:rsidR="0074217C" w:rsidRPr="00E721C1">
              <w:t xml:space="preserve"> (2.8%)</w:t>
            </w:r>
          </w:p>
          <w:p w14:paraId="04B5EC31" w14:textId="7FEA2B89" w:rsidR="00610E66" w:rsidRPr="00E721C1" w:rsidRDefault="00610E66" w:rsidP="00C96696">
            <w:pPr>
              <w:spacing w:line="360" w:lineRule="auto"/>
              <w:jc w:val="center"/>
            </w:pPr>
            <w:r w:rsidRPr="00E721C1">
              <w:t>3</w:t>
            </w:r>
            <w:r w:rsidR="0074217C" w:rsidRPr="00E721C1">
              <w:t xml:space="preserve"> (2.2%)</w:t>
            </w:r>
          </w:p>
          <w:p w14:paraId="036105F5" w14:textId="77777777" w:rsidR="00610E66" w:rsidRPr="00E721C1" w:rsidRDefault="00610E66" w:rsidP="00C96696">
            <w:pPr>
              <w:spacing w:line="360" w:lineRule="auto"/>
              <w:jc w:val="center"/>
            </w:pPr>
            <w:r w:rsidRPr="00E721C1">
              <w:t>0.712</w:t>
            </w:r>
          </w:p>
          <w:p w14:paraId="552C4CB6" w14:textId="2FF2D3A8" w:rsidR="00610E66" w:rsidRPr="00E721C1" w:rsidRDefault="00610E66" w:rsidP="00C96696">
            <w:pPr>
              <w:spacing w:line="360" w:lineRule="auto"/>
              <w:jc w:val="center"/>
            </w:pPr>
            <w:r w:rsidRPr="00E721C1">
              <w:t>0.815</w:t>
            </w:r>
          </w:p>
        </w:tc>
        <w:tc>
          <w:tcPr>
            <w:tcW w:w="1417" w:type="dxa"/>
            <w:vAlign w:val="center"/>
          </w:tcPr>
          <w:p w14:paraId="547BD18E" w14:textId="1BC3F6B8" w:rsidR="00C85E96" w:rsidRPr="00E721C1" w:rsidRDefault="00610E66" w:rsidP="00C96696">
            <w:pPr>
              <w:spacing w:line="360" w:lineRule="auto"/>
              <w:jc w:val="center"/>
            </w:pPr>
            <w:r w:rsidRPr="00E721C1">
              <w:t>251</w:t>
            </w:r>
            <w:r w:rsidR="0074217C" w:rsidRPr="00E721C1">
              <w:t xml:space="preserve"> (54.6%)</w:t>
            </w:r>
          </w:p>
          <w:p w14:paraId="33DC298E" w14:textId="5595282B" w:rsidR="00610E66" w:rsidRPr="00E721C1" w:rsidRDefault="00610E66" w:rsidP="00C96696">
            <w:pPr>
              <w:spacing w:line="360" w:lineRule="auto"/>
              <w:jc w:val="center"/>
            </w:pPr>
            <w:r w:rsidRPr="00E721C1">
              <w:t>81</w:t>
            </w:r>
            <w:r w:rsidR="0074217C" w:rsidRPr="00E721C1">
              <w:t xml:space="preserve"> (60.4%)</w:t>
            </w:r>
          </w:p>
          <w:p w14:paraId="61A6E877" w14:textId="77777777" w:rsidR="00610E66" w:rsidRPr="00E721C1" w:rsidRDefault="00610E66" w:rsidP="00C96696">
            <w:pPr>
              <w:spacing w:line="360" w:lineRule="auto"/>
              <w:jc w:val="center"/>
            </w:pPr>
            <w:r w:rsidRPr="00E721C1">
              <w:t>0.228</w:t>
            </w:r>
          </w:p>
          <w:p w14:paraId="26916E3F" w14:textId="11AE9F30" w:rsidR="00610E66" w:rsidRPr="00E721C1" w:rsidRDefault="00610E66" w:rsidP="00C96696">
            <w:pPr>
              <w:spacing w:line="360" w:lineRule="auto"/>
              <w:jc w:val="center"/>
            </w:pPr>
            <w:r w:rsidRPr="00E721C1">
              <w:t>0.192</w:t>
            </w:r>
          </w:p>
        </w:tc>
      </w:tr>
      <w:tr w:rsidR="00C85E96" w:rsidRPr="00E721C1" w14:paraId="0A0BB10E" w14:textId="77777777" w:rsidTr="001335D2">
        <w:trPr>
          <w:trHeight w:val="1509"/>
        </w:trPr>
        <w:tc>
          <w:tcPr>
            <w:tcW w:w="1526" w:type="dxa"/>
            <w:vAlign w:val="center"/>
          </w:tcPr>
          <w:p w14:paraId="74FCE6C8" w14:textId="5B3104A1" w:rsidR="00C85E96" w:rsidRPr="00E721C1" w:rsidRDefault="00C85E96" w:rsidP="00745BBE">
            <w:pPr>
              <w:spacing w:line="360" w:lineRule="auto"/>
              <w:ind w:left="142"/>
              <w:jc w:val="center"/>
              <w:rPr>
                <w:b/>
              </w:rPr>
            </w:pPr>
            <w:r w:rsidRPr="00E721C1">
              <w:rPr>
                <w:b/>
              </w:rPr>
              <w:t>Asthenia</w:t>
            </w:r>
          </w:p>
        </w:tc>
        <w:tc>
          <w:tcPr>
            <w:tcW w:w="2977" w:type="dxa"/>
            <w:vAlign w:val="center"/>
          </w:tcPr>
          <w:p w14:paraId="252E722E" w14:textId="08B07E36" w:rsidR="00C85E96" w:rsidRPr="00E721C1" w:rsidRDefault="00C85E96" w:rsidP="00745BBE">
            <w:pPr>
              <w:spacing w:line="360" w:lineRule="auto"/>
            </w:pPr>
            <w:r w:rsidRPr="00E721C1">
              <w:t>Unaffected (n=</w:t>
            </w:r>
            <w:r w:rsidR="00ED51FA" w:rsidRPr="00E721C1">
              <w:t>470</w:t>
            </w:r>
            <w:r w:rsidRPr="00E721C1">
              <w:t>)</w:t>
            </w:r>
          </w:p>
          <w:p w14:paraId="01DF1B5E" w14:textId="23B1FDB9" w:rsidR="00C85E96" w:rsidRPr="00E721C1" w:rsidRDefault="00C85E96" w:rsidP="00745BBE">
            <w:pPr>
              <w:spacing w:line="360" w:lineRule="auto"/>
            </w:pPr>
            <w:r w:rsidRPr="00E721C1">
              <w:t>Affected (n=124)</w:t>
            </w:r>
          </w:p>
          <w:p w14:paraId="672991A7" w14:textId="77777777" w:rsidR="00C85E96" w:rsidRPr="00E721C1" w:rsidRDefault="00C85E96" w:rsidP="00745BBE">
            <w:pPr>
              <w:spacing w:line="360" w:lineRule="auto"/>
            </w:pPr>
            <w:r w:rsidRPr="00E721C1">
              <w:rPr>
                <w:i/>
              </w:rPr>
              <w:t>P-value</w:t>
            </w:r>
            <w:r w:rsidRPr="00E721C1">
              <w:t xml:space="preserve"> (univariate analysis)</w:t>
            </w:r>
          </w:p>
          <w:p w14:paraId="40C5AFD4" w14:textId="77777777" w:rsidR="00C85E96" w:rsidRPr="00E721C1" w:rsidRDefault="00C85E96" w:rsidP="00745BBE">
            <w:pPr>
              <w:spacing w:line="360" w:lineRule="auto"/>
            </w:pPr>
            <w:r w:rsidRPr="00E721C1">
              <w:rPr>
                <w:i/>
              </w:rPr>
              <w:t>P-value</w:t>
            </w:r>
            <w:r w:rsidRPr="00E721C1">
              <w:t xml:space="preserve"> (multivariate analysis)</w:t>
            </w:r>
          </w:p>
        </w:tc>
        <w:tc>
          <w:tcPr>
            <w:tcW w:w="1417" w:type="dxa"/>
            <w:vAlign w:val="center"/>
          </w:tcPr>
          <w:p w14:paraId="61557FD9" w14:textId="15EBB8F8" w:rsidR="00C85E96" w:rsidRPr="00E721C1" w:rsidRDefault="00554A66" w:rsidP="00C96696">
            <w:pPr>
              <w:spacing w:line="360" w:lineRule="auto"/>
              <w:jc w:val="center"/>
            </w:pPr>
            <w:r w:rsidRPr="00E721C1">
              <w:t>174</w:t>
            </w:r>
            <w:r w:rsidR="003563CA" w:rsidRPr="00E721C1">
              <w:t xml:space="preserve"> (37.0%)</w:t>
            </w:r>
          </w:p>
          <w:p w14:paraId="04A9FBF1" w14:textId="7DCB1EBF" w:rsidR="00554A66" w:rsidRPr="00E721C1" w:rsidRDefault="00554A66" w:rsidP="00C96696">
            <w:pPr>
              <w:spacing w:line="360" w:lineRule="auto"/>
              <w:jc w:val="center"/>
            </w:pPr>
            <w:r w:rsidRPr="00E721C1">
              <w:t>45</w:t>
            </w:r>
            <w:r w:rsidR="003563CA" w:rsidRPr="00E721C1">
              <w:t xml:space="preserve"> (36.3%)</w:t>
            </w:r>
          </w:p>
          <w:p w14:paraId="0668C586" w14:textId="77777777" w:rsidR="00554A66" w:rsidRPr="00E721C1" w:rsidRDefault="00554A66" w:rsidP="00C96696">
            <w:pPr>
              <w:spacing w:line="360" w:lineRule="auto"/>
              <w:jc w:val="center"/>
            </w:pPr>
            <w:r w:rsidRPr="00E721C1">
              <w:t>0.944</w:t>
            </w:r>
          </w:p>
          <w:p w14:paraId="6F11A127" w14:textId="673C4677" w:rsidR="00554A66" w:rsidRPr="00E721C1" w:rsidRDefault="00554A66" w:rsidP="00C96696">
            <w:pPr>
              <w:spacing w:line="360" w:lineRule="auto"/>
              <w:jc w:val="center"/>
            </w:pPr>
            <w:r w:rsidRPr="00E721C1">
              <w:t>0.984</w:t>
            </w:r>
          </w:p>
        </w:tc>
        <w:tc>
          <w:tcPr>
            <w:tcW w:w="1134" w:type="dxa"/>
            <w:vAlign w:val="center"/>
          </w:tcPr>
          <w:p w14:paraId="27D13B80" w14:textId="0F23B845" w:rsidR="00C85E96" w:rsidRPr="00E721C1" w:rsidRDefault="00554A66" w:rsidP="00C96696">
            <w:pPr>
              <w:spacing w:line="360" w:lineRule="auto"/>
              <w:jc w:val="center"/>
            </w:pPr>
            <w:r w:rsidRPr="00E721C1">
              <w:t>27</w:t>
            </w:r>
            <w:r w:rsidR="003563CA" w:rsidRPr="00E721C1">
              <w:t xml:space="preserve"> (5.7%)</w:t>
            </w:r>
          </w:p>
          <w:p w14:paraId="763947FE" w14:textId="7467922D" w:rsidR="00554A66" w:rsidRPr="00E721C1" w:rsidRDefault="00554A66" w:rsidP="00C96696">
            <w:pPr>
              <w:spacing w:line="360" w:lineRule="auto"/>
              <w:jc w:val="center"/>
            </w:pPr>
            <w:r w:rsidRPr="00E721C1">
              <w:t>5</w:t>
            </w:r>
            <w:r w:rsidR="003563CA" w:rsidRPr="00E721C1">
              <w:t xml:space="preserve"> (4.0%)</w:t>
            </w:r>
          </w:p>
          <w:p w14:paraId="7C6E5D59" w14:textId="31001DF6" w:rsidR="00554A66" w:rsidRPr="00E721C1" w:rsidRDefault="00554A66" w:rsidP="00C96696">
            <w:pPr>
              <w:spacing w:line="360" w:lineRule="auto"/>
              <w:jc w:val="center"/>
            </w:pPr>
            <w:r w:rsidRPr="00E721C1">
              <w:t>0.358</w:t>
            </w:r>
          </w:p>
          <w:p w14:paraId="6A80C959" w14:textId="0E682D8F" w:rsidR="00554A66" w:rsidRPr="00E721C1" w:rsidRDefault="00554A66" w:rsidP="00C96696">
            <w:pPr>
              <w:spacing w:line="360" w:lineRule="auto"/>
              <w:jc w:val="center"/>
            </w:pPr>
            <w:r w:rsidRPr="00E721C1">
              <w:t>0.356</w:t>
            </w:r>
          </w:p>
        </w:tc>
        <w:tc>
          <w:tcPr>
            <w:tcW w:w="1276" w:type="dxa"/>
            <w:vAlign w:val="center"/>
          </w:tcPr>
          <w:p w14:paraId="6C8A3F28" w14:textId="6860EF0E" w:rsidR="00C85E96" w:rsidRPr="00E721C1" w:rsidRDefault="00554A66" w:rsidP="00C96696">
            <w:pPr>
              <w:spacing w:line="360" w:lineRule="auto"/>
              <w:jc w:val="center"/>
            </w:pPr>
            <w:r w:rsidRPr="00E721C1">
              <w:t>46</w:t>
            </w:r>
            <w:r w:rsidR="003563CA" w:rsidRPr="00E721C1">
              <w:t xml:space="preserve"> (9.8%)</w:t>
            </w:r>
          </w:p>
          <w:p w14:paraId="08794D06" w14:textId="445FADE0" w:rsidR="00554A66" w:rsidRPr="00E721C1" w:rsidRDefault="00554A66" w:rsidP="00C96696">
            <w:pPr>
              <w:spacing w:line="360" w:lineRule="auto"/>
              <w:jc w:val="center"/>
            </w:pPr>
            <w:r w:rsidRPr="00E721C1">
              <w:t>16</w:t>
            </w:r>
            <w:r w:rsidR="003563CA" w:rsidRPr="00E721C1">
              <w:t xml:space="preserve"> (12.9%)</w:t>
            </w:r>
          </w:p>
          <w:p w14:paraId="195C45CE" w14:textId="77777777" w:rsidR="00554A66" w:rsidRPr="00E721C1" w:rsidRDefault="00554A66" w:rsidP="00C96696">
            <w:pPr>
              <w:spacing w:line="360" w:lineRule="auto"/>
              <w:jc w:val="center"/>
            </w:pPr>
            <w:r w:rsidRPr="00E721C1">
              <w:t>0.378</w:t>
            </w:r>
          </w:p>
          <w:p w14:paraId="4D7A44E5" w14:textId="4DA870C2" w:rsidR="00554A66" w:rsidRPr="00E721C1" w:rsidRDefault="00554A66" w:rsidP="00C96696">
            <w:pPr>
              <w:spacing w:line="360" w:lineRule="auto"/>
              <w:jc w:val="center"/>
            </w:pPr>
            <w:r w:rsidRPr="00E721C1">
              <w:t>0.215</w:t>
            </w:r>
          </w:p>
        </w:tc>
        <w:tc>
          <w:tcPr>
            <w:tcW w:w="1417" w:type="dxa"/>
            <w:vAlign w:val="center"/>
          </w:tcPr>
          <w:p w14:paraId="75E4DB42" w14:textId="69BFCA91" w:rsidR="00C85E96" w:rsidRPr="00E721C1" w:rsidRDefault="00554A66" w:rsidP="00C96696">
            <w:pPr>
              <w:spacing w:line="360" w:lineRule="auto"/>
              <w:jc w:val="center"/>
            </w:pPr>
            <w:r w:rsidRPr="00E721C1">
              <w:t>223</w:t>
            </w:r>
            <w:r w:rsidR="003563CA" w:rsidRPr="00E721C1">
              <w:t xml:space="preserve"> (47.4%)</w:t>
            </w:r>
          </w:p>
          <w:p w14:paraId="3F824C96" w14:textId="259E4903" w:rsidR="00554A66" w:rsidRPr="00E721C1" w:rsidRDefault="00554A66" w:rsidP="00C96696">
            <w:pPr>
              <w:spacing w:line="360" w:lineRule="auto"/>
              <w:jc w:val="center"/>
            </w:pPr>
            <w:r w:rsidRPr="00E721C1">
              <w:t>58</w:t>
            </w:r>
            <w:r w:rsidR="003563CA" w:rsidRPr="00E721C1">
              <w:t xml:space="preserve"> (46.8%)</w:t>
            </w:r>
          </w:p>
          <w:p w14:paraId="79F3117C" w14:textId="77777777" w:rsidR="00554A66" w:rsidRPr="00E721C1" w:rsidRDefault="00554A66" w:rsidP="00C96696">
            <w:pPr>
              <w:spacing w:line="360" w:lineRule="auto"/>
              <w:jc w:val="center"/>
            </w:pPr>
            <w:r w:rsidRPr="00E721C1">
              <w:t>0.955</w:t>
            </w:r>
          </w:p>
          <w:p w14:paraId="547AE245" w14:textId="51FAA9F4" w:rsidR="00554A66" w:rsidRPr="00E721C1" w:rsidRDefault="00554A66" w:rsidP="00C96696">
            <w:pPr>
              <w:spacing w:line="360" w:lineRule="auto"/>
              <w:jc w:val="center"/>
            </w:pPr>
            <w:r w:rsidRPr="00E721C1">
              <w:t>0.743</w:t>
            </w:r>
          </w:p>
        </w:tc>
        <w:tc>
          <w:tcPr>
            <w:tcW w:w="1418" w:type="dxa"/>
            <w:vAlign w:val="center"/>
          </w:tcPr>
          <w:p w14:paraId="58EC39EF" w14:textId="6C2620BB" w:rsidR="00C85E96" w:rsidRPr="00E721C1" w:rsidRDefault="00F77691" w:rsidP="00C96696">
            <w:pPr>
              <w:spacing w:line="360" w:lineRule="auto"/>
              <w:jc w:val="center"/>
            </w:pPr>
            <w:r w:rsidRPr="00E721C1">
              <w:t>188</w:t>
            </w:r>
            <w:r w:rsidR="00ED5BC2" w:rsidRPr="00E721C1">
              <w:t xml:space="preserve"> (40.0%)</w:t>
            </w:r>
          </w:p>
          <w:p w14:paraId="7563F9FE" w14:textId="176F42AA" w:rsidR="00F77691" w:rsidRPr="00E721C1" w:rsidRDefault="00F77691" w:rsidP="00C96696">
            <w:pPr>
              <w:spacing w:line="360" w:lineRule="auto"/>
              <w:jc w:val="center"/>
            </w:pPr>
            <w:r w:rsidRPr="00E721C1">
              <w:t>47</w:t>
            </w:r>
            <w:r w:rsidR="00ED5BC2" w:rsidRPr="00E721C1">
              <w:t xml:space="preserve"> (37.9%)</w:t>
            </w:r>
          </w:p>
          <w:p w14:paraId="52766A08" w14:textId="77777777" w:rsidR="00F77691" w:rsidRPr="00E721C1" w:rsidRDefault="00F77691" w:rsidP="00C96696">
            <w:pPr>
              <w:spacing w:line="360" w:lineRule="auto"/>
              <w:jc w:val="center"/>
            </w:pPr>
            <w:r w:rsidRPr="00E721C1">
              <w:t>0.671</w:t>
            </w:r>
          </w:p>
          <w:p w14:paraId="1C126606" w14:textId="71FB5A45" w:rsidR="00F77691" w:rsidRPr="00E721C1" w:rsidRDefault="00F77691" w:rsidP="00C96696">
            <w:pPr>
              <w:spacing w:line="360" w:lineRule="auto"/>
              <w:jc w:val="center"/>
            </w:pPr>
            <w:r w:rsidRPr="00E721C1">
              <w:t>0.704</w:t>
            </w:r>
          </w:p>
        </w:tc>
        <w:tc>
          <w:tcPr>
            <w:tcW w:w="1134" w:type="dxa"/>
            <w:vAlign w:val="center"/>
          </w:tcPr>
          <w:p w14:paraId="4810127F" w14:textId="0DC2A889" w:rsidR="00C85E96" w:rsidRPr="00E721C1" w:rsidRDefault="00F77691" w:rsidP="00C96696">
            <w:pPr>
              <w:spacing w:line="360" w:lineRule="auto"/>
              <w:jc w:val="center"/>
            </w:pPr>
            <w:r w:rsidRPr="00E721C1">
              <w:t>6</w:t>
            </w:r>
            <w:r w:rsidR="00ED5BC2" w:rsidRPr="00E721C1">
              <w:t xml:space="preserve"> (1.3%)</w:t>
            </w:r>
          </w:p>
          <w:p w14:paraId="108E0D93" w14:textId="225D4249" w:rsidR="00F77691" w:rsidRPr="00E721C1" w:rsidRDefault="00F77691" w:rsidP="00C96696">
            <w:pPr>
              <w:spacing w:line="360" w:lineRule="auto"/>
              <w:jc w:val="center"/>
            </w:pPr>
            <w:r w:rsidRPr="00E721C1">
              <w:t>5</w:t>
            </w:r>
            <w:r w:rsidR="00ED5BC2" w:rsidRPr="00E721C1">
              <w:t xml:space="preserve"> (4.0%)</w:t>
            </w:r>
          </w:p>
          <w:p w14:paraId="30BFEDF4" w14:textId="206CF367" w:rsidR="00F77691" w:rsidRPr="00E721C1" w:rsidRDefault="00F77691" w:rsidP="00C96696">
            <w:pPr>
              <w:spacing w:line="360" w:lineRule="auto"/>
              <w:jc w:val="center"/>
              <w:rPr>
                <w:b/>
              </w:rPr>
            </w:pPr>
            <w:r w:rsidRPr="00E721C1">
              <w:rPr>
                <w:b/>
              </w:rPr>
              <w:t>0.043</w:t>
            </w:r>
          </w:p>
          <w:p w14:paraId="2209CA08" w14:textId="52C2F530" w:rsidR="00F77691" w:rsidRPr="00E721C1" w:rsidRDefault="00F77691" w:rsidP="00C96696">
            <w:pPr>
              <w:spacing w:line="360" w:lineRule="auto"/>
              <w:jc w:val="center"/>
            </w:pPr>
            <w:r w:rsidRPr="00E721C1">
              <w:t>0.083</w:t>
            </w:r>
          </w:p>
        </w:tc>
        <w:tc>
          <w:tcPr>
            <w:tcW w:w="1134" w:type="dxa"/>
            <w:vAlign w:val="center"/>
          </w:tcPr>
          <w:p w14:paraId="0EC28B17" w14:textId="7FC85A52" w:rsidR="00C85E96" w:rsidRPr="00E721C1" w:rsidRDefault="00F77691" w:rsidP="00C96696">
            <w:pPr>
              <w:spacing w:line="360" w:lineRule="auto"/>
              <w:jc w:val="center"/>
            </w:pPr>
            <w:r w:rsidRPr="00E721C1">
              <w:t>13</w:t>
            </w:r>
            <w:r w:rsidR="00ED5BC2" w:rsidRPr="00E721C1">
              <w:t xml:space="preserve"> (2.8%)</w:t>
            </w:r>
          </w:p>
          <w:p w14:paraId="435C003D" w14:textId="6EC4ABC8" w:rsidR="00F77691" w:rsidRPr="00E721C1" w:rsidRDefault="00F77691" w:rsidP="00C96696">
            <w:pPr>
              <w:spacing w:line="360" w:lineRule="auto"/>
              <w:jc w:val="center"/>
            </w:pPr>
            <w:r w:rsidRPr="00E721C1">
              <w:t>3</w:t>
            </w:r>
            <w:r w:rsidR="00ED5BC2" w:rsidRPr="00E721C1">
              <w:t xml:space="preserve"> (2.4%)</w:t>
            </w:r>
          </w:p>
          <w:p w14:paraId="051C9620" w14:textId="77777777" w:rsidR="00F77691" w:rsidRPr="00E721C1" w:rsidRDefault="00F77691" w:rsidP="00C96696">
            <w:pPr>
              <w:spacing w:line="360" w:lineRule="auto"/>
              <w:jc w:val="center"/>
            </w:pPr>
            <w:r w:rsidRPr="00E721C1">
              <w:t>0.832</w:t>
            </w:r>
          </w:p>
          <w:p w14:paraId="1631A7C3" w14:textId="1C45107A" w:rsidR="00F77691" w:rsidRPr="00E721C1" w:rsidRDefault="00F77691" w:rsidP="00C96696">
            <w:pPr>
              <w:spacing w:line="360" w:lineRule="auto"/>
              <w:jc w:val="center"/>
            </w:pPr>
            <w:r w:rsidRPr="00E721C1">
              <w:t>0.979</w:t>
            </w:r>
          </w:p>
        </w:tc>
        <w:tc>
          <w:tcPr>
            <w:tcW w:w="1417" w:type="dxa"/>
            <w:vAlign w:val="center"/>
          </w:tcPr>
          <w:p w14:paraId="0FBAF409" w14:textId="443DF1BA" w:rsidR="00C85E96" w:rsidRPr="00E721C1" w:rsidRDefault="00F77691" w:rsidP="00C96696">
            <w:pPr>
              <w:spacing w:line="360" w:lineRule="auto"/>
              <w:jc w:val="center"/>
            </w:pPr>
            <w:r w:rsidRPr="00E721C1">
              <w:t>263</w:t>
            </w:r>
            <w:r w:rsidR="00ED5BC2" w:rsidRPr="00E721C1">
              <w:t xml:space="preserve"> (56.0%)</w:t>
            </w:r>
          </w:p>
          <w:p w14:paraId="74073DE1" w14:textId="09FEF984" w:rsidR="00F77691" w:rsidRPr="00E721C1" w:rsidRDefault="00F77691" w:rsidP="00C96696">
            <w:pPr>
              <w:spacing w:line="360" w:lineRule="auto"/>
              <w:jc w:val="center"/>
            </w:pPr>
            <w:r w:rsidRPr="00E721C1">
              <w:t>69</w:t>
            </w:r>
            <w:r w:rsidR="00ED5BC2" w:rsidRPr="00E721C1">
              <w:t xml:space="preserve"> (55.6%)</w:t>
            </w:r>
          </w:p>
          <w:p w14:paraId="5DB81E8E" w14:textId="77777777" w:rsidR="00F77691" w:rsidRPr="00E721C1" w:rsidRDefault="00F77691" w:rsidP="00C96696">
            <w:pPr>
              <w:spacing w:line="360" w:lineRule="auto"/>
              <w:jc w:val="center"/>
            </w:pPr>
            <w:r w:rsidRPr="00E721C1">
              <w:t>0.950</w:t>
            </w:r>
          </w:p>
          <w:p w14:paraId="323A84F6" w14:textId="2095CA3A" w:rsidR="00F77691" w:rsidRPr="00E721C1" w:rsidRDefault="00F77691" w:rsidP="00C96696">
            <w:pPr>
              <w:spacing w:line="360" w:lineRule="auto"/>
              <w:jc w:val="center"/>
            </w:pPr>
            <w:r w:rsidRPr="00E721C1">
              <w:t>0.896</w:t>
            </w:r>
          </w:p>
        </w:tc>
      </w:tr>
      <w:tr w:rsidR="00C85E96" w:rsidRPr="00E721C1" w14:paraId="1EDD5F3A" w14:textId="77777777" w:rsidTr="001335D2">
        <w:trPr>
          <w:trHeight w:val="1509"/>
        </w:trPr>
        <w:tc>
          <w:tcPr>
            <w:tcW w:w="1526" w:type="dxa"/>
            <w:vAlign w:val="center"/>
          </w:tcPr>
          <w:p w14:paraId="7D9417D6" w14:textId="7B7927DE" w:rsidR="00C85E96" w:rsidRPr="00E721C1" w:rsidRDefault="00C85E96" w:rsidP="00745BBE">
            <w:pPr>
              <w:spacing w:line="360" w:lineRule="auto"/>
              <w:ind w:left="142"/>
              <w:jc w:val="center"/>
              <w:rPr>
                <w:b/>
              </w:rPr>
            </w:pPr>
            <w:r w:rsidRPr="00E721C1">
              <w:rPr>
                <w:b/>
              </w:rPr>
              <w:t>Nausea</w:t>
            </w:r>
          </w:p>
        </w:tc>
        <w:tc>
          <w:tcPr>
            <w:tcW w:w="2977" w:type="dxa"/>
            <w:vAlign w:val="center"/>
          </w:tcPr>
          <w:p w14:paraId="35635DF6" w14:textId="24CCD56E" w:rsidR="00C85E96" w:rsidRPr="00E721C1" w:rsidRDefault="00C85E96" w:rsidP="00745BBE">
            <w:pPr>
              <w:spacing w:line="360" w:lineRule="auto"/>
            </w:pPr>
            <w:r w:rsidRPr="00E721C1">
              <w:t>Unaffected (n=</w:t>
            </w:r>
            <w:r w:rsidR="00ED51FA" w:rsidRPr="00E721C1">
              <w:t>540</w:t>
            </w:r>
            <w:r w:rsidRPr="00E721C1">
              <w:t>)</w:t>
            </w:r>
          </w:p>
          <w:p w14:paraId="40186B87" w14:textId="2FF5CC3B" w:rsidR="00C85E96" w:rsidRPr="00E721C1" w:rsidRDefault="00C85E96" w:rsidP="00745BBE">
            <w:pPr>
              <w:spacing w:line="360" w:lineRule="auto"/>
            </w:pPr>
            <w:r w:rsidRPr="00E721C1">
              <w:t>Affected (n=54)</w:t>
            </w:r>
          </w:p>
          <w:p w14:paraId="03E1E6A0" w14:textId="77777777" w:rsidR="00C85E96" w:rsidRPr="00E721C1" w:rsidRDefault="00C85E96" w:rsidP="00745BBE">
            <w:pPr>
              <w:spacing w:line="360" w:lineRule="auto"/>
            </w:pPr>
            <w:r w:rsidRPr="00E721C1">
              <w:rPr>
                <w:i/>
              </w:rPr>
              <w:t>P-value</w:t>
            </w:r>
            <w:r w:rsidRPr="00E721C1">
              <w:t xml:space="preserve"> (univariate analysis)</w:t>
            </w:r>
          </w:p>
          <w:p w14:paraId="0C592DAB" w14:textId="77777777" w:rsidR="00C85E96" w:rsidRPr="00E721C1" w:rsidRDefault="00C85E96" w:rsidP="00745BBE">
            <w:pPr>
              <w:spacing w:line="360" w:lineRule="auto"/>
            </w:pPr>
            <w:r w:rsidRPr="00E721C1">
              <w:rPr>
                <w:i/>
              </w:rPr>
              <w:t>P-value</w:t>
            </w:r>
            <w:r w:rsidRPr="00E721C1">
              <w:t xml:space="preserve"> (multivariate analysis)</w:t>
            </w:r>
          </w:p>
        </w:tc>
        <w:tc>
          <w:tcPr>
            <w:tcW w:w="1417" w:type="dxa"/>
            <w:vAlign w:val="center"/>
          </w:tcPr>
          <w:p w14:paraId="79F9AC6D" w14:textId="21239C6D" w:rsidR="00C85E96" w:rsidRPr="00E721C1" w:rsidRDefault="007F77CC" w:rsidP="00C96696">
            <w:pPr>
              <w:spacing w:line="360" w:lineRule="auto"/>
              <w:jc w:val="center"/>
            </w:pPr>
            <w:r w:rsidRPr="00E721C1">
              <w:t>198</w:t>
            </w:r>
            <w:r w:rsidR="009709D1" w:rsidRPr="00E721C1">
              <w:t xml:space="preserve"> (36.7%)</w:t>
            </w:r>
          </w:p>
          <w:p w14:paraId="3BA0C0CA" w14:textId="5A5AA531" w:rsidR="007F77CC" w:rsidRPr="00E721C1" w:rsidRDefault="007F77CC" w:rsidP="00C96696">
            <w:pPr>
              <w:spacing w:line="360" w:lineRule="auto"/>
              <w:jc w:val="center"/>
            </w:pPr>
            <w:r w:rsidRPr="00E721C1">
              <w:t>21</w:t>
            </w:r>
            <w:r w:rsidR="009709D1" w:rsidRPr="00E721C1">
              <w:t xml:space="preserve"> (38.9%)</w:t>
            </w:r>
          </w:p>
          <w:p w14:paraId="2002975D" w14:textId="77777777" w:rsidR="007F77CC" w:rsidRPr="00E721C1" w:rsidRDefault="007F77CC" w:rsidP="00C96696">
            <w:pPr>
              <w:spacing w:line="360" w:lineRule="auto"/>
              <w:jc w:val="center"/>
            </w:pPr>
            <w:r w:rsidRPr="00E721C1">
              <w:t>0.807</w:t>
            </w:r>
          </w:p>
          <w:p w14:paraId="7B8C72CA" w14:textId="51647B1B" w:rsidR="007F77CC" w:rsidRPr="00E721C1" w:rsidRDefault="009709D1" w:rsidP="00C96696">
            <w:pPr>
              <w:spacing w:line="360" w:lineRule="auto"/>
              <w:jc w:val="center"/>
            </w:pPr>
            <w:r w:rsidRPr="00E721C1">
              <w:t>0.804</w:t>
            </w:r>
          </w:p>
        </w:tc>
        <w:tc>
          <w:tcPr>
            <w:tcW w:w="1134" w:type="dxa"/>
            <w:vAlign w:val="center"/>
          </w:tcPr>
          <w:p w14:paraId="3080F551" w14:textId="6E34C3E8" w:rsidR="007F77CC" w:rsidRPr="00E721C1" w:rsidRDefault="007F77CC" w:rsidP="007F77CC">
            <w:pPr>
              <w:spacing w:line="360" w:lineRule="auto"/>
              <w:jc w:val="center"/>
            </w:pPr>
            <w:r w:rsidRPr="00E721C1">
              <w:t>30</w:t>
            </w:r>
            <w:r w:rsidR="009709D1" w:rsidRPr="00E721C1">
              <w:t xml:space="preserve"> (5.6%)</w:t>
            </w:r>
          </w:p>
          <w:p w14:paraId="3A53B0FC" w14:textId="62803B24" w:rsidR="007F77CC" w:rsidRPr="00E721C1" w:rsidRDefault="007F77CC" w:rsidP="007F77CC">
            <w:pPr>
              <w:spacing w:line="360" w:lineRule="auto"/>
              <w:jc w:val="center"/>
            </w:pPr>
            <w:r w:rsidRPr="00E721C1">
              <w:t>2</w:t>
            </w:r>
            <w:r w:rsidR="009709D1" w:rsidRPr="00E721C1">
              <w:t xml:space="preserve"> (3.7%)</w:t>
            </w:r>
          </w:p>
          <w:p w14:paraId="62D3F342" w14:textId="77777777" w:rsidR="007F77CC" w:rsidRPr="00E721C1" w:rsidRDefault="007F77CC" w:rsidP="007F77CC">
            <w:pPr>
              <w:spacing w:line="360" w:lineRule="auto"/>
              <w:jc w:val="center"/>
            </w:pPr>
            <w:r w:rsidRPr="00E721C1">
              <w:t>0.684</w:t>
            </w:r>
          </w:p>
          <w:p w14:paraId="277E39E2" w14:textId="16D3AC41" w:rsidR="007F77CC" w:rsidRPr="00E721C1" w:rsidRDefault="009709D1" w:rsidP="007F77CC">
            <w:pPr>
              <w:spacing w:line="360" w:lineRule="auto"/>
              <w:jc w:val="center"/>
            </w:pPr>
            <w:r w:rsidRPr="00E721C1">
              <w:t>0.628</w:t>
            </w:r>
          </w:p>
        </w:tc>
        <w:tc>
          <w:tcPr>
            <w:tcW w:w="1276" w:type="dxa"/>
            <w:vAlign w:val="center"/>
          </w:tcPr>
          <w:p w14:paraId="34EE3956" w14:textId="794C91F7" w:rsidR="00C85E96" w:rsidRPr="00E721C1" w:rsidRDefault="007F77CC" w:rsidP="00C96696">
            <w:pPr>
              <w:spacing w:line="360" w:lineRule="auto"/>
              <w:jc w:val="center"/>
            </w:pPr>
            <w:r w:rsidRPr="00E721C1">
              <w:t>56</w:t>
            </w:r>
            <w:r w:rsidR="009709D1" w:rsidRPr="00E721C1">
              <w:t xml:space="preserve"> (10.4%)</w:t>
            </w:r>
          </w:p>
          <w:p w14:paraId="3ABCEB21" w14:textId="6C69B4F5" w:rsidR="007F77CC" w:rsidRPr="00E721C1" w:rsidRDefault="007F77CC" w:rsidP="00C96696">
            <w:pPr>
              <w:spacing w:line="360" w:lineRule="auto"/>
              <w:jc w:val="center"/>
            </w:pPr>
            <w:r w:rsidRPr="00E721C1">
              <w:t>6</w:t>
            </w:r>
            <w:r w:rsidR="009709D1" w:rsidRPr="00E721C1">
              <w:t xml:space="preserve"> (11.1%)</w:t>
            </w:r>
          </w:p>
          <w:p w14:paraId="02790E9B" w14:textId="77777777" w:rsidR="007F77CC" w:rsidRPr="00E721C1" w:rsidRDefault="007F77CC" w:rsidP="00C96696">
            <w:pPr>
              <w:spacing w:line="360" w:lineRule="auto"/>
              <w:jc w:val="center"/>
            </w:pPr>
            <w:r w:rsidRPr="00E721C1">
              <w:t>0.770</w:t>
            </w:r>
          </w:p>
          <w:p w14:paraId="1FA4CC73" w14:textId="5183ED3D" w:rsidR="007F77CC" w:rsidRPr="00E721C1" w:rsidRDefault="009709D1" w:rsidP="00C96696">
            <w:pPr>
              <w:spacing w:line="360" w:lineRule="auto"/>
              <w:jc w:val="center"/>
            </w:pPr>
            <w:r w:rsidRPr="00E721C1">
              <w:t>0.764</w:t>
            </w:r>
          </w:p>
        </w:tc>
        <w:tc>
          <w:tcPr>
            <w:tcW w:w="1417" w:type="dxa"/>
            <w:vAlign w:val="center"/>
          </w:tcPr>
          <w:p w14:paraId="4862AAD8" w14:textId="0988A626" w:rsidR="00C85E96" w:rsidRPr="00E721C1" w:rsidRDefault="009709D1" w:rsidP="00C96696">
            <w:pPr>
              <w:spacing w:line="360" w:lineRule="auto"/>
              <w:jc w:val="center"/>
            </w:pPr>
            <w:r w:rsidRPr="00E721C1">
              <w:t>256 (47.4%)</w:t>
            </w:r>
          </w:p>
          <w:p w14:paraId="35B264A5" w14:textId="2E5015E3" w:rsidR="009709D1" w:rsidRPr="00E721C1" w:rsidRDefault="009709D1" w:rsidP="00C96696">
            <w:pPr>
              <w:spacing w:line="360" w:lineRule="auto"/>
              <w:jc w:val="center"/>
            </w:pPr>
            <w:r w:rsidRPr="00E721C1">
              <w:t>25 (46.3%)</w:t>
            </w:r>
          </w:p>
          <w:p w14:paraId="04317936" w14:textId="77777777" w:rsidR="009709D1" w:rsidRPr="00E721C1" w:rsidRDefault="009709D1" w:rsidP="00C96696">
            <w:pPr>
              <w:spacing w:line="360" w:lineRule="auto"/>
              <w:jc w:val="center"/>
            </w:pPr>
            <w:r w:rsidRPr="00E721C1">
              <w:t>0.817</w:t>
            </w:r>
          </w:p>
          <w:p w14:paraId="2E1621C8" w14:textId="4D311CC5" w:rsidR="009709D1" w:rsidRPr="00E721C1" w:rsidRDefault="009709D1" w:rsidP="00C96696">
            <w:pPr>
              <w:spacing w:line="360" w:lineRule="auto"/>
              <w:jc w:val="center"/>
            </w:pPr>
            <w:r w:rsidRPr="00E721C1">
              <w:t>0.846</w:t>
            </w:r>
          </w:p>
        </w:tc>
        <w:tc>
          <w:tcPr>
            <w:tcW w:w="1418" w:type="dxa"/>
            <w:vAlign w:val="center"/>
          </w:tcPr>
          <w:p w14:paraId="49745FCD" w14:textId="479E8B5D" w:rsidR="00C85E96" w:rsidRPr="00E721C1" w:rsidRDefault="000E4409" w:rsidP="00C96696">
            <w:pPr>
              <w:spacing w:line="360" w:lineRule="auto"/>
              <w:jc w:val="center"/>
            </w:pPr>
            <w:r w:rsidRPr="00E721C1">
              <w:t>214</w:t>
            </w:r>
            <w:r w:rsidR="00146A62" w:rsidRPr="00E721C1">
              <w:t xml:space="preserve"> (39.6%)</w:t>
            </w:r>
          </w:p>
          <w:p w14:paraId="68C7137C" w14:textId="13E02B8F" w:rsidR="000E4409" w:rsidRPr="00E721C1" w:rsidRDefault="000E4409" w:rsidP="00C96696">
            <w:pPr>
              <w:spacing w:line="360" w:lineRule="auto"/>
              <w:jc w:val="center"/>
            </w:pPr>
            <w:r w:rsidRPr="00E721C1">
              <w:t>21</w:t>
            </w:r>
            <w:r w:rsidR="00146A62" w:rsidRPr="00E721C1">
              <w:t xml:space="preserve"> (38.9%)</w:t>
            </w:r>
          </w:p>
          <w:p w14:paraId="0ADB1049" w14:textId="77777777" w:rsidR="000E4409" w:rsidRPr="00E721C1" w:rsidRDefault="000E4409" w:rsidP="00C96696">
            <w:pPr>
              <w:spacing w:line="360" w:lineRule="auto"/>
              <w:jc w:val="center"/>
            </w:pPr>
            <w:r w:rsidRPr="00E721C1">
              <w:t>0.916</w:t>
            </w:r>
          </w:p>
          <w:p w14:paraId="62969078" w14:textId="421402F1" w:rsidR="000E4409" w:rsidRPr="00E721C1" w:rsidRDefault="000E4409" w:rsidP="00C96696">
            <w:pPr>
              <w:spacing w:line="360" w:lineRule="auto"/>
              <w:jc w:val="center"/>
            </w:pPr>
            <w:r w:rsidRPr="00E721C1">
              <w:t>0.931</w:t>
            </w:r>
          </w:p>
        </w:tc>
        <w:tc>
          <w:tcPr>
            <w:tcW w:w="1134" w:type="dxa"/>
            <w:vAlign w:val="center"/>
          </w:tcPr>
          <w:p w14:paraId="277CDBC8" w14:textId="71C2575D" w:rsidR="00C85E96" w:rsidRPr="00E721C1" w:rsidRDefault="000E4409" w:rsidP="00C96696">
            <w:pPr>
              <w:spacing w:line="360" w:lineRule="auto"/>
              <w:jc w:val="center"/>
            </w:pPr>
            <w:r w:rsidRPr="00E721C1">
              <w:t>8</w:t>
            </w:r>
            <w:r w:rsidR="00146A62" w:rsidRPr="00E721C1">
              <w:t xml:space="preserve"> (1.5%)</w:t>
            </w:r>
          </w:p>
          <w:p w14:paraId="673B0632" w14:textId="19F3C719" w:rsidR="000E4409" w:rsidRPr="00E721C1" w:rsidRDefault="000E4409" w:rsidP="00C96696">
            <w:pPr>
              <w:spacing w:line="360" w:lineRule="auto"/>
              <w:jc w:val="center"/>
            </w:pPr>
            <w:r w:rsidRPr="00E721C1">
              <w:t>3</w:t>
            </w:r>
            <w:r w:rsidR="00146A62" w:rsidRPr="00E721C1">
              <w:t xml:space="preserve"> (5.6%)</w:t>
            </w:r>
          </w:p>
          <w:p w14:paraId="15B8F2D3" w14:textId="77777777" w:rsidR="000E4409" w:rsidRPr="00E721C1" w:rsidRDefault="000E4409" w:rsidP="00C96696">
            <w:pPr>
              <w:spacing w:line="360" w:lineRule="auto"/>
              <w:jc w:val="center"/>
              <w:rPr>
                <w:b/>
              </w:rPr>
            </w:pPr>
            <w:r w:rsidRPr="00E721C1">
              <w:rPr>
                <w:b/>
              </w:rPr>
              <w:t>0.034</w:t>
            </w:r>
          </w:p>
          <w:p w14:paraId="217C5D0F" w14:textId="14C1BA02" w:rsidR="000E4409" w:rsidRPr="00E721C1" w:rsidRDefault="000E4409" w:rsidP="00C96696">
            <w:pPr>
              <w:spacing w:line="360" w:lineRule="auto"/>
              <w:jc w:val="center"/>
            </w:pPr>
            <w:r w:rsidRPr="00E721C1">
              <w:rPr>
                <w:b/>
              </w:rPr>
              <w:t>0.049</w:t>
            </w:r>
          </w:p>
        </w:tc>
        <w:tc>
          <w:tcPr>
            <w:tcW w:w="1134" w:type="dxa"/>
            <w:vAlign w:val="center"/>
          </w:tcPr>
          <w:p w14:paraId="6EB1F809" w14:textId="28553CF0" w:rsidR="00C85E96" w:rsidRPr="00E721C1" w:rsidRDefault="000E4409" w:rsidP="00C96696">
            <w:pPr>
              <w:spacing w:line="360" w:lineRule="auto"/>
              <w:jc w:val="center"/>
            </w:pPr>
            <w:r w:rsidRPr="00E721C1">
              <w:t>14</w:t>
            </w:r>
            <w:r w:rsidR="00146A62" w:rsidRPr="00E721C1">
              <w:t xml:space="preserve"> (2.6%)</w:t>
            </w:r>
          </w:p>
          <w:p w14:paraId="6300A780" w14:textId="3829BBC3" w:rsidR="000E4409" w:rsidRPr="00E721C1" w:rsidRDefault="000E4409" w:rsidP="00C96696">
            <w:pPr>
              <w:spacing w:line="360" w:lineRule="auto"/>
              <w:jc w:val="center"/>
            </w:pPr>
            <w:r w:rsidRPr="00E721C1">
              <w:t>2</w:t>
            </w:r>
            <w:r w:rsidR="00146A62" w:rsidRPr="00E721C1">
              <w:t xml:space="preserve"> (3.7%)</w:t>
            </w:r>
          </w:p>
          <w:p w14:paraId="09026807" w14:textId="77777777" w:rsidR="000E4409" w:rsidRPr="00E721C1" w:rsidRDefault="000E4409" w:rsidP="00C96696">
            <w:pPr>
              <w:spacing w:line="360" w:lineRule="auto"/>
              <w:jc w:val="center"/>
            </w:pPr>
            <w:r w:rsidRPr="00E721C1">
              <w:t>0.631</w:t>
            </w:r>
          </w:p>
          <w:p w14:paraId="62FF5218" w14:textId="6709AC20" w:rsidR="000E4409" w:rsidRPr="00E721C1" w:rsidRDefault="000E4409" w:rsidP="00C96696">
            <w:pPr>
              <w:spacing w:line="360" w:lineRule="auto"/>
              <w:jc w:val="center"/>
            </w:pPr>
            <w:r w:rsidRPr="00E721C1">
              <w:t>0.753</w:t>
            </w:r>
          </w:p>
        </w:tc>
        <w:tc>
          <w:tcPr>
            <w:tcW w:w="1417" w:type="dxa"/>
            <w:vAlign w:val="center"/>
          </w:tcPr>
          <w:p w14:paraId="6C434D75" w14:textId="690F87F8" w:rsidR="00C85E96" w:rsidRPr="00E721C1" w:rsidRDefault="000E4409" w:rsidP="00C96696">
            <w:pPr>
              <w:spacing w:line="360" w:lineRule="auto"/>
              <w:jc w:val="center"/>
            </w:pPr>
            <w:r w:rsidRPr="00E721C1">
              <w:t>304</w:t>
            </w:r>
            <w:r w:rsidR="00146A62" w:rsidRPr="00E721C1">
              <w:t xml:space="preserve"> (56.3%)</w:t>
            </w:r>
          </w:p>
          <w:p w14:paraId="211CEE8F" w14:textId="3414EBBA" w:rsidR="000E4409" w:rsidRPr="00E721C1" w:rsidRDefault="000E4409" w:rsidP="00C96696">
            <w:pPr>
              <w:spacing w:line="360" w:lineRule="auto"/>
              <w:jc w:val="center"/>
            </w:pPr>
            <w:r w:rsidRPr="00E721C1">
              <w:t>28</w:t>
            </w:r>
            <w:r w:rsidR="00146A62" w:rsidRPr="00E721C1">
              <w:t xml:space="preserve"> (51.9%)</w:t>
            </w:r>
          </w:p>
          <w:p w14:paraId="7565BBCD" w14:textId="77777777" w:rsidR="000E4409" w:rsidRPr="00E721C1" w:rsidRDefault="000E4409" w:rsidP="00C96696">
            <w:pPr>
              <w:spacing w:line="360" w:lineRule="auto"/>
              <w:jc w:val="center"/>
            </w:pPr>
            <w:r w:rsidRPr="00E721C1">
              <w:t>0.531</w:t>
            </w:r>
          </w:p>
          <w:p w14:paraId="077E99C2" w14:textId="246E3689" w:rsidR="000E4409" w:rsidRPr="00E721C1" w:rsidRDefault="000E4409" w:rsidP="00C96696">
            <w:pPr>
              <w:spacing w:line="360" w:lineRule="auto"/>
              <w:jc w:val="center"/>
            </w:pPr>
            <w:r w:rsidRPr="00E721C1">
              <w:t>0.558</w:t>
            </w:r>
          </w:p>
        </w:tc>
      </w:tr>
      <w:tr w:rsidR="00C85E96" w:rsidRPr="00E721C1" w14:paraId="227E9BD5" w14:textId="77777777" w:rsidTr="001335D2">
        <w:trPr>
          <w:trHeight w:val="1509"/>
        </w:trPr>
        <w:tc>
          <w:tcPr>
            <w:tcW w:w="1526" w:type="dxa"/>
            <w:vAlign w:val="center"/>
          </w:tcPr>
          <w:p w14:paraId="2D9AECF1" w14:textId="713FD9DE" w:rsidR="00C85E96" w:rsidRPr="00C85CB6" w:rsidRDefault="00C85E96" w:rsidP="00745BBE">
            <w:pPr>
              <w:spacing w:line="360" w:lineRule="auto"/>
              <w:ind w:left="142"/>
              <w:jc w:val="center"/>
              <w:rPr>
                <w:b/>
              </w:rPr>
            </w:pPr>
            <w:r w:rsidRPr="00C85CB6">
              <w:rPr>
                <w:b/>
              </w:rPr>
              <w:t>Mucositis</w:t>
            </w:r>
          </w:p>
        </w:tc>
        <w:tc>
          <w:tcPr>
            <w:tcW w:w="2977" w:type="dxa"/>
            <w:vAlign w:val="center"/>
          </w:tcPr>
          <w:p w14:paraId="2B80AE39" w14:textId="71C191EF" w:rsidR="00C85E96" w:rsidRPr="00C85CB6" w:rsidRDefault="00C85E96" w:rsidP="00745BBE">
            <w:pPr>
              <w:spacing w:line="360" w:lineRule="auto"/>
            </w:pPr>
            <w:r w:rsidRPr="00C85CB6">
              <w:t>Unaffected (n=</w:t>
            </w:r>
            <w:r w:rsidR="00ED51FA" w:rsidRPr="00C85CB6">
              <w:t>580</w:t>
            </w:r>
            <w:r w:rsidRPr="00C85CB6">
              <w:t>)</w:t>
            </w:r>
          </w:p>
          <w:p w14:paraId="02A87DED" w14:textId="2E93A349" w:rsidR="00C85E96" w:rsidRPr="00C85CB6" w:rsidRDefault="00C85E96" w:rsidP="00745BBE">
            <w:pPr>
              <w:spacing w:line="360" w:lineRule="auto"/>
            </w:pPr>
            <w:r w:rsidRPr="00C85CB6">
              <w:t>Affected (n=</w:t>
            </w:r>
            <w:r w:rsidR="00ED51FA" w:rsidRPr="00C85CB6">
              <w:t>14</w:t>
            </w:r>
            <w:r w:rsidRPr="00C85CB6">
              <w:t>)</w:t>
            </w:r>
          </w:p>
          <w:p w14:paraId="14F3AFF0" w14:textId="77777777" w:rsidR="00C85E96" w:rsidRPr="00C85CB6" w:rsidRDefault="00C85E96" w:rsidP="00745BBE">
            <w:pPr>
              <w:spacing w:line="360" w:lineRule="auto"/>
            </w:pPr>
            <w:r w:rsidRPr="00C85CB6">
              <w:rPr>
                <w:i/>
              </w:rPr>
              <w:t>P-value</w:t>
            </w:r>
            <w:r w:rsidRPr="00C85CB6">
              <w:t xml:space="preserve"> (univariate analysis)</w:t>
            </w:r>
          </w:p>
          <w:p w14:paraId="63B13E90" w14:textId="77777777" w:rsidR="00C85E96" w:rsidRPr="00C85CB6" w:rsidRDefault="00C85E96" w:rsidP="00745BBE">
            <w:pPr>
              <w:spacing w:line="360" w:lineRule="auto"/>
            </w:pPr>
            <w:r w:rsidRPr="00C85CB6">
              <w:rPr>
                <w:i/>
              </w:rPr>
              <w:t>P-value</w:t>
            </w:r>
            <w:r w:rsidRPr="00C85CB6">
              <w:t xml:space="preserve"> (multivariate analysis)</w:t>
            </w:r>
          </w:p>
        </w:tc>
        <w:tc>
          <w:tcPr>
            <w:tcW w:w="1417" w:type="dxa"/>
            <w:vAlign w:val="center"/>
          </w:tcPr>
          <w:p w14:paraId="7743B780" w14:textId="58BC9B1F" w:rsidR="00C85E96" w:rsidRPr="00C85CB6" w:rsidRDefault="00F85FD0" w:rsidP="00C96696">
            <w:pPr>
              <w:spacing w:line="360" w:lineRule="auto"/>
              <w:jc w:val="center"/>
            </w:pPr>
            <w:r w:rsidRPr="00C85CB6">
              <w:t>216 (37.2%)</w:t>
            </w:r>
          </w:p>
          <w:p w14:paraId="673D1835" w14:textId="4773EB37" w:rsidR="00F85FD0" w:rsidRPr="00C85CB6" w:rsidRDefault="00F85FD0" w:rsidP="00C96696">
            <w:pPr>
              <w:spacing w:line="360" w:lineRule="auto"/>
              <w:jc w:val="center"/>
            </w:pPr>
            <w:r w:rsidRPr="00C85CB6">
              <w:t>3 (21.4%)</w:t>
            </w:r>
          </w:p>
          <w:p w14:paraId="1DCB4F37" w14:textId="77777777" w:rsidR="00F85FD0" w:rsidRPr="00C85CB6" w:rsidRDefault="00F85FD0" w:rsidP="00C96696">
            <w:pPr>
              <w:spacing w:line="360" w:lineRule="auto"/>
              <w:jc w:val="center"/>
            </w:pPr>
            <w:r w:rsidRPr="00C85CB6">
              <w:t>0.207</w:t>
            </w:r>
          </w:p>
          <w:p w14:paraId="1225533E" w14:textId="78F59292" w:rsidR="00F85FD0" w:rsidRPr="00C85CB6" w:rsidRDefault="00F85FD0" w:rsidP="00C96696">
            <w:pPr>
              <w:spacing w:line="360" w:lineRule="auto"/>
              <w:jc w:val="center"/>
            </w:pPr>
            <w:r w:rsidRPr="00C85CB6">
              <w:t>0.299</w:t>
            </w:r>
          </w:p>
        </w:tc>
        <w:tc>
          <w:tcPr>
            <w:tcW w:w="1134" w:type="dxa"/>
            <w:vAlign w:val="center"/>
          </w:tcPr>
          <w:p w14:paraId="7E3A19BD" w14:textId="5697CB8D" w:rsidR="00C85E96" w:rsidRPr="00C85CB6" w:rsidRDefault="00F85FD0" w:rsidP="00C96696">
            <w:pPr>
              <w:spacing w:line="360" w:lineRule="auto"/>
              <w:jc w:val="center"/>
            </w:pPr>
            <w:r w:rsidRPr="00C85CB6">
              <w:t>32 (5.5%)</w:t>
            </w:r>
          </w:p>
          <w:p w14:paraId="428659FF" w14:textId="45136D61" w:rsidR="00F85FD0" w:rsidRPr="00C85CB6" w:rsidRDefault="00F85FD0" w:rsidP="00C96696">
            <w:pPr>
              <w:spacing w:line="360" w:lineRule="auto"/>
              <w:jc w:val="center"/>
            </w:pPr>
            <w:r w:rsidRPr="00C85CB6">
              <w:t>0 (0%)</w:t>
            </w:r>
          </w:p>
          <w:p w14:paraId="6505D66D" w14:textId="77777777" w:rsidR="00F85FD0" w:rsidRPr="00C85CB6" w:rsidRDefault="00F85FD0" w:rsidP="00C96696">
            <w:pPr>
              <w:spacing w:line="360" w:lineRule="auto"/>
              <w:jc w:val="center"/>
            </w:pPr>
            <w:r w:rsidRPr="00C85CB6">
              <w:t>0.427</w:t>
            </w:r>
          </w:p>
          <w:p w14:paraId="64B848F3" w14:textId="0004DF42" w:rsidR="00F85FD0" w:rsidRPr="00C85CB6" w:rsidRDefault="00F85FD0" w:rsidP="00C96696">
            <w:pPr>
              <w:spacing w:line="360" w:lineRule="auto"/>
              <w:jc w:val="center"/>
            </w:pPr>
            <w:r w:rsidRPr="00C85CB6">
              <w:t>0.620</w:t>
            </w:r>
          </w:p>
        </w:tc>
        <w:tc>
          <w:tcPr>
            <w:tcW w:w="1276" w:type="dxa"/>
            <w:vAlign w:val="center"/>
          </w:tcPr>
          <w:p w14:paraId="197D573A" w14:textId="1868D184" w:rsidR="00C85E96" w:rsidRPr="00C85CB6" w:rsidRDefault="00F85FD0" w:rsidP="00C96696">
            <w:pPr>
              <w:spacing w:line="360" w:lineRule="auto"/>
              <w:jc w:val="center"/>
            </w:pPr>
            <w:r w:rsidRPr="00C85CB6">
              <w:t>60 (10.3%)</w:t>
            </w:r>
          </w:p>
          <w:p w14:paraId="149A0D14" w14:textId="1557F842" w:rsidR="00F85FD0" w:rsidRPr="00C85CB6" w:rsidRDefault="00F85FD0" w:rsidP="00C96696">
            <w:pPr>
              <w:spacing w:line="360" w:lineRule="auto"/>
              <w:jc w:val="center"/>
            </w:pPr>
            <w:r w:rsidRPr="00C85CB6">
              <w:t>2 (14.3%)</w:t>
            </w:r>
          </w:p>
          <w:p w14:paraId="5F8B6D0E" w14:textId="77777777" w:rsidR="00F85FD0" w:rsidRPr="00C85CB6" w:rsidRDefault="00F85FD0" w:rsidP="00C96696">
            <w:pPr>
              <w:spacing w:line="360" w:lineRule="auto"/>
              <w:jc w:val="center"/>
            </w:pPr>
            <w:r w:rsidRPr="00C85CB6">
              <w:t>0.579</w:t>
            </w:r>
          </w:p>
          <w:p w14:paraId="4E8A132B" w14:textId="55F58FF6" w:rsidR="00F85FD0" w:rsidRPr="00C85CB6" w:rsidRDefault="00F85FD0" w:rsidP="00C96696">
            <w:pPr>
              <w:spacing w:line="360" w:lineRule="auto"/>
              <w:jc w:val="center"/>
            </w:pPr>
            <w:r w:rsidRPr="00C85CB6">
              <w:t>0.524</w:t>
            </w:r>
          </w:p>
        </w:tc>
        <w:tc>
          <w:tcPr>
            <w:tcW w:w="1417" w:type="dxa"/>
            <w:vAlign w:val="center"/>
          </w:tcPr>
          <w:p w14:paraId="72F9A109" w14:textId="083A8102" w:rsidR="00C85E96" w:rsidRPr="00C85CB6" w:rsidRDefault="00F85FD0" w:rsidP="00C96696">
            <w:pPr>
              <w:spacing w:line="360" w:lineRule="auto"/>
              <w:jc w:val="center"/>
            </w:pPr>
            <w:r w:rsidRPr="00C85CB6">
              <w:t>272 (46.9%)</w:t>
            </w:r>
          </w:p>
          <w:p w14:paraId="41848757" w14:textId="6ADBC388" w:rsidR="00F85FD0" w:rsidRPr="00C85CB6" w:rsidRDefault="00F85FD0" w:rsidP="00C96696">
            <w:pPr>
              <w:spacing w:line="360" w:lineRule="auto"/>
              <w:jc w:val="center"/>
            </w:pPr>
            <w:r w:rsidRPr="00C85CB6">
              <w:t>9 (64.3%)</w:t>
            </w:r>
          </w:p>
          <w:p w14:paraId="4B18F24C" w14:textId="77777777" w:rsidR="00F85FD0" w:rsidRPr="00C85CB6" w:rsidRDefault="00F85FD0" w:rsidP="00C96696">
            <w:pPr>
              <w:spacing w:line="360" w:lineRule="auto"/>
              <w:jc w:val="center"/>
            </w:pPr>
            <w:r w:rsidRPr="00C85CB6">
              <w:t>0.215</w:t>
            </w:r>
          </w:p>
          <w:p w14:paraId="77619A15" w14:textId="48A0B7EB" w:rsidR="00F85FD0" w:rsidRPr="00C85CB6" w:rsidRDefault="00F85FD0" w:rsidP="00C96696">
            <w:pPr>
              <w:spacing w:line="360" w:lineRule="auto"/>
              <w:jc w:val="center"/>
            </w:pPr>
            <w:r w:rsidRPr="00C85CB6">
              <w:t>0.374</w:t>
            </w:r>
          </w:p>
        </w:tc>
        <w:tc>
          <w:tcPr>
            <w:tcW w:w="1418" w:type="dxa"/>
            <w:vAlign w:val="center"/>
          </w:tcPr>
          <w:p w14:paraId="0BE92428" w14:textId="1FF58581" w:rsidR="00C85E96" w:rsidRPr="00C85CB6" w:rsidRDefault="00F85FD0" w:rsidP="00C96696">
            <w:pPr>
              <w:spacing w:line="360" w:lineRule="auto"/>
              <w:jc w:val="center"/>
            </w:pPr>
            <w:r w:rsidRPr="00C85CB6">
              <w:t>232</w:t>
            </w:r>
            <w:r w:rsidR="0024660C" w:rsidRPr="00C85CB6">
              <w:t xml:space="preserve"> (40.0%)</w:t>
            </w:r>
          </w:p>
          <w:p w14:paraId="0E0A3F36" w14:textId="0D34F4CB" w:rsidR="00F85FD0" w:rsidRPr="00C85CB6" w:rsidRDefault="00F85FD0" w:rsidP="00C96696">
            <w:pPr>
              <w:spacing w:line="360" w:lineRule="auto"/>
              <w:jc w:val="center"/>
            </w:pPr>
            <w:r w:rsidRPr="00C85CB6">
              <w:t>3</w:t>
            </w:r>
            <w:r w:rsidR="0024660C" w:rsidRPr="00C85CB6">
              <w:t xml:space="preserve"> (21.4%)</w:t>
            </w:r>
          </w:p>
          <w:p w14:paraId="1F7C9E53" w14:textId="77777777" w:rsidR="00F85FD0" w:rsidRPr="00C85CB6" w:rsidRDefault="00F85FD0" w:rsidP="00C96696">
            <w:pPr>
              <w:spacing w:line="360" w:lineRule="auto"/>
              <w:jc w:val="center"/>
            </w:pPr>
            <w:r w:rsidRPr="00C85CB6">
              <w:t>0.160</w:t>
            </w:r>
          </w:p>
          <w:p w14:paraId="4D8EB5BF" w14:textId="74775D1C" w:rsidR="00F85FD0" w:rsidRPr="00C85CB6" w:rsidRDefault="00F85FD0" w:rsidP="00C96696">
            <w:pPr>
              <w:spacing w:line="360" w:lineRule="auto"/>
              <w:jc w:val="center"/>
            </w:pPr>
            <w:r w:rsidRPr="00C85CB6">
              <w:t>0.251</w:t>
            </w:r>
          </w:p>
        </w:tc>
        <w:tc>
          <w:tcPr>
            <w:tcW w:w="1134" w:type="dxa"/>
            <w:vAlign w:val="center"/>
          </w:tcPr>
          <w:p w14:paraId="4B836550" w14:textId="290F6BFF" w:rsidR="00C85E96" w:rsidRPr="00C85CB6" w:rsidRDefault="00F85FD0" w:rsidP="00C96696">
            <w:pPr>
              <w:spacing w:line="360" w:lineRule="auto"/>
              <w:jc w:val="center"/>
            </w:pPr>
            <w:r w:rsidRPr="00C85CB6">
              <w:t>8</w:t>
            </w:r>
            <w:r w:rsidR="0024660C" w:rsidRPr="00C85CB6">
              <w:t xml:space="preserve"> (1.4%)</w:t>
            </w:r>
          </w:p>
          <w:p w14:paraId="4AA5EFBA" w14:textId="439FBA9B" w:rsidR="00F85FD0" w:rsidRPr="00C85CB6" w:rsidRDefault="00F85FD0" w:rsidP="00C96696">
            <w:pPr>
              <w:spacing w:line="360" w:lineRule="auto"/>
              <w:jc w:val="center"/>
            </w:pPr>
            <w:r w:rsidRPr="00C85CB6">
              <w:t>3</w:t>
            </w:r>
            <w:r w:rsidR="0024660C" w:rsidRPr="00C85CB6">
              <w:t xml:space="preserve"> (21.4%)</w:t>
            </w:r>
          </w:p>
          <w:p w14:paraId="72E5AC24" w14:textId="354EB766" w:rsidR="00F85FD0" w:rsidRPr="00C85CB6" w:rsidRDefault="00F019EE" w:rsidP="00C96696">
            <w:pPr>
              <w:spacing w:line="360" w:lineRule="auto"/>
              <w:jc w:val="center"/>
              <w:rPr>
                <w:b/>
              </w:rPr>
            </w:pPr>
            <w:r w:rsidRPr="00C85CB6">
              <w:rPr>
                <w:b/>
              </w:rPr>
              <w:t>3.8</w:t>
            </w:r>
            <w:r w:rsidR="00716D59" w:rsidRPr="00C85CB6">
              <w:rPr>
                <w:b/>
              </w:rPr>
              <w:t>·10</w:t>
            </w:r>
            <w:r w:rsidR="00716D59" w:rsidRPr="00C85CB6">
              <w:rPr>
                <w:b/>
                <w:vertAlign w:val="superscript"/>
              </w:rPr>
              <w:t>-8</w:t>
            </w:r>
            <w:r w:rsidR="006E5E31" w:rsidRPr="00C85CB6">
              <w:rPr>
                <w:b/>
                <w:vertAlign w:val="superscript"/>
              </w:rPr>
              <w:t xml:space="preserve"> </w:t>
            </w:r>
            <w:r w:rsidR="00447902" w:rsidRPr="00C85CB6">
              <w:rPr>
                <w:b/>
                <w:vertAlign w:val="superscript"/>
              </w:rPr>
              <w:t>a</w:t>
            </w:r>
          </w:p>
          <w:p w14:paraId="22D98CC8" w14:textId="5990B3D8" w:rsidR="00F85FD0" w:rsidRPr="00C85CB6" w:rsidRDefault="00F3132A" w:rsidP="00C96696">
            <w:pPr>
              <w:spacing w:line="360" w:lineRule="auto"/>
              <w:jc w:val="center"/>
            </w:pPr>
            <w:r w:rsidRPr="00C85CB6">
              <w:rPr>
                <w:b/>
              </w:rPr>
              <w:t>0.00018</w:t>
            </w:r>
            <w:r w:rsidR="00ED5F80" w:rsidRPr="00C85CB6">
              <w:rPr>
                <w:b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45A15E13" w14:textId="4FAEF013" w:rsidR="00C85E96" w:rsidRPr="00C85CB6" w:rsidRDefault="00F85FD0" w:rsidP="00C96696">
            <w:pPr>
              <w:spacing w:line="360" w:lineRule="auto"/>
              <w:jc w:val="center"/>
            </w:pPr>
            <w:r w:rsidRPr="00C85CB6">
              <w:t>16</w:t>
            </w:r>
            <w:r w:rsidR="0024660C" w:rsidRPr="00C85CB6">
              <w:t xml:space="preserve"> (2.8%)</w:t>
            </w:r>
          </w:p>
          <w:p w14:paraId="3713A3A8" w14:textId="61C6A240" w:rsidR="00F85FD0" w:rsidRPr="00C85CB6" w:rsidRDefault="00F85FD0" w:rsidP="00C96696">
            <w:pPr>
              <w:spacing w:line="360" w:lineRule="auto"/>
              <w:jc w:val="center"/>
            </w:pPr>
            <w:r w:rsidRPr="00C85CB6">
              <w:t>0</w:t>
            </w:r>
            <w:r w:rsidR="0024660C" w:rsidRPr="00C85CB6">
              <w:t xml:space="preserve"> (0%)</w:t>
            </w:r>
          </w:p>
          <w:p w14:paraId="78D517F9" w14:textId="77777777" w:rsidR="00F85FD0" w:rsidRPr="00C85CB6" w:rsidRDefault="00F85FD0" w:rsidP="00C96696">
            <w:pPr>
              <w:spacing w:line="360" w:lineRule="auto"/>
              <w:jc w:val="center"/>
            </w:pPr>
            <w:r w:rsidRPr="00C85CB6">
              <w:t>0.529</w:t>
            </w:r>
          </w:p>
          <w:p w14:paraId="2D0E4F39" w14:textId="6E087302" w:rsidR="00F85FD0" w:rsidRPr="00C85CB6" w:rsidRDefault="00F85FD0" w:rsidP="00C96696">
            <w:pPr>
              <w:spacing w:line="360" w:lineRule="auto"/>
              <w:jc w:val="center"/>
            </w:pPr>
            <w:r w:rsidRPr="00C85CB6">
              <w:t>0.998</w:t>
            </w:r>
          </w:p>
        </w:tc>
        <w:tc>
          <w:tcPr>
            <w:tcW w:w="1417" w:type="dxa"/>
            <w:vAlign w:val="center"/>
          </w:tcPr>
          <w:p w14:paraId="4C4CDE86" w14:textId="053CEBF6" w:rsidR="00C85E96" w:rsidRPr="00C85CB6" w:rsidRDefault="00F85FD0" w:rsidP="00C96696">
            <w:pPr>
              <w:spacing w:line="360" w:lineRule="auto"/>
              <w:jc w:val="center"/>
            </w:pPr>
            <w:r w:rsidRPr="00C85CB6">
              <w:t>324</w:t>
            </w:r>
            <w:r w:rsidR="0024660C" w:rsidRPr="00C85CB6">
              <w:t xml:space="preserve"> (55.9%)</w:t>
            </w:r>
          </w:p>
          <w:p w14:paraId="24271E6E" w14:textId="1C4B5834" w:rsidR="00F85FD0" w:rsidRPr="00C85CB6" w:rsidRDefault="00F85FD0" w:rsidP="00C96696">
            <w:pPr>
              <w:spacing w:line="360" w:lineRule="auto"/>
              <w:jc w:val="center"/>
            </w:pPr>
            <w:r w:rsidRPr="00C85CB6">
              <w:t>8</w:t>
            </w:r>
            <w:r w:rsidR="0024660C" w:rsidRPr="00C85CB6">
              <w:t xml:space="preserve"> (57.1%)</w:t>
            </w:r>
          </w:p>
          <w:p w14:paraId="71AD82EA" w14:textId="77777777" w:rsidR="00F85FD0" w:rsidRPr="00C85CB6" w:rsidRDefault="00F85FD0" w:rsidP="00C96696">
            <w:pPr>
              <w:spacing w:line="360" w:lineRule="auto"/>
              <w:jc w:val="center"/>
            </w:pPr>
            <w:r w:rsidRPr="00C85CB6">
              <w:t>0.924</w:t>
            </w:r>
          </w:p>
          <w:p w14:paraId="7C3BF04C" w14:textId="5530FD60" w:rsidR="00F85FD0" w:rsidRPr="00E721C1" w:rsidRDefault="00F85FD0" w:rsidP="00C96696">
            <w:pPr>
              <w:spacing w:line="360" w:lineRule="auto"/>
              <w:jc w:val="center"/>
            </w:pPr>
            <w:r w:rsidRPr="00C85CB6">
              <w:t>0.815</w:t>
            </w:r>
          </w:p>
        </w:tc>
      </w:tr>
    </w:tbl>
    <w:p w14:paraId="0964D5D2" w14:textId="386BEB1A" w:rsidR="000115FE" w:rsidRDefault="000115FE" w:rsidP="001960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F271B4A" w14:textId="77777777" w:rsidR="00187EF4" w:rsidRPr="00E721C1" w:rsidRDefault="00187EF4" w:rsidP="001960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41" w:rightFromText="141" w:vertAnchor="text" w:horzAnchor="margin" w:tblpY="159"/>
        <w:tblW w:w="1017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977"/>
        <w:gridCol w:w="1417"/>
        <w:gridCol w:w="1418"/>
        <w:gridCol w:w="1417"/>
        <w:gridCol w:w="1418"/>
      </w:tblGrid>
      <w:tr w:rsidR="000115FE" w:rsidRPr="00E721C1" w14:paraId="1AA67C2B" w14:textId="77777777" w:rsidTr="00484592">
        <w:tc>
          <w:tcPr>
            <w:tcW w:w="10173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B8767E" w14:textId="0F9712F8" w:rsidR="000115FE" w:rsidRPr="00E721C1" w:rsidRDefault="000115FE" w:rsidP="001563B4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</w:tr>
      <w:tr w:rsidR="00484592" w:rsidRPr="00E721C1" w14:paraId="775B42DB" w14:textId="77777777" w:rsidTr="00484592">
        <w:tc>
          <w:tcPr>
            <w:tcW w:w="4503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7FF64087" w14:textId="77777777" w:rsidR="00484592" w:rsidRPr="00E721C1" w:rsidRDefault="00484592" w:rsidP="00FA3B69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5670" w:type="dxa"/>
            <w:gridSpan w:val="4"/>
            <w:tcBorders>
              <w:top w:val="single" w:sz="12" w:space="0" w:color="auto"/>
            </w:tcBorders>
            <w:vAlign w:val="center"/>
          </w:tcPr>
          <w:p w14:paraId="2516831D" w14:textId="7257D5C5" w:rsidR="00484592" w:rsidRPr="00E721C1" w:rsidRDefault="00484592" w:rsidP="00FA3B69">
            <w:pPr>
              <w:spacing w:line="360" w:lineRule="auto"/>
              <w:jc w:val="center"/>
              <w:rPr>
                <w:b/>
              </w:rPr>
            </w:pPr>
            <w:r w:rsidRPr="00E721C1">
              <w:rPr>
                <w:b/>
              </w:rPr>
              <w:t>rs2032582-rs1045642</w:t>
            </w:r>
          </w:p>
        </w:tc>
      </w:tr>
      <w:tr w:rsidR="00484592" w:rsidRPr="00E721C1" w14:paraId="11259B55" w14:textId="77777777" w:rsidTr="00484592">
        <w:trPr>
          <w:trHeight w:val="289"/>
        </w:trPr>
        <w:tc>
          <w:tcPr>
            <w:tcW w:w="4503" w:type="dxa"/>
            <w:gridSpan w:val="2"/>
            <w:vMerge/>
            <w:vAlign w:val="center"/>
          </w:tcPr>
          <w:p w14:paraId="0320C146" w14:textId="77777777" w:rsidR="00484592" w:rsidRPr="00E721C1" w:rsidRDefault="00484592" w:rsidP="00FA3B69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417" w:type="dxa"/>
            <w:vAlign w:val="center"/>
          </w:tcPr>
          <w:p w14:paraId="1AA35BB2" w14:textId="77777777" w:rsidR="00484592" w:rsidRPr="00E721C1" w:rsidRDefault="00484592" w:rsidP="00FA3B69">
            <w:pPr>
              <w:spacing w:line="360" w:lineRule="auto"/>
              <w:ind w:left="33"/>
              <w:jc w:val="center"/>
              <w:rPr>
                <w:b/>
              </w:rPr>
            </w:pPr>
            <w:r w:rsidRPr="00E721C1">
              <w:rPr>
                <w:b/>
              </w:rPr>
              <w:t>TT</w:t>
            </w:r>
          </w:p>
          <w:p w14:paraId="0801772A" w14:textId="05B6566B" w:rsidR="00484592" w:rsidRPr="00E721C1" w:rsidRDefault="00484592" w:rsidP="00FA3B69">
            <w:pPr>
              <w:spacing w:line="360" w:lineRule="auto"/>
              <w:ind w:left="33"/>
              <w:jc w:val="center"/>
              <w:rPr>
                <w:b/>
              </w:rPr>
            </w:pPr>
            <w:r w:rsidRPr="00E721C1">
              <w:rPr>
                <w:b/>
              </w:rPr>
              <w:t>(n=230)</w:t>
            </w:r>
          </w:p>
        </w:tc>
        <w:tc>
          <w:tcPr>
            <w:tcW w:w="1418" w:type="dxa"/>
            <w:vAlign w:val="center"/>
          </w:tcPr>
          <w:p w14:paraId="3B4532EA" w14:textId="175B9B76" w:rsidR="00484592" w:rsidRPr="00E721C1" w:rsidRDefault="00484592" w:rsidP="00FA3B69">
            <w:pPr>
              <w:spacing w:line="360" w:lineRule="auto"/>
              <w:jc w:val="center"/>
              <w:rPr>
                <w:b/>
              </w:rPr>
            </w:pPr>
            <w:r w:rsidRPr="00E721C1">
              <w:rPr>
                <w:b/>
              </w:rPr>
              <w:t>GT</w:t>
            </w:r>
          </w:p>
          <w:p w14:paraId="68BF1EBC" w14:textId="7A3FAF57" w:rsidR="00484592" w:rsidRPr="00E721C1" w:rsidRDefault="00484592" w:rsidP="00FA3B69">
            <w:pPr>
              <w:spacing w:line="360" w:lineRule="auto"/>
              <w:jc w:val="center"/>
              <w:rPr>
                <w:b/>
              </w:rPr>
            </w:pPr>
            <w:r w:rsidRPr="00E721C1">
              <w:rPr>
                <w:b/>
              </w:rPr>
              <w:t>(n=51)</w:t>
            </w:r>
          </w:p>
        </w:tc>
        <w:tc>
          <w:tcPr>
            <w:tcW w:w="1417" w:type="dxa"/>
            <w:vAlign w:val="center"/>
          </w:tcPr>
          <w:p w14:paraId="070B0970" w14:textId="77777777" w:rsidR="00484592" w:rsidRPr="00E721C1" w:rsidRDefault="00484592" w:rsidP="00FA3B69">
            <w:pPr>
              <w:spacing w:line="360" w:lineRule="auto"/>
              <w:jc w:val="center"/>
              <w:rPr>
                <w:b/>
              </w:rPr>
            </w:pPr>
            <w:r w:rsidRPr="00E721C1">
              <w:rPr>
                <w:b/>
              </w:rPr>
              <w:t>TC</w:t>
            </w:r>
          </w:p>
          <w:p w14:paraId="4D75B9D2" w14:textId="6083F5E1" w:rsidR="00484592" w:rsidRPr="00E721C1" w:rsidRDefault="00484592" w:rsidP="00FA3B69">
            <w:pPr>
              <w:spacing w:line="360" w:lineRule="auto"/>
              <w:jc w:val="center"/>
              <w:rPr>
                <w:b/>
              </w:rPr>
            </w:pPr>
            <w:r w:rsidRPr="00E721C1">
              <w:rPr>
                <w:b/>
              </w:rPr>
              <w:t>(n=16)</w:t>
            </w:r>
          </w:p>
        </w:tc>
        <w:tc>
          <w:tcPr>
            <w:tcW w:w="1418" w:type="dxa"/>
            <w:vAlign w:val="center"/>
          </w:tcPr>
          <w:p w14:paraId="3866869B" w14:textId="14A3D34D" w:rsidR="00484592" w:rsidRPr="00E721C1" w:rsidRDefault="00484592" w:rsidP="00FA3B69">
            <w:pPr>
              <w:spacing w:line="360" w:lineRule="auto"/>
              <w:jc w:val="center"/>
              <w:rPr>
                <w:b/>
              </w:rPr>
            </w:pPr>
            <w:r w:rsidRPr="00E721C1">
              <w:rPr>
                <w:b/>
              </w:rPr>
              <w:t>GC</w:t>
            </w:r>
          </w:p>
          <w:p w14:paraId="5046AF91" w14:textId="474C5B58" w:rsidR="00484592" w:rsidRPr="00E721C1" w:rsidRDefault="00484592" w:rsidP="00FA3B69">
            <w:pPr>
              <w:spacing w:line="360" w:lineRule="auto"/>
              <w:jc w:val="center"/>
              <w:rPr>
                <w:b/>
              </w:rPr>
            </w:pPr>
            <w:r w:rsidRPr="00E721C1">
              <w:rPr>
                <w:b/>
              </w:rPr>
              <w:t>(n=297)</w:t>
            </w:r>
          </w:p>
        </w:tc>
      </w:tr>
      <w:tr w:rsidR="00484592" w:rsidRPr="00E721C1" w14:paraId="11BFCCB6" w14:textId="77777777" w:rsidTr="00484592">
        <w:trPr>
          <w:trHeight w:val="1509"/>
        </w:trPr>
        <w:tc>
          <w:tcPr>
            <w:tcW w:w="1526" w:type="dxa"/>
            <w:vAlign w:val="center"/>
          </w:tcPr>
          <w:p w14:paraId="6AC4C4E6" w14:textId="77777777" w:rsidR="00484592" w:rsidRPr="00E721C1" w:rsidRDefault="00484592" w:rsidP="00FA3B69">
            <w:pPr>
              <w:spacing w:line="360" w:lineRule="auto"/>
              <w:ind w:left="142"/>
              <w:jc w:val="center"/>
              <w:rPr>
                <w:b/>
              </w:rPr>
            </w:pPr>
            <w:r w:rsidRPr="00E721C1">
              <w:rPr>
                <w:b/>
              </w:rPr>
              <w:t>Diarrhoea</w:t>
            </w:r>
          </w:p>
        </w:tc>
        <w:tc>
          <w:tcPr>
            <w:tcW w:w="2977" w:type="dxa"/>
            <w:vAlign w:val="center"/>
          </w:tcPr>
          <w:p w14:paraId="19C28E2A" w14:textId="77777777" w:rsidR="00484592" w:rsidRPr="00E721C1" w:rsidRDefault="00484592" w:rsidP="00FA3B69">
            <w:pPr>
              <w:spacing w:line="360" w:lineRule="auto"/>
            </w:pPr>
            <w:r w:rsidRPr="00E721C1">
              <w:t>Unaffected (n=486)</w:t>
            </w:r>
          </w:p>
          <w:p w14:paraId="57D4963B" w14:textId="77777777" w:rsidR="00484592" w:rsidRPr="00E721C1" w:rsidRDefault="00484592" w:rsidP="00FA3B69">
            <w:pPr>
              <w:spacing w:line="360" w:lineRule="auto"/>
            </w:pPr>
            <w:r w:rsidRPr="00E721C1">
              <w:t>Affected (n=108)</w:t>
            </w:r>
          </w:p>
          <w:p w14:paraId="11943F63" w14:textId="77777777" w:rsidR="00484592" w:rsidRPr="00E721C1" w:rsidRDefault="00484592" w:rsidP="00FA3B69">
            <w:pPr>
              <w:spacing w:line="360" w:lineRule="auto"/>
            </w:pPr>
            <w:r w:rsidRPr="00E721C1">
              <w:rPr>
                <w:i/>
              </w:rPr>
              <w:t>P-value</w:t>
            </w:r>
            <w:r w:rsidRPr="00E721C1">
              <w:t xml:space="preserve"> (univariate analysis)</w:t>
            </w:r>
          </w:p>
          <w:p w14:paraId="7F50664B" w14:textId="77777777" w:rsidR="00484592" w:rsidRPr="00E721C1" w:rsidRDefault="00484592" w:rsidP="00FA3B69">
            <w:pPr>
              <w:spacing w:line="360" w:lineRule="auto"/>
            </w:pPr>
            <w:r w:rsidRPr="00E721C1">
              <w:rPr>
                <w:i/>
              </w:rPr>
              <w:t>P-value</w:t>
            </w:r>
            <w:r w:rsidRPr="00E721C1">
              <w:t xml:space="preserve"> (multivariate analysis)</w:t>
            </w:r>
          </w:p>
        </w:tc>
        <w:tc>
          <w:tcPr>
            <w:tcW w:w="1417" w:type="dxa"/>
            <w:vAlign w:val="center"/>
          </w:tcPr>
          <w:p w14:paraId="5795378A" w14:textId="6956C2DD" w:rsidR="00484592" w:rsidRPr="00E721C1" w:rsidRDefault="00F123E2" w:rsidP="00636885">
            <w:pPr>
              <w:spacing w:line="360" w:lineRule="auto"/>
              <w:jc w:val="center"/>
            </w:pPr>
            <w:r w:rsidRPr="00E721C1">
              <w:t>188 (38.7</w:t>
            </w:r>
            <w:r w:rsidR="00484592" w:rsidRPr="00E721C1">
              <w:t>%)</w:t>
            </w:r>
          </w:p>
          <w:p w14:paraId="12808573" w14:textId="6BA3BB9A" w:rsidR="00484592" w:rsidRPr="00E721C1" w:rsidRDefault="00910151" w:rsidP="00636885">
            <w:pPr>
              <w:spacing w:line="360" w:lineRule="auto"/>
              <w:jc w:val="center"/>
            </w:pPr>
            <w:r w:rsidRPr="00E721C1">
              <w:t>42 (38.9</w:t>
            </w:r>
            <w:r w:rsidR="00484592" w:rsidRPr="00E721C1">
              <w:t>%)</w:t>
            </w:r>
          </w:p>
          <w:p w14:paraId="678C37DC" w14:textId="46F145F3" w:rsidR="00484592" w:rsidRPr="00E721C1" w:rsidRDefault="00484592" w:rsidP="00636885">
            <w:pPr>
              <w:spacing w:line="360" w:lineRule="auto"/>
              <w:jc w:val="center"/>
            </w:pPr>
            <w:r w:rsidRPr="00E721C1">
              <w:t>0.992</w:t>
            </w:r>
          </w:p>
          <w:p w14:paraId="2BB951D8" w14:textId="49402B27" w:rsidR="00484592" w:rsidRPr="00E721C1" w:rsidRDefault="00906A40" w:rsidP="00636885">
            <w:pPr>
              <w:spacing w:line="360" w:lineRule="auto"/>
              <w:jc w:val="center"/>
            </w:pPr>
            <w:r w:rsidRPr="00E721C1">
              <w:t>0.991</w:t>
            </w:r>
          </w:p>
        </w:tc>
        <w:tc>
          <w:tcPr>
            <w:tcW w:w="1418" w:type="dxa"/>
            <w:vAlign w:val="center"/>
          </w:tcPr>
          <w:p w14:paraId="7B8D5D5E" w14:textId="4A9E0C33" w:rsidR="00484592" w:rsidRPr="00E721C1" w:rsidRDefault="00910151" w:rsidP="00636885">
            <w:pPr>
              <w:spacing w:line="360" w:lineRule="auto"/>
              <w:jc w:val="center"/>
            </w:pPr>
            <w:r w:rsidRPr="00E721C1">
              <w:t>39 (8.0</w:t>
            </w:r>
            <w:r w:rsidR="00484592" w:rsidRPr="00E721C1">
              <w:t>%)</w:t>
            </w:r>
          </w:p>
          <w:p w14:paraId="7943EABD" w14:textId="265FB723" w:rsidR="00484592" w:rsidRPr="00E721C1" w:rsidRDefault="00910151" w:rsidP="00636885">
            <w:pPr>
              <w:spacing w:line="360" w:lineRule="auto"/>
              <w:jc w:val="center"/>
            </w:pPr>
            <w:r w:rsidRPr="00E721C1">
              <w:t>12 (11.1</w:t>
            </w:r>
            <w:r w:rsidR="00484592" w:rsidRPr="00E721C1">
              <w:t>%)</w:t>
            </w:r>
          </w:p>
          <w:p w14:paraId="2DB56F49" w14:textId="77777777" w:rsidR="00484592" w:rsidRPr="00E721C1" w:rsidRDefault="00484592" w:rsidP="00636885">
            <w:pPr>
              <w:spacing w:line="360" w:lineRule="auto"/>
              <w:jc w:val="center"/>
            </w:pPr>
            <w:r w:rsidRPr="00E721C1">
              <w:t>0.279</w:t>
            </w:r>
          </w:p>
          <w:p w14:paraId="7CEA42AD" w14:textId="0628E657" w:rsidR="00484592" w:rsidRPr="00E721C1" w:rsidRDefault="00906A40" w:rsidP="00636885">
            <w:pPr>
              <w:spacing w:line="360" w:lineRule="auto"/>
              <w:jc w:val="center"/>
            </w:pPr>
            <w:r w:rsidRPr="00E721C1">
              <w:t>0.318</w:t>
            </w:r>
          </w:p>
        </w:tc>
        <w:tc>
          <w:tcPr>
            <w:tcW w:w="1417" w:type="dxa"/>
            <w:vAlign w:val="center"/>
          </w:tcPr>
          <w:p w14:paraId="2C2E0353" w14:textId="686D10B5" w:rsidR="00484592" w:rsidRPr="00E721C1" w:rsidRDefault="00484592" w:rsidP="00636885">
            <w:pPr>
              <w:spacing w:line="360" w:lineRule="auto"/>
              <w:jc w:val="center"/>
            </w:pPr>
            <w:r w:rsidRPr="00E721C1">
              <w:t>12 (2.5%)</w:t>
            </w:r>
          </w:p>
          <w:p w14:paraId="7C425167" w14:textId="6F8479EF" w:rsidR="00484592" w:rsidRPr="00E721C1" w:rsidRDefault="00484592" w:rsidP="00636885">
            <w:pPr>
              <w:spacing w:line="360" w:lineRule="auto"/>
              <w:jc w:val="center"/>
            </w:pPr>
            <w:r w:rsidRPr="00E721C1">
              <w:t>4 (3.</w:t>
            </w:r>
            <w:r w:rsidR="00910151" w:rsidRPr="00E721C1">
              <w:t>7</w:t>
            </w:r>
            <w:r w:rsidRPr="00E721C1">
              <w:t>%)</w:t>
            </w:r>
          </w:p>
          <w:p w14:paraId="684EDFB2" w14:textId="3472B341" w:rsidR="00484592" w:rsidRPr="00E721C1" w:rsidRDefault="00484592" w:rsidP="00636885">
            <w:pPr>
              <w:spacing w:line="360" w:lineRule="auto"/>
              <w:jc w:val="center"/>
            </w:pPr>
            <w:r w:rsidRPr="00E721C1">
              <w:t>0.426</w:t>
            </w:r>
          </w:p>
          <w:p w14:paraId="517F53EA" w14:textId="36570652" w:rsidR="00484592" w:rsidRPr="00E721C1" w:rsidRDefault="00906A40" w:rsidP="00FA3B69">
            <w:pPr>
              <w:spacing w:line="360" w:lineRule="auto"/>
              <w:jc w:val="center"/>
              <w:rPr>
                <w:bCs/>
              </w:rPr>
            </w:pPr>
            <w:r w:rsidRPr="00E721C1">
              <w:rPr>
                <w:bCs/>
              </w:rPr>
              <w:t>0.528</w:t>
            </w:r>
          </w:p>
        </w:tc>
        <w:tc>
          <w:tcPr>
            <w:tcW w:w="1418" w:type="dxa"/>
            <w:vAlign w:val="center"/>
          </w:tcPr>
          <w:p w14:paraId="1CB18C88" w14:textId="2DA5EEC6" w:rsidR="00484592" w:rsidRPr="00E721C1" w:rsidRDefault="00484592" w:rsidP="00636885">
            <w:pPr>
              <w:spacing w:line="360" w:lineRule="auto"/>
              <w:jc w:val="center"/>
            </w:pPr>
            <w:r w:rsidRPr="00E721C1">
              <w:t>247 (50.8%)</w:t>
            </w:r>
          </w:p>
          <w:p w14:paraId="626905B6" w14:textId="32C95C6E" w:rsidR="00484592" w:rsidRPr="00E721C1" w:rsidRDefault="00910151" w:rsidP="00636885">
            <w:pPr>
              <w:spacing w:line="360" w:lineRule="auto"/>
              <w:jc w:val="center"/>
            </w:pPr>
            <w:r w:rsidRPr="00E721C1">
              <w:t>50 (46.3</w:t>
            </w:r>
            <w:r w:rsidR="00484592" w:rsidRPr="00E721C1">
              <w:t>%)</w:t>
            </w:r>
          </w:p>
          <w:p w14:paraId="5991FFE0" w14:textId="77777777" w:rsidR="00484592" w:rsidRPr="00E721C1" w:rsidRDefault="00484592" w:rsidP="00636885">
            <w:pPr>
              <w:spacing w:line="360" w:lineRule="auto"/>
              <w:jc w:val="center"/>
            </w:pPr>
            <w:r w:rsidRPr="00E721C1">
              <w:t>0.379</w:t>
            </w:r>
          </w:p>
          <w:p w14:paraId="63A121E0" w14:textId="6AB62810" w:rsidR="00484592" w:rsidRPr="00E721C1" w:rsidRDefault="00906A40" w:rsidP="00636885">
            <w:pPr>
              <w:spacing w:line="360" w:lineRule="auto"/>
              <w:jc w:val="center"/>
            </w:pPr>
            <w:r w:rsidRPr="00E721C1">
              <w:t>0.472</w:t>
            </w:r>
          </w:p>
        </w:tc>
      </w:tr>
      <w:tr w:rsidR="00484592" w:rsidRPr="00E721C1" w14:paraId="21C83CDC" w14:textId="77777777" w:rsidTr="00484592">
        <w:trPr>
          <w:trHeight w:val="1509"/>
        </w:trPr>
        <w:tc>
          <w:tcPr>
            <w:tcW w:w="1526" w:type="dxa"/>
            <w:vAlign w:val="center"/>
          </w:tcPr>
          <w:p w14:paraId="061D136D" w14:textId="77777777" w:rsidR="00484592" w:rsidRPr="00E721C1" w:rsidRDefault="00484592" w:rsidP="00484592">
            <w:pPr>
              <w:spacing w:line="360" w:lineRule="auto"/>
              <w:ind w:left="142"/>
              <w:jc w:val="center"/>
              <w:rPr>
                <w:b/>
              </w:rPr>
            </w:pPr>
            <w:r w:rsidRPr="00E721C1">
              <w:rPr>
                <w:b/>
              </w:rPr>
              <w:t>Neutropenia</w:t>
            </w:r>
          </w:p>
        </w:tc>
        <w:tc>
          <w:tcPr>
            <w:tcW w:w="2977" w:type="dxa"/>
            <w:vAlign w:val="center"/>
          </w:tcPr>
          <w:p w14:paraId="247EE925" w14:textId="77777777" w:rsidR="00484592" w:rsidRPr="00E721C1" w:rsidRDefault="00484592" w:rsidP="00484592">
            <w:pPr>
              <w:spacing w:line="360" w:lineRule="auto"/>
            </w:pPr>
            <w:r w:rsidRPr="00E721C1">
              <w:t>Unaffected (n=460)</w:t>
            </w:r>
          </w:p>
          <w:p w14:paraId="33C2F68A" w14:textId="77777777" w:rsidR="00484592" w:rsidRPr="00E721C1" w:rsidRDefault="00484592" w:rsidP="00484592">
            <w:pPr>
              <w:spacing w:line="360" w:lineRule="auto"/>
            </w:pPr>
            <w:r w:rsidRPr="00E721C1">
              <w:t>Affected (n=134)</w:t>
            </w:r>
          </w:p>
          <w:p w14:paraId="5978CFE7" w14:textId="77777777" w:rsidR="00484592" w:rsidRPr="00E721C1" w:rsidRDefault="00484592" w:rsidP="00484592">
            <w:pPr>
              <w:spacing w:line="360" w:lineRule="auto"/>
            </w:pPr>
            <w:r w:rsidRPr="00E721C1">
              <w:rPr>
                <w:i/>
              </w:rPr>
              <w:t>P-value</w:t>
            </w:r>
            <w:r w:rsidRPr="00E721C1">
              <w:t xml:space="preserve"> (univariate analysis)</w:t>
            </w:r>
          </w:p>
          <w:p w14:paraId="0ACCC938" w14:textId="77777777" w:rsidR="00484592" w:rsidRPr="00E721C1" w:rsidRDefault="00484592" w:rsidP="00484592">
            <w:pPr>
              <w:spacing w:line="360" w:lineRule="auto"/>
            </w:pPr>
            <w:r w:rsidRPr="00E721C1">
              <w:rPr>
                <w:i/>
              </w:rPr>
              <w:t>P-value</w:t>
            </w:r>
            <w:r w:rsidRPr="00E721C1">
              <w:t xml:space="preserve"> (multivariate analysis)</w:t>
            </w:r>
          </w:p>
        </w:tc>
        <w:tc>
          <w:tcPr>
            <w:tcW w:w="1417" w:type="dxa"/>
            <w:vAlign w:val="center"/>
          </w:tcPr>
          <w:p w14:paraId="76F07735" w14:textId="0A1E60CE" w:rsidR="00484592" w:rsidRPr="00E721C1" w:rsidRDefault="00484592" w:rsidP="00484592">
            <w:pPr>
              <w:spacing w:line="360" w:lineRule="auto"/>
              <w:jc w:val="center"/>
            </w:pPr>
            <w:r w:rsidRPr="00E721C1">
              <w:t>183 (39.8%)</w:t>
            </w:r>
          </w:p>
          <w:p w14:paraId="021A1FF3" w14:textId="1B2B33AC" w:rsidR="00484592" w:rsidRPr="00E721C1" w:rsidRDefault="00484592" w:rsidP="00484592">
            <w:pPr>
              <w:spacing w:line="360" w:lineRule="auto"/>
              <w:jc w:val="center"/>
            </w:pPr>
            <w:r w:rsidRPr="00E721C1">
              <w:t>47 (3</w:t>
            </w:r>
            <w:r w:rsidR="00876081" w:rsidRPr="00E721C1">
              <w:t>5.1</w:t>
            </w:r>
            <w:r w:rsidRPr="00E721C1">
              <w:t>%)</w:t>
            </w:r>
          </w:p>
          <w:p w14:paraId="3F484BC6" w14:textId="3C5B0CB1" w:rsidR="00484592" w:rsidRPr="00E721C1" w:rsidRDefault="00484592" w:rsidP="00484592">
            <w:pPr>
              <w:spacing w:line="360" w:lineRule="auto"/>
              <w:jc w:val="center"/>
            </w:pPr>
            <w:r w:rsidRPr="00E721C1">
              <w:t>0.310</w:t>
            </w:r>
          </w:p>
          <w:p w14:paraId="78227858" w14:textId="74F7EA09" w:rsidR="00484592" w:rsidRPr="00E721C1" w:rsidRDefault="00906A40" w:rsidP="00484592">
            <w:pPr>
              <w:spacing w:line="360" w:lineRule="auto"/>
              <w:jc w:val="center"/>
            </w:pPr>
            <w:r w:rsidRPr="00E721C1">
              <w:t>0.229</w:t>
            </w:r>
          </w:p>
        </w:tc>
        <w:tc>
          <w:tcPr>
            <w:tcW w:w="1418" w:type="dxa"/>
            <w:vAlign w:val="center"/>
          </w:tcPr>
          <w:p w14:paraId="538FC1FF" w14:textId="14B9C9F1" w:rsidR="00484592" w:rsidRPr="00E721C1" w:rsidRDefault="00484592" w:rsidP="00484592">
            <w:pPr>
              <w:spacing w:line="360" w:lineRule="auto"/>
              <w:jc w:val="center"/>
            </w:pPr>
            <w:r w:rsidRPr="00E721C1">
              <w:t>39 (8.</w:t>
            </w:r>
            <w:r w:rsidR="00F45B25" w:rsidRPr="00E721C1">
              <w:t>5</w:t>
            </w:r>
            <w:r w:rsidRPr="00E721C1">
              <w:t>%)</w:t>
            </w:r>
          </w:p>
          <w:p w14:paraId="4D124707" w14:textId="0CE7C226" w:rsidR="00484592" w:rsidRPr="00E721C1" w:rsidRDefault="00484592" w:rsidP="00484592">
            <w:pPr>
              <w:spacing w:line="360" w:lineRule="auto"/>
              <w:jc w:val="center"/>
            </w:pPr>
            <w:r w:rsidRPr="00E721C1">
              <w:t>12 (</w:t>
            </w:r>
            <w:r w:rsidR="00876081" w:rsidRPr="00E721C1">
              <w:t>9.0</w:t>
            </w:r>
            <w:r w:rsidRPr="00E721C1">
              <w:t>%)</w:t>
            </w:r>
          </w:p>
          <w:p w14:paraId="513BA6E4" w14:textId="47150A5F" w:rsidR="00484592" w:rsidRPr="00E721C1" w:rsidRDefault="00484592" w:rsidP="00484592">
            <w:pPr>
              <w:spacing w:line="360" w:lineRule="auto"/>
              <w:jc w:val="center"/>
            </w:pPr>
            <w:r w:rsidRPr="00E721C1">
              <w:t>0.820</w:t>
            </w:r>
          </w:p>
          <w:p w14:paraId="44EF9396" w14:textId="55E7DE19" w:rsidR="00484592" w:rsidRPr="00E721C1" w:rsidRDefault="00906A40" w:rsidP="00484592">
            <w:pPr>
              <w:spacing w:line="360" w:lineRule="auto"/>
              <w:jc w:val="center"/>
            </w:pPr>
            <w:r w:rsidRPr="00E721C1">
              <w:t>0.372</w:t>
            </w:r>
          </w:p>
        </w:tc>
        <w:tc>
          <w:tcPr>
            <w:tcW w:w="1417" w:type="dxa"/>
            <w:vAlign w:val="center"/>
          </w:tcPr>
          <w:p w14:paraId="787E6060" w14:textId="24197668" w:rsidR="00484592" w:rsidRPr="00E721C1" w:rsidRDefault="00484592" w:rsidP="00484592">
            <w:pPr>
              <w:spacing w:line="360" w:lineRule="auto"/>
              <w:jc w:val="center"/>
            </w:pPr>
            <w:r w:rsidRPr="00E721C1">
              <w:t>1</w:t>
            </w:r>
            <w:r w:rsidR="00F45B25" w:rsidRPr="00E721C1">
              <w:t>3</w:t>
            </w:r>
            <w:r w:rsidRPr="00E721C1">
              <w:t xml:space="preserve"> (2.</w:t>
            </w:r>
            <w:r w:rsidR="00876081" w:rsidRPr="00E721C1">
              <w:t>8</w:t>
            </w:r>
            <w:r w:rsidRPr="00E721C1">
              <w:t>%)</w:t>
            </w:r>
          </w:p>
          <w:p w14:paraId="23444421" w14:textId="34212F43" w:rsidR="00484592" w:rsidRPr="00E721C1" w:rsidRDefault="00F45B25" w:rsidP="00484592">
            <w:pPr>
              <w:spacing w:line="360" w:lineRule="auto"/>
              <w:jc w:val="center"/>
            </w:pPr>
            <w:r w:rsidRPr="00E721C1">
              <w:t>3</w:t>
            </w:r>
            <w:r w:rsidR="00484592" w:rsidRPr="00E721C1">
              <w:t xml:space="preserve"> (</w:t>
            </w:r>
            <w:r w:rsidR="00876081" w:rsidRPr="00E721C1">
              <w:t>2.2</w:t>
            </w:r>
            <w:r w:rsidR="00484592" w:rsidRPr="00E721C1">
              <w:t>%)</w:t>
            </w:r>
          </w:p>
          <w:p w14:paraId="0CF66635" w14:textId="09DDAA26" w:rsidR="00484592" w:rsidRPr="00E721C1" w:rsidRDefault="00484592" w:rsidP="00484592">
            <w:pPr>
              <w:spacing w:line="360" w:lineRule="auto"/>
              <w:jc w:val="center"/>
            </w:pPr>
            <w:r w:rsidRPr="00E721C1">
              <w:t>0.786</w:t>
            </w:r>
          </w:p>
          <w:p w14:paraId="6BE0C351" w14:textId="38B61B43" w:rsidR="00484592" w:rsidRPr="00E721C1" w:rsidRDefault="00906A40" w:rsidP="00484592">
            <w:pPr>
              <w:spacing w:line="360" w:lineRule="auto"/>
              <w:jc w:val="center"/>
            </w:pPr>
            <w:r w:rsidRPr="00E721C1">
              <w:t>0.517</w:t>
            </w:r>
          </w:p>
        </w:tc>
        <w:tc>
          <w:tcPr>
            <w:tcW w:w="1418" w:type="dxa"/>
            <w:vAlign w:val="center"/>
          </w:tcPr>
          <w:p w14:paraId="30D8F7B9" w14:textId="0318AAB6" w:rsidR="00484592" w:rsidRPr="00E721C1" w:rsidRDefault="00484592" w:rsidP="00484592">
            <w:pPr>
              <w:spacing w:line="360" w:lineRule="auto"/>
              <w:jc w:val="center"/>
            </w:pPr>
            <w:r w:rsidRPr="00E721C1">
              <w:t>2</w:t>
            </w:r>
            <w:r w:rsidR="00F45B25" w:rsidRPr="00E721C1">
              <w:t>25</w:t>
            </w:r>
            <w:r w:rsidRPr="00E721C1">
              <w:t xml:space="preserve"> (</w:t>
            </w:r>
            <w:r w:rsidR="00F45B25" w:rsidRPr="00E721C1">
              <w:t>48.9</w:t>
            </w:r>
            <w:r w:rsidRPr="00E721C1">
              <w:t>%)</w:t>
            </w:r>
          </w:p>
          <w:p w14:paraId="0EA43566" w14:textId="65EB6663" w:rsidR="00484592" w:rsidRPr="00E721C1" w:rsidRDefault="00F45B25" w:rsidP="00484592">
            <w:pPr>
              <w:spacing w:line="360" w:lineRule="auto"/>
              <w:jc w:val="center"/>
            </w:pPr>
            <w:r w:rsidRPr="00E721C1">
              <w:t>72</w:t>
            </w:r>
            <w:r w:rsidR="00484592" w:rsidRPr="00E721C1">
              <w:t xml:space="preserve"> (</w:t>
            </w:r>
            <w:r w:rsidR="00876081" w:rsidRPr="00E721C1">
              <w:t>53.7</w:t>
            </w:r>
            <w:r w:rsidR="00484592" w:rsidRPr="00E721C1">
              <w:t>%)</w:t>
            </w:r>
          </w:p>
          <w:p w14:paraId="4CA13E94" w14:textId="3946EA25" w:rsidR="00484592" w:rsidRPr="00E721C1" w:rsidRDefault="00484592" w:rsidP="00484592">
            <w:pPr>
              <w:spacing w:line="360" w:lineRule="auto"/>
              <w:jc w:val="center"/>
            </w:pPr>
            <w:r w:rsidRPr="00E721C1">
              <w:t>0.342</w:t>
            </w:r>
          </w:p>
          <w:p w14:paraId="3D1A6AEE" w14:textId="476CA85B" w:rsidR="00484592" w:rsidRPr="00E721C1" w:rsidRDefault="00906A40" w:rsidP="00484592">
            <w:pPr>
              <w:spacing w:line="360" w:lineRule="auto"/>
              <w:jc w:val="center"/>
            </w:pPr>
            <w:r w:rsidRPr="00E721C1">
              <w:t>0.367</w:t>
            </w:r>
          </w:p>
        </w:tc>
      </w:tr>
      <w:tr w:rsidR="00F45B25" w:rsidRPr="00E721C1" w14:paraId="685DF73D" w14:textId="77777777" w:rsidTr="00484592">
        <w:trPr>
          <w:trHeight w:val="1509"/>
        </w:trPr>
        <w:tc>
          <w:tcPr>
            <w:tcW w:w="1526" w:type="dxa"/>
            <w:vAlign w:val="center"/>
          </w:tcPr>
          <w:p w14:paraId="19D395E5" w14:textId="77777777" w:rsidR="00F45B25" w:rsidRPr="00E721C1" w:rsidRDefault="00F45B25" w:rsidP="00F45B25">
            <w:pPr>
              <w:spacing w:line="360" w:lineRule="auto"/>
              <w:ind w:left="142"/>
              <w:jc w:val="center"/>
              <w:rPr>
                <w:b/>
              </w:rPr>
            </w:pPr>
            <w:r w:rsidRPr="00E721C1">
              <w:rPr>
                <w:b/>
              </w:rPr>
              <w:t>Asthenia</w:t>
            </w:r>
          </w:p>
        </w:tc>
        <w:tc>
          <w:tcPr>
            <w:tcW w:w="2977" w:type="dxa"/>
            <w:vAlign w:val="center"/>
          </w:tcPr>
          <w:p w14:paraId="652A4117" w14:textId="77777777" w:rsidR="00F45B25" w:rsidRPr="00E721C1" w:rsidRDefault="00F45B25" w:rsidP="00F45B25">
            <w:pPr>
              <w:spacing w:line="360" w:lineRule="auto"/>
            </w:pPr>
            <w:r w:rsidRPr="00E721C1">
              <w:t>Unaffected (n=470)</w:t>
            </w:r>
          </w:p>
          <w:p w14:paraId="210FF376" w14:textId="77777777" w:rsidR="00F45B25" w:rsidRPr="00E721C1" w:rsidRDefault="00F45B25" w:rsidP="00F45B25">
            <w:pPr>
              <w:spacing w:line="360" w:lineRule="auto"/>
            </w:pPr>
            <w:r w:rsidRPr="00E721C1">
              <w:t>Affected (n=124)</w:t>
            </w:r>
          </w:p>
          <w:p w14:paraId="7BFBC31D" w14:textId="77777777" w:rsidR="00F45B25" w:rsidRPr="00E721C1" w:rsidRDefault="00F45B25" w:rsidP="00F45B25">
            <w:pPr>
              <w:spacing w:line="360" w:lineRule="auto"/>
            </w:pPr>
            <w:r w:rsidRPr="00E721C1">
              <w:rPr>
                <w:i/>
              </w:rPr>
              <w:t>P-value</w:t>
            </w:r>
            <w:r w:rsidRPr="00E721C1">
              <w:t xml:space="preserve"> (univariate analysis)</w:t>
            </w:r>
          </w:p>
          <w:p w14:paraId="04793A28" w14:textId="77777777" w:rsidR="00F45B25" w:rsidRPr="00E721C1" w:rsidRDefault="00F45B25" w:rsidP="00F45B25">
            <w:pPr>
              <w:spacing w:line="360" w:lineRule="auto"/>
            </w:pPr>
            <w:r w:rsidRPr="00E721C1">
              <w:rPr>
                <w:i/>
              </w:rPr>
              <w:t>P-value</w:t>
            </w:r>
            <w:r w:rsidRPr="00E721C1">
              <w:t xml:space="preserve"> (multivariate analysis)</w:t>
            </w:r>
          </w:p>
        </w:tc>
        <w:tc>
          <w:tcPr>
            <w:tcW w:w="1417" w:type="dxa"/>
            <w:vAlign w:val="center"/>
          </w:tcPr>
          <w:p w14:paraId="490CF788" w14:textId="0B62C6A9" w:rsidR="00F45B25" w:rsidRPr="00E721C1" w:rsidRDefault="00F45B25" w:rsidP="00F45B25">
            <w:pPr>
              <w:spacing w:line="360" w:lineRule="auto"/>
              <w:jc w:val="center"/>
            </w:pPr>
            <w:r w:rsidRPr="00E721C1">
              <w:t>179 (38.1%)</w:t>
            </w:r>
          </w:p>
          <w:p w14:paraId="1AEC86A4" w14:textId="074818A0" w:rsidR="00F45B25" w:rsidRPr="00E721C1" w:rsidRDefault="00221E9E" w:rsidP="00F45B25">
            <w:pPr>
              <w:spacing w:line="360" w:lineRule="auto"/>
              <w:jc w:val="center"/>
            </w:pPr>
            <w:r w:rsidRPr="00E721C1">
              <w:t>51 (41.1</w:t>
            </w:r>
            <w:r w:rsidR="00F45B25" w:rsidRPr="00E721C1">
              <w:t>%)</w:t>
            </w:r>
          </w:p>
          <w:p w14:paraId="0A7817F7" w14:textId="77777777" w:rsidR="00F45B25" w:rsidRPr="00E721C1" w:rsidRDefault="00F45B25" w:rsidP="00F45B25">
            <w:pPr>
              <w:spacing w:line="360" w:lineRule="auto"/>
              <w:jc w:val="center"/>
            </w:pPr>
            <w:r w:rsidRPr="00E721C1">
              <w:t>0.570</w:t>
            </w:r>
          </w:p>
          <w:p w14:paraId="3786E3B2" w14:textId="03E561EB" w:rsidR="00F45B25" w:rsidRPr="00E721C1" w:rsidRDefault="00F45B25" w:rsidP="00F45B25">
            <w:pPr>
              <w:spacing w:line="360" w:lineRule="auto"/>
              <w:jc w:val="center"/>
            </w:pPr>
            <w:r w:rsidRPr="00E721C1">
              <w:t>0.</w:t>
            </w:r>
            <w:r w:rsidR="00906A40" w:rsidRPr="00E721C1">
              <w:t>553</w:t>
            </w:r>
          </w:p>
        </w:tc>
        <w:tc>
          <w:tcPr>
            <w:tcW w:w="1418" w:type="dxa"/>
            <w:vAlign w:val="center"/>
          </w:tcPr>
          <w:p w14:paraId="658926DD" w14:textId="00299BF6" w:rsidR="00F45B25" w:rsidRPr="00E721C1" w:rsidRDefault="00F45B25" w:rsidP="00F45B25">
            <w:pPr>
              <w:spacing w:line="360" w:lineRule="auto"/>
              <w:jc w:val="center"/>
            </w:pPr>
            <w:r w:rsidRPr="00E721C1">
              <w:t>41 (8.7%)</w:t>
            </w:r>
          </w:p>
          <w:p w14:paraId="21B06708" w14:textId="6EE2348A" w:rsidR="00F45B25" w:rsidRPr="00E721C1" w:rsidRDefault="00221E9E" w:rsidP="00F45B25">
            <w:pPr>
              <w:spacing w:line="360" w:lineRule="auto"/>
              <w:jc w:val="center"/>
            </w:pPr>
            <w:r w:rsidRPr="00E721C1">
              <w:t>10 (8.1</w:t>
            </w:r>
            <w:r w:rsidR="00F45B25" w:rsidRPr="00E721C1">
              <w:t>%)</w:t>
            </w:r>
          </w:p>
          <w:p w14:paraId="54265A74" w14:textId="77777777" w:rsidR="00F45B25" w:rsidRPr="00E721C1" w:rsidRDefault="00F45B25" w:rsidP="00F45B25">
            <w:pPr>
              <w:spacing w:line="360" w:lineRule="auto"/>
              <w:jc w:val="center"/>
            </w:pPr>
            <w:r w:rsidRPr="00E721C1">
              <w:t>0.886</w:t>
            </w:r>
          </w:p>
          <w:p w14:paraId="46B6A142" w14:textId="362640C9" w:rsidR="00F45B25" w:rsidRPr="00E721C1" w:rsidRDefault="00F45B25" w:rsidP="00F45B25">
            <w:pPr>
              <w:spacing w:line="360" w:lineRule="auto"/>
              <w:jc w:val="center"/>
            </w:pPr>
            <w:r w:rsidRPr="00E721C1">
              <w:t>0.</w:t>
            </w:r>
            <w:r w:rsidR="00906A40" w:rsidRPr="00E721C1">
              <w:t>785</w:t>
            </w:r>
          </w:p>
        </w:tc>
        <w:tc>
          <w:tcPr>
            <w:tcW w:w="1417" w:type="dxa"/>
            <w:vAlign w:val="center"/>
          </w:tcPr>
          <w:p w14:paraId="4A4CB200" w14:textId="55A9C905" w:rsidR="00F45B25" w:rsidRPr="00E721C1" w:rsidRDefault="00F45B25" w:rsidP="00F45B25">
            <w:pPr>
              <w:spacing w:line="360" w:lineRule="auto"/>
              <w:jc w:val="center"/>
            </w:pPr>
            <w:r w:rsidRPr="00E721C1">
              <w:t>15 (3.2%)</w:t>
            </w:r>
          </w:p>
          <w:p w14:paraId="1A312678" w14:textId="7FBC8770" w:rsidR="00F45B25" w:rsidRPr="00E721C1" w:rsidRDefault="00221E9E" w:rsidP="00F45B25">
            <w:pPr>
              <w:spacing w:line="360" w:lineRule="auto"/>
              <w:jc w:val="center"/>
            </w:pPr>
            <w:r w:rsidRPr="00E721C1">
              <w:t>1 (0.8</w:t>
            </w:r>
            <w:r w:rsidR="00F45B25" w:rsidRPr="00E721C1">
              <w:t>%)</w:t>
            </w:r>
          </w:p>
          <w:p w14:paraId="29F878C2" w14:textId="77777777" w:rsidR="00F45B25" w:rsidRPr="00E721C1" w:rsidRDefault="00F45B25" w:rsidP="00F45B25">
            <w:pPr>
              <w:spacing w:line="360" w:lineRule="auto"/>
              <w:jc w:val="center"/>
              <w:rPr>
                <w:bCs/>
              </w:rPr>
            </w:pPr>
            <w:r w:rsidRPr="00E721C1">
              <w:rPr>
                <w:bCs/>
              </w:rPr>
              <w:t>0.197</w:t>
            </w:r>
          </w:p>
          <w:p w14:paraId="7F9C8E24" w14:textId="214C8C49" w:rsidR="00F45B25" w:rsidRPr="00E721C1" w:rsidRDefault="00F45B25" w:rsidP="00F45B25">
            <w:pPr>
              <w:spacing w:line="360" w:lineRule="auto"/>
              <w:jc w:val="center"/>
            </w:pPr>
            <w:r w:rsidRPr="00E721C1">
              <w:t>0.</w:t>
            </w:r>
            <w:r w:rsidR="00906A40" w:rsidRPr="00E721C1">
              <w:t>176</w:t>
            </w:r>
          </w:p>
        </w:tc>
        <w:tc>
          <w:tcPr>
            <w:tcW w:w="1418" w:type="dxa"/>
            <w:vAlign w:val="center"/>
          </w:tcPr>
          <w:p w14:paraId="007841C6" w14:textId="3062C296" w:rsidR="00F45B25" w:rsidRPr="00E721C1" w:rsidRDefault="00F45B25" w:rsidP="00F45B25">
            <w:pPr>
              <w:spacing w:line="360" w:lineRule="auto"/>
              <w:jc w:val="center"/>
            </w:pPr>
            <w:r w:rsidRPr="00E721C1">
              <w:t>235 (50.0%)</w:t>
            </w:r>
          </w:p>
          <w:p w14:paraId="6AAF402F" w14:textId="0B0C79CF" w:rsidR="00F45B25" w:rsidRPr="00E721C1" w:rsidRDefault="00221E9E" w:rsidP="00F45B25">
            <w:pPr>
              <w:spacing w:line="360" w:lineRule="auto"/>
              <w:jc w:val="center"/>
            </w:pPr>
            <w:r w:rsidRPr="00E721C1">
              <w:t>62 (50.0</w:t>
            </w:r>
            <w:r w:rsidR="00F45B25" w:rsidRPr="00E721C1">
              <w:t>%)</w:t>
            </w:r>
          </w:p>
          <w:p w14:paraId="512D132D" w14:textId="77777777" w:rsidR="00F45B25" w:rsidRPr="00E721C1" w:rsidRDefault="00F45B25" w:rsidP="00F45B25">
            <w:pPr>
              <w:spacing w:line="360" w:lineRule="auto"/>
              <w:jc w:val="center"/>
            </w:pPr>
            <w:r w:rsidRPr="00E721C1">
              <w:t>0.960</w:t>
            </w:r>
          </w:p>
          <w:p w14:paraId="6433C5BF" w14:textId="1395AAEF" w:rsidR="00F45B25" w:rsidRPr="00E721C1" w:rsidRDefault="00F45B25" w:rsidP="00F45B25">
            <w:pPr>
              <w:spacing w:line="360" w:lineRule="auto"/>
              <w:jc w:val="center"/>
            </w:pPr>
            <w:r w:rsidRPr="00E721C1">
              <w:t>0.</w:t>
            </w:r>
            <w:r w:rsidR="00906A40" w:rsidRPr="00E721C1">
              <w:t>793</w:t>
            </w:r>
          </w:p>
        </w:tc>
      </w:tr>
      <w:tr w:rsidR="00F45B25" w:rsidRPr="00E721C1" w14:paraId="61A0048E" w14:textId="77777777" w:rsidTr="00484592">
        <w:trPr>
          <w:trHeight w:val="1509"/>
        </w:trPr>
        <w:tc>
          <w:tcPr>
            <w:tcW w:w="1526" w:type="dxa"/>
            <w:vAlign w:val="center"/>
          </w:tcPr>
          <w:p w14:paraId="77E2D0AC" w14:textId="77777777" w:rsidR="00F45B25" w:rsidRPr="00E721C1" w:rsidRDefault="00F45B25" w:rsidP="00F45B25">
            <w:pPr>
              <w:spacing w:line="360" w:lineRule="auto"/>
              <w:ind w:left="142"/>
              <w:jc w:val="center"/>
              <w:rPr>
                <w:b/>
              </w:rPr>
            </w:pPr>
            <w:r w:rsidRPr="00E721C1">
              <w:rPr>
                <w:b/>
              </w:rPr>
              <w:t>Nausea</w:t>
            </w:r>
          </w:p>
        </w:tc>
        <w:tc>
          <w:tcPr>
            <w:tcW w:w="2977" w:type="dxa"/>
            <w:vAlign w:val="center"/>
          </w:tcPr>
          <w:p w14:paraId="536C5DCE" w14:textId="77777777" w:rsidR="00F45B25" w:rsidRPr="00E721C1" w:rsidRDefault="00F45B25" w:rsidP="00F45B25">
            <w:pPr>
              <w:spacing w:line="360" w:lineRule="auto"/>
            </w:pPr>
            <w:r w:rsidRPr="00E721C1">
              <w:t>Unaffected (n=540)</w:t>
            </w:r>
          </w:p>
          <w:p w14:paraId="7F578378" w14:textId="77777777" w:rsidR="00F45B25" w:rsidRPr="00E721C1" w:rsidRDefault="00F45B25" w:rsidP="00F45B25">
            <w:pPr>
              <w:spacing w:line="360" w:lineRule="auto"/>
            </w:pPr>
            <w:r w:rsidRPr="00E721C1">
              <w:t>Affected (n=54)</w:t>
            </w:r>
          </w:p>
          <w:p w14:paraId="5B5B986A" w14:textId="77777777" w:rsidR="00F45B25" w:rsidRPr="00E721C1" w:rsidRDefault="00F45B25" w:rsidP="00F45B25">
            <w:pPr>
              <w:spacing w:line="360" w:lineRule="auto"/>
            </w:pPr>
            <w:r w:rsidRPr="00E721C1">
              <w:rPr>
                <w:i/>
              </w:rPr>
              <w:t>P-value</w:t>
            </w:r>
            <w:r w:rsidRPr="00E721C1">
              <w:t xml:space="preserve"> (univariate analysis)</w:t>
            </w:r>
          </w:p>
          <w:p w14:paraId="63F3043B" w14:textId="77777777" w:rsidR="00F45B25" w:rsidRPr="00E721C1" w:rsidRDefault="00F45B25" w:rsidP="00F45B25">
            <w:pPr>
              <w:spacing w:line="360" w:lineRule="auto"/>
            </w:pPr>
            <w:r w:rsidRPr="00E721C1">
              <w:rPr>
                <w:i/>
              </w:rPr>
              <w:t>P-value</w:t>
            </w:r>
            <w:r w:rsidRPr="00E721C1">
              <w:t xml:space="preserve"> (multivariate analysis)</w:t>
            </w:r>
          </w:p>
        </w:tc>
        <w:tc>
          <w:tcPr>
            <w:tcW w:w="1417" w:type="dxa"/>
            <w:vAlign w:val="center"/>
          </w:tcPr>
          <w:p w14:paraId="3EF1CCDE" w14:textId="2AF6752B" w:rsidR="00F45B25" w:rsidRPr="00E721C1" w:rsidRDefault="00F45B25" w:rsidP="00F45B25">
            <w:pPr>
              <w:spacing w:line="360" w:lineRule="auto"/>
              <w:jc w:val="center"/>
            </w:pPr>
            <w:r w:rsidRPr="00E721C1">
              <w:t>206 (38.1%)</w:t>
            </w:r>
          </w:p>
          <w:p w14:paraId="7836AEA8" w14:textId="5762CA6C" w:rsidR="00F45B25" w:rsidRPr="00E721C1" w:rsidRDefault="00151705" w:rsidP="00F45B25">
            <w:pPr>
              <w:spacing w:line="360" w:lineRule="auto"/>
              <w:jc w:val="center"/>
            </w:pPr>
            <w:r w:rsidRPr="00E721C1">
              <w:t>24 (44.4</w:t>
            </w:r>
            <w:r w:rsidR="00F45B25" w:rsidRPr="00E721C1">
              <w:t>%)</w:t>
            </w:r>
          </w:p>
          <w:p w14:paraId="764114EC" w14:textId="77777777" w:rsidR="00F45B25" w:rsidRPr="00E721C1" w:rsidRDefault="00F45B25" w:rsidP="00F45B25">
            <w:pPr>
              <w:spacing w:line="360" w:lineRule="auto"/>
              <w:jc w:val="center"/>
            </w:pPr>
            <w:r w:rsidRPr="00E721C1">
              <w:t>0.384</w:t>
            </w:r>
          </w:p>
          <w:p w14:paraId="06D2D476" w14:textId="384AFDC0" w:rsidR="00F45B25" w:rsidRPr="00E721C1" w:rsidRDefault="00906A40" w:rsidP="003D5842">
            <w:pPr>
              <w:spacing w:line="360" w:lineRule="auto"/>
              <w:jc w:val="center"/>
            </w:pPr>
            <w:r w:rsidRPr="00E721C1">
              <w:t>0.381</w:t>
            </w:r>
          </w:p>
        </w:tc>
        <w:tc>
          <w:tcPr>
            <w:tcW w:w="1418" w:type="dxa"/>
            <w:vAlign w:val="center"/>
          </w:tcPr>
          <w:p w14:paraId="3243D1CB" w14:textId="5022F2D2" w:rsidR="00F45B25" w:rsidRPr="00E721C1" w:rsidRDefault="00F45B25" w:rsidP="00F45B25">
            <w:pPr>
              <w:spacing w:line="360" w:lineRule="auto"/>
              <w:jc w:val="center"/>
            </w:pPr>
            <w:r w:rsidRPr="00E721C1">
              <w:t>48 (8.9%)</w:t>
            </w:r>
          </w:p>
          <w:p w14:paraId="5D8017D8" w14:textId="5A896CB2" w:rsidR="00F45B25" w:rsidRPr="00E721C1" w:rsidRDefault="00F45B25" w:rsidP="00F45B25">
            <w:pPr>
              <w:spacing w:line="360" w:lineRule="auto"/>
              <w:jc w:val="center"/>
            </w:pPr>
            <w:r w:rsidRPr="00E721C1">
              <w:t>3 (</w:t>
            </w:r>
            <w:r w:rsidR="00151705" w:rsidRPr="00E721C1">
              <w:t>5.6</w:t>
            </w:r>
            <w:r w:rsidRPr="00E721C1">
              <w:t>%)</w:t>
            </w:r>
          </w:p>
          <w:p w14:paraId="7FE39171" w14:textId="77777777" w:rsidR="00F45B25" w:rsidRPr="00E721C1" w:rsidRDefault="00F45B25" w:rsidP="00F45B25">
            <w:pPr>
              <w:spacing w:line="360" w:lineRule="auto"/>
              <w:jc w:val="center"/>
            </w:pPr>
            <w:r w:rsidRPr="00E721C1">
              <w:t>0.442</w:t>
            </w:r>
          </w:p>
          <w:p w14:paraId="77471871" w14:textId="4B1449F0" w:rsidR="00F45B25" w:rsidRPr="00E721C1" w:rsidRDefault="00906A40" w:rsidP="00F45B25">
            <w:pPr>
              <w:spacing w:line="360" w:lineRule="auto"/>
              <w:jc w:val="center"/>
            </w:pPr>
            <w:r w:rsidRPr="00E721C1">
              <w:t>0.419</w:t>
            </w:r>
          </w:p>
        </w:tc>
        <w:tc>
          <w:tcPr>
            <w:tcW w:w="1417" w:type="dxa"/>
            <w:vAlign w:val="center"/>
          </w:tcPr>
          <w:p w14:paraId="569C35C3" w14:textId="047DD5BE" w:rsidR="00F45B25" w:rsidRPr="00E721C1" w:rsidRDefault="00F45B25" w:rsidP="00F45B25">
            <w:pPr>
              <w:spacing w:line="360" w:lineRule="auto"/>
              <w:jc w:val="center"/>
            </w:pPr>
            <w:r w:rsidRPr="00E721C1">
              <w:t>1</w:t>
            </w:r>
            <w:r w:rsidR="003D5842" w:rsidRPr="00E721C1">
              <w:t>6</w:t>
            </w:r>
            <w:r w:rsidRPr="00E721C1">
              <w:t xml:space="preserve"> (3.</w:t>
            </w:r>
            <w:r w:rsidR="003D5842" w:rsidRPr="00E721C1">
              <w:t>0</w:t>
            </w:r>
            <w:r w:rsidRPr="00E721C1">
              <w:t>%)</w:t>
            </w:r>
          </w:p>
          <w:p w14:paraId="1B03DC4B" w14:textId="405CDEC2" w:rsidR="00F45B25" w:rsidRPr="00E721C1" w:rsidRDefault="003D5842" w:rsidP="00F45B25">
            <w:pPr>
              <w:spacing w:line="360" w:lineRule="auto"/>
              <w:jc w:val="center"/>
            </w:pPr>
            <w:r w:rsidRPr="00E721C1">
              <w:t>0</w:t>
            </w:r>
            <w:r w:rsidR="00F45B25" w:rsidRPr="00E721C1">
              <w:t xml:space="preserve"> (</w:t>
            </w:r>
            <w:r w:rsidR="00151705" w:rsidRPr="00E721C1">
              <w:t>0</w:t>
            </w:r>
            <w:r w:rsidR="00F45B25" w:rsidRPr="00E721C1">
              <w:t>%)</w:t>
            </w:r>
          </w:p>
          <w:p w14:paraId="2347E161" w14:textId="77777777" w:rsidR="00F45B25" w:rsidRPr="00E721C1" w:rsidRDefault="00F45B25" w:rsidP="00F45B25">
            <w:pPr>
              <w:spacing w:line="360" w:lineRule="auto"/>
              <w:jc w:val="center"/>
            </w:pPr>
            <w:r w:rsidRPr="00E721C1">
              <w:t>0.246</w:t>
            </w:r>
          </w:p>
          <w:p w14:paraId="18FFD5B1" w14:textId="19073F65" w:rsidR="00F45B25" w:rsidRPr="00E721C1" w:rsidRDefault="00906A40" w:rsidP="00F45B25">
            <w:pPr>
              <w:spacing w:line="360" w:lineRule="auto"/>
              <w:jc w:val="center"/>
            </w:pPr>
            <w:r w:rsidRPr="00E721C1">
              <w:t>0.486</w:t>
            </w:r>
          </w:p>
        </w:tc>
        <w:tc>
          <w:tcPr>
            <w:tcW w:w="1418" w:type="dxa"/>
            <w:vAlign w:val="center"/>
          </w:tcPr>
          <w:p w14:paraId="368F189E" w14:textId="1516338C" w:rsidR="00F45B25" w:rsidRPr="00E721C1" w:rsidRDefault="003D5842" w:rsidP="00F45B25">
            <w:pPr>
              <w:spacing w:line="360" w:lineRule="auto"/>
              <w:jc w:val="center"/>
            </w:pPr>
            <w:r w:rsidRPr="00E721C1">
              <w:t>270</w:t>
            </w:r>
            <w:r w:rsidR="00F45B25" w:rsidRPr="00E721C1">
              <w:t xml:space="preserve"> (50.0%)</w:t>
            </w:r>
          </w:p>
          <w:p w14:paraId="459C62A9" w14:textId="470C617E" w:rsidR="00F45B25" w:rsidRPr="00E721C1" w:rsidRDefault="003D5842" w:rsidP="00F45B25">
            <w:pPr>
              <w:spacing w:line="360" w:lineRule="auto"/>
              <w:jc w:val="center"/>
            </w:pPr>
            <w:r w:rsidRPr="00E721C1">
              <w:t>27</w:t>
            </w:r>
            <w:r w:rsidR="00151705" w:rsidRPr="00E721C1">
              <w:t xml:space="preserve"> (50.0</w:t>
            </w:r>
            <w:r w:rsidR="00F45B25" w:rsidRPr="00E721C1">
              <w:t>%)</w:t>
            </w:r>
          </w:p>
          <w:p w14:paraId="26FD2464" w14:textId="77777777" w:rsidR="00F45B25" w:rsidRPr="00E721C1" w:rsidRDefault="00F45B25" w:rsidP="00F45B25">
            <w:pPr>
              <w:spacing w:line="360" w:lineRule="auto"/>
              <w:jc w:val="center"/>
            </w:pPr>
            <w:r w:rsidRPr="00E721C1">
              <w:t>0.972</w:t>
            </w:r>
          </w:p>
          <w:p w14:paraId="31ABDDEE" w14:textId="0420ED30" w:rsidR="00F45B25" w:rsidRPr="00E721C1" w:rsidRDefault="00906A40" w:rsidP="00F45B25">
            <w:pPr>
              <w:spacing w:line="360" w:lineRule="auto"/>
              <w:jc w:val="center"/>
            </w:pPr>
            <w:r w:rsidRPr="00E721C1">
              <w:t>0.957</w:t>
            </w:r>
          </w:p>
        </w:tc>
      </w:tr>
      <w:tr w:rsidR="003D5842" w:rsidRPr="00E721C1" w14:paraId="7419F901" w14:textId="77777777" w:rsidTr="00484592">
        <w:trPr>
          <w:trHeight w:val="1509"/>
        </w:trPr>
        <w:tc>
          <w:tcPr>
            <w:tcW w:w="1526" w:type="dxa"/>
            <w:vAlign w:val="center"/>
          </w:tcPr>
          <w:p w14:paraId="52DBB532" w14:textId="77777777" w:rsidR="003D5842" w:rsidRPr="00E721C1" w:rsidRDefault="003D5842" w:rsidP="003D5842">
            <w:pPr>
              <w:spacing w:line="360" w:lineRule="auto"/>
              <w:ind w:left="142"/>
              <w:jc w:val="center"/>
              <w:rPr>
                <w:b/>
              </w:rPr>
            </w:pPr>
            <w:r w:rsidRPr="00E721C1">
              <w:rPr>
                <w:b/>
              </w:rPr>
              <w:t>Mucositis</w:t>
            </w:r>
          </w:p>
        </w:tc>
        <w:tc>
          <w:tcPr>
            <w:tcW w:w="2977" w:type="dxa"/>
            <w:vAlign w:val="center"/>
          </w:tcPr>
          <w:p w14:paraId="51C3116F" w14:textId="77777777" w:rsidR="003D5842" w:rsidRPr="00E721C1" w:rsidRDefault="003D5842" w:rsidP="003D5842">
            <w:pPr>
              <w:spacing w:line="360" w:lineRule="auto"/>
            </w:pPr>
            <w:r w:rsidRPr="00E721C1">
              <w:t>Unaffected (n=580)</w:t>
            </w:r>
          </w:p>
          <w:p w14:paraId="4380BA19" w14:textId="77777777" w:rsidR="003D5842" w:rsidRPr="00E721C1" w:rsidRDefault="003D5842" w:rsidP="003D5842">
            <w:pPr>
              <w:spacing w:line="360" w:lineRule="auto"/>
            </w:pPr>
            <w:r w:rsidRPr="00E721C1">
              <w:t>Affected (n=14)</w:t>
            </w:r>
          </w:p>
          <w:p w14:paraId="3C7024B4" w14:textId="77777777" w:rsidR="003D5842" w:rsidRPr="00E721C1" w:rsidRDefault="003D5842" w:rsidP="003D5842">
            <w:pPr>
              <w:spacing w:line="360" w:lineRule="auto"/>
            </w:pPr>
            <w:r w:rsidRPr="00E721C1">
              <w:rPr>
                <w:i/>
              </w:rPr>
              <w:t>P-value</w:t>
            </w:r>
            <w:r w:rsidRPr="00E721C1">
              <w:t xml:space="preserve"> (univariate analysis)</w:t>
            </w:r>
          </w:p>
          <w:p w14:paraId="353CDC24" w14:textId="77777777" w:rsidR="003D5842" w:rsidRPr="00E721C1" w:rsidRDefault="003D5842" w:rsidP="003D5842">
            <w:pPr>
              <w:spacing w:line="360" w:lineRule="auto"/>
            </w:pPr>
            <w:r w:rsidRPr="00E721C1">
              <w:rPr>
                <w:i/>
              </w:rPr>
              <w:t>P-value</w:t>
            </w:r>
            <w:r w:rsidRPr="00E721C1">
              <w:t xml:space="preserve"> (multivariate analysis)</w:t>
            </w:r>
          </w:p>
        </w:tc>
        <w:tc>
          <w:tcPr>
            <w:tcW w:w="1417" w:type="dxa"/>
            <w:vAlign w:val="center"/>
          </w:tcPr>
          <w:p w14:paraId="3773FACB" w14:textId="46104A6C" w:rsidR="003D5842" w:rsidRPr="00E721C1" w:rsidRDefault="00C639FA" w:rsidP="003D5842">
            <w:pPr>
              <w:spacing w:line="360" w:lineRule="auto"/>
              <w:jc w:val="center"/>
            </w:pPr>
            <w:r w:rsidRPr="00E721C1">
              <w:t>225 (38.8</w:t>
            </w:r>
            <w:r w:rsidR="003D5842" w:rsidRPr="00E721C1">
              <w:t>%)</w:t>
            </w:r>
          </w:p>
          <w:p w14:paraId="1308C635" w14:textId="49FF7D30" w:rsidR="003D5842" w:rsidRPr="00E721C1" w:rsidRDefault="00C639FA" w:rsidP="003D5842">
            <w:pPr>
              <w:spacing w:line="360" w:lineRule="auto"/>
              <w:jc w:val="center"/>
            </w:pPr>
            <w:r w:rsidRPr="00E721C1">
              <w:t>5 (35.7</w:t>
            </w:r>
            <w:r w:rsidR="003D5842" w:rsidRPr="00E721C1">
              <w:t>%)</w:t>
            </w:r>
          </w:p>
          <w:p w14:paraId="73FF9A00" w14:textId="77777777" w:rsidR="003D5842" w:rsidRPr="00E721C1" w:rsidRDefault="003D5842" w:rsidP="003D5842">
            <w:pPr>
              <w:spacing w:line="360" w:lineRule="auto"/>
              <w:jc w:val="center"/>
            </w:pPr>
            <w:r w:rsidRPr="00E721C1">
              <w:t>0.798</w:t>
            </w:r>
          </w:p>
          <w:p w14:paraId="4FFC3020" w14:textId="64789D14" w:rsidR="003D5842" w:rsidRPr="00E721C1" w:rsidRDefault="00906A40" w:rsidP="003D5842">
            <w:pPr>
              <w:spacing w:line="360" w:lineRule="auto"/>
              <w:jc w:val="center"/>
            </w:pPr>
            <w:r w:rsidRPr="00E721C1">
              <w:t>0.993</w:t>
            </w:r>
          </w:p>
        </w:tc>
        <w:tc>
          <w:tcPr>
            <w:tcW w:w="1418" w:type="dxa"/>
            <w:vAlign w:val="center"/>
          </w:tcPr>
          <w:p w14:paraId="26C4709C" w14:textId="011E9F27" w:rsidR="003D5842" w:rsidRPr="00E721C1" w:rsidRDefault="003D5842" w:rsidP="003D5842">
            <w:pPr>
              <w:spacing w:line="360" w:lineRule="auto"/>
              <w:jc w:val="center"/>
            </w:pPr>
            <w:r w:rsidRPr="00E721C1">
              <w:t>51 (8.8%)</w:t>
            </w:r>
          </w:p>
          <w:p w14:paraId="5BA6D9BB" w14:textId="786D4DDB" w:rsidR="003D5842" w:rsidRPr="00E721C1" w:rsidRDefault="00C639FA" w:rsidP="003D5842">
            <w:pPr>
              <w:spacing w:line="360" w:lineRule="auto"/>
              <w:jc w:val="center"/>
            </w:pPr>
            <w:r w:rsidRPr="00E721C1">
              <w:t>0 (0</w:t>
            </w:r>
            <w:r w:rsidR="003D5842" w:rsidRPr="00E721C1">
              <w:t>%)</w:t>
            </w:r>
          </w:p>
          <w:p w14:paraId="02199EC1" w14:textId="77777777" w:rsidR="003D5842" w:rsidRPr="00E721C1" w:rsidRDefault="003D5842" w:rsidP="003D5842">
            <w:pPr>
              <w:spacing w:line="360" w:lineRule="auto"/>
              <w:jc w:val="center"/>
            </w:pPr>
            <w:r w:rsidRPr="00E721C1">
              <w:t>0.263</w:t>
            </w:r>
          </w:p>
          <w:p w14:paraId="07A6615C" w14:textId="4B219F7A" w:rsidR="003D5842" w:rsidRPr="00E721C1" w:rsidRDefault="00906A40" w:rsidP="003D5842">
            <w:pPr>
              <w:spacing w:line="360" w:lineRule="auto"/>
              <w:jc w:val="center"/>
            </w:pPr>
            <w:r w:rsidRPr="00E721C1">
              <w:t>0.619</w:t>
            </w:r>
          </w:p>
        </w:tc>
        <w:tc>
          <w:tcPr>
            <w:tcW w:w="1417" w:type="dxa"/>
            <w:vAlign w:val="center"/>
          </w:tcPr>
          <w:p w14:paraId="16F0CEFB" w14:textId="73FCD599" w:rsidR="003D5842" w:rsidRPr="00E721C1" w:rsidRDefault="003D5842" w:rsidP="003D5842">
            <w:pPr>
              <w:spacing w:line="360" w:lineRule="auto"/>
              <w:jc w:val="center"/>
            </w:pPr>
            <w:r w:rsidRPr="00E721C1">
              <w:t>15 (2.6%)</w:t>
            </w:r>
          </w:p>
          <w:p w14:paraId="747190AA" w14:textId="60B4383B" w:rsidR="003D5842" w:rsidRPr="00E721C1" w:rsidRDefault="00C639FA" w:rsidP="003D5842">
            <w:pPr>
              <w:spacing w:line="360" w:lineRule="auto"/>
              <w:jc w:val="center"/>
            </w:pPr>
            <w:r w:rsidRPr="00E721C1">
              <w:t>1 (7.1</w:t>
            </w:r>
            <w:r w:rsidR="003D5842" w:rsidRPr="00E721C1">
              <w:t>%)</w:t>
            </w:r>
          </w:p>
          <w:p w14:paraId="49F0F712" w14:textId="77777777" w:rsidR="003D5842" w:rsidRPr="00E721C1" w:rsidRDefault="003D5842" w:rsidP="003D5842">
            <w:pPr>
              <w:spacing w:line="360" w:lineRule="auto"/>
              <w:jc w:val="center"/>
            </w:pPr>
            <w:r w:rsidRPr="00E721C1">
              <w:t>0.274</w:t>
            </w:r>
          </w:p>
          <w:p w14:paraId="19C8C43F" w14:textId="03089F20" w:rsidR="003D5842" w:rsidRPr="00E721C1" w:rsidRDefault="00906A40" w:rsidP="003D5842">
            <w:pPr>
              <w:spacing w:line="360" w:lineRule="auto"/>
              <w:jc w:val="center"/>
            </w:pPr>
            <w:r w:rsidRPr="00E721C1">
              <w:t>0.224</w:t>
            </w:r>
          </w:p>
        </w:tc>
        <w:tc>
          <w:tcPr>
            <w:tcW w:w="1418" w:type="dxa"/>
            <w:vAlign w:val="center"/>
          </w:tcPr>
          <w:p w14:paraId="5F3D5AE9" w14:textId="7FD5D0C4" w:rsidR="003D5842" w:rsidRPr="00E721C1" w:rsidRDefault="003D5842" w:rsidP="003D5842">
            <w:pPr>
              <w:spacing w:line="360" w:lineRule="auto"/>
              <w:jc w:val="center"/>
            </w:pPr>
            <w:r w:rsidRPr="00E721C1">
              <w:t>2</w:t>
            </w:r>
            <w:r w:rsidR="0004471D" w:rsidRPr="00E721C1">
              <w:t>89</w:t>
            </w:r>
            <w:r w:rsidRPr="00E721C1">
              <w:t xml:space="preserve"> (</w:t>
            </w:r>
            <w:r w:rsidR="0004471D" w:rsidRPr="00E721C1">
              <w:t>49.8</w:t>
            </w:r>
            <w:r w:rsidRPr="00E721C1">
              <w:t>%)</w:t>
            </w:r>
          </w:p>
          <w:p w14:paraId="4D76CA77" w14:textId="7FA6AF6B" w:rsidR="003D5842" w:rsidRPr="00E721C1" w:rsidRDefault="0004471D" w:rsidP="003D5842">
            <w:pPr>
              <w:spacing w:line="360" w:lineRule="auto"/>
              <w:jc w:val="center"/>
            </w:pPr>
            <w:r w:rsidRPr="00E721C1">
              <w:t>8</w:t>
            </w:r>
            <w:r w:rsidR="003D5842" w:rsidRPr="00E721C1">
              <w:t xml:space="preserve"> (</w:t>
            </w:r>
            <w:r w:rsidR="00C639FA" w:rsidRPr="00E721C1">
              <w:t>57.1</w:t>
            </w:r>
            <w:r w:rsidR="003D5842" w:rsidRPr="00E721C1">
              <w:t>%)</w:t>
            </w:r>
          </w:p>
          <w:p w14:paraId="7F4E7E3E" w14:textId="77777777" w:rsidR="003D5842" w:rsidRPr="00E721C1" w:rsidRDefault="003D5842" w:rsidP="003D5842">
            <w:pPr>
              <w:spacing w:line="360" w:lineRule="auto"/>
              <w:jc w:val="center"/>
            </w:pPr>
            <w:r w:rsidRPr="00E721C1">
              <w:t>0.603</w:t>
            </w:r>
          </w:p>
          <w:p w14:paraId="33CA226F" w14:textId="2026D1CE" w:rsidR="003D5842" w:rsidRPr="00E721C1" w:rsidRDefault="00906A40" w:rsidP="003D5842">
            <w:pPr>
              <w:spacing w:line="360" w:lineRule="auto"/>
              <w:jc w:val="center"/>
            </w:pPr>
            <w:r w:rsidRPr="00E721C1">
              <w:t>0.841</w:t>
            </w:r>
          </w:p>
        </w:tc>
      </w:tr>
    </w:tbl>
    <w:p w14:paraId="47B8CDB5" w14:textId="77777777" w:rsidR="000115FE" w:rsidRPr="00E721C1" w:rsidRDefault="000115FE" w:rsidP="001960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5753DD3" w14:textId="77777777" w:rsidR="00F33A4F" w:rsidRPr="00E721C1" w:rsidRDefault="00F33A4F" w:rsidP="001960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DD184F2" w14:textId="77777777" w:rsidR="00F33A4F" w:rsidRPr="00E721C1" w:rsidRDefault="00F33A4F" w:rsidP="001960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9E601B9" w14:textId="77777777" w:rsidR="00F33A4F" w:rsidRPr="00E721C1" w:rsidRDefault="00F33A4F" w:rsidP="001960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7DCC676" w14:textId="77777777" w:rsidR="00F33A4F" w:rsidRPr="00E721C1" w:rsidRDefault="00F33A4F" w:rsidP="001960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BB675CF" w14:textId="77777777" w:rsidR="00F33A4F" w:rsidRPr="00E721C1" w:rsidRDefault="00F33A4F" w:rsidP="001960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1D250FB" w14:textId="77777777" w:rsidR="00F33A4F" w:rsidRPr="00E721C1" w:rsidRDefault="00F33A4F" w:rsidP="001960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C796B4C" w14:textId="77777777" w:rsidR="00F33A4F" w:rsidRPr="00E721C1" w:rsidRDefault="00F33A4F" w:rsidP="001960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91632B5" w14:textId="77777777" w:rsidR="00F33A4F" w:rsidRPr="00E721C1" w:rsidRDefault="00F33A4F" w:rsidP="001960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3A3F30A" w14:textId="77777777" w:rsidR="00F33A4F" w:rsidRPr="00E721C1" w:rsidRDefault="00F33A4F" w:rsidP="001960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3AFA3B2" w14:textId="77777777" w:rsidR="00F33A4F" w:rsidRPr="00E721C1" w:rsidRDefault="00F33A4F" w:rsidP="001960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427AE11" w14:textId="77777777" w:rsidR="00F33A4F" w:rsidRPr="00E721C1" w:rsidRDefault="00F33A4F" w:rsidP="001960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14DAA2D" w14:textId="77777777" w:rsidR="00F33A4F" w:rsidRPr="00E721C1" w:rsidRDefault="00F33A4F" w:rsidP="001960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B865EB0" w14:textId="77777777" w:rsidR="00F33A4F" w:rsidRPr="00E721C1" w:rsidRDefault="00F33A4F" w:rsidP="001960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CEB2D5A" w14:textId="77777777" w:rsidR="00F33A4F" w:rsidRPr="00E721C1" w:rsidRDefault="00F33A4F" w:rsidP="001960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5379E01" w14:textId="77777777" w:rsidR="00F33A4F" w:rsidRPr="00E721C1" w:rsidRDefault="00F33A4F" w:rsidP="001960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1B54AB4" w14:textId="77777777" w:rsidR="00F33A4F" w:rsidRPr="00E721C1" w:rsidRDefault="00F33A4F" w:rsidP="001960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2FFBA07" w14:textId="77777777" w:rsidR="00F33A4F" w:rsidRPr="00E721C1" w:rsidRDefault="00F33A4F" w:rsidP="001960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79061D5" w14:textId="77777777" w:rsidR="00F33A4F" w:rsidRPr="00E721C1" w:rsidRDefault="00F33A4F" w:rsidP="001960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905E033" w14:textId="77777777" w:rsidR="00F33A4F" w:rsidRPr="00E721C1" w:rsidRDefault="00F33A4F" w:rsidP="001960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17701BC" w14:textId="77777777" w:rsidR="00F33A4F" w:rsidRPr="00E721C1" w:rsidRDefault="00F33A4F" w:rsidP="001960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D8A50C7" w14:textId="77777777" w:rsidR="00F33A4F" w:rsidRPr="00E721C1" w:rsidRDefault="00F33A4F" w:rsidP="001960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E49C712" w14:textId="77777777" w:rsidR="00F33A4F" w:rsidRPr="00E721C1" w:rsidRDefault="00F33A4F" w:rsidP="001960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F66E338" w14:textId="77777777" w:rsidR="00F33A4F" w:rsidRPr="00E721C1" w:rsidRDefault="00F33A4F" w:rsidP="001960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927A18D" w14:textId="77777777" w:rsidR="00F33A4F" w:rsidRPr="00E721C1" w:rsidRDefault="00F33A4F" w:rsidP="001960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06D7FA2" w14:textId="77777777" w:rsidR="00F33A4F" w:rsidRPr="00E721C1" w:rsidRDefault="00F33A4F" w:rsidP="001960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3C6226C" w14:textId="77777777" w:rsidR="00F33A4F" w:rsidRPr="00E721C1" w:rsidRDefault="00F33A4F" w:rsidP="001960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3534BF5" w14:textId="77777777" w:rsidR="00187EF4" w:rsidRDefault="00187EF4" w:rsidP="00187EF4">
      <w:pPr>
        <w:rPr>
          <w:rFonts w:ascii="Times New Roman" w:hAnsi="Times New Roman" w:cs="Times New Roman"/>
          <w:sz w:val="20"/>
          <w:szCs w:val="20"/>
        </w:rPr>
      </w:pPr>
      <w:r w:rsidRPr="00E721C1">
        <w:rPr>
          <w:rFonts w:ascii="Times New Roman" w:hAnsi="Times New Roman" w:cs="Times New Roman"/>
          <w:sz w:val="20"/>
          <w:szCs w:val="20"/>
        </w:rPr>
        <w:t xml:space="preserve">The bold values indicate the statistically significant </w:t>
      </w:r>
      <w:r w:rsidRPr="00E721C1">
        <w:rPr>
          <w:rFonts w:ascii="Times New Roman" w:hAnsi="Times New Roman" w:cs="Times New Roman"/>
          <w:i/>
          <w:sz w:val="20"/>
          <w:szCs w:val="20"/>
        </w:rPr>
        <w:t>P</w:t>
      </w:r>
      <w:r w:rsidRPr="00E721C1">
        <w:rPr>
          <w:rFonts w:ascii="Times New Roman" w:hAnsi="Times New Roman" w:cs="Times New Roman"/>
          <w:sz w:val="20"/>
          <w:szCs w:val="20"/>
        </w:rPr>
        <w:t>-values (</w:t>
      </w:r>
      <w:r w:rsidRPr="00E721C1">
        <w:rPr>
          <w:rFonts w:ascii="Times New Roman" w:hAnsi="Times New Roman" w:cs="Times New Roman"/>
          <w:i/>
          <w:sz w:val="20"/>
          <w:szCs w:val="20"/>
        </w:rPr>
        <w:t>P</w:t>
      </w:r>
      <w:r w:rsidRPr="00E721C1">
        <w:rPr>
          <w:rFonts w:ascii="Times New Roman" w:hAnsi="Times New Roman" w:cs="Times New Roman"/>
          <w:sz w:val="20"/>
          <w:szCs w:val="20"/>
        </w:rPr>
        <w:t xml:space="preserve">&lt;0.05) </w:t>
      </w:r>
    </w:p>
    <w:p w14:paraId="4D95B3F8" w14:textId="77777777" w:rsidR="00187EF4" w:rsidRPr="00E721C1" w:rsidRDefault="00187EF4" w:rsidP="00187EF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C85CB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C85CB6">
        <w:rPr>
          <w:rFonts w:ascii="Times New Roman" w:hAnsi="Times New Roman" w:cs="Times New Roman"/>
          <w:sz w:val="20"/>
          <w:szCs w:val="20"/>
        </w:rPr>
        <w:t>Significant</w:t>
      </w:r>
      <w:proofErr w:type="spellEnd"/>
      <w:r w:rsidRPr="00C85CB6">
        <w:rPr>
          <w:rFonts w:ascii="Times New Roman" w:hAnsi="Times New Roman" w:cs="Times New Roman"/>
          <w:sz w:val="20"/>
          <w:szCs w:val="20"/>
        </w:rPr>
        <w:t xml:space="preserve"> after Bonferroni correction (</w:t>
      </w:r>
      <w:r w:rsidRPr="00C85CB6">
        <w:rPr>
          <w:rFonts w:ascii="Times New Roman" w:hAnsi="Times New Roman" w:cs="Times New Roman"/>
          <w:i/>
          <w:sz w:val="20"/>
          <w:szCs w:val="20"/>
        </w:rPr>
        <w:t>P</w:t>
      </w:r>
      <w:r w:rsidRPr="00C85CB6">
        <w:rPr>
          <w:rFonts w:ascii="Times New Roman" w:hAnsi="Times New Roman" w:cs="Times New Roman"/>
          <w:sz w:val="20"/>
          <w:szCs w:val="20"/>
        </w:rPr>
        <w:t>&lt;2.4·10</w:t>
      </w:r>
      <w:r w:rsidRPr="00C85CB6">
        <w:rPr>
          <w:rFonts w:ascii="Times New Roman" w:hAnsi="Times New Roman" w:cs="Times New Roman"/>
          <w:sz w:val="20"/>
          <w:szCs w:val="20"/>
          <w:vertAlign w:val="superscript"/>
        </w:rPr>
        <w:t>-4</w:t>
      </w:r>
      <w:r w:rsidRPr="00C85CB6">
        <w:rPr>
          <w:rFonts w:ascii="Times New Roman" w:hAnsi="Times New Roman" w:cs="Times New Roman"/>
          <w:sz w:val="20"/>
          <w:szCs w:val="20"/>
        </w:rPr>
        <w:t>).</w:t>
      </w:r>
      <w:r w:rsidRPr="00FB53E9">
        <w:rPr>
          <w:rFonts w:ascii="Times New Roman" w:hAnsi="Times New Roman" w:cs="Times New Roman"/>
          <w:sz w:val="20"/>
          <w:szCs w:val="20"/>
        </w:rPr>
        <w:t xml:space="preserve">      </w:t>
      </w:r>
      <w:r w:rsidRPr="00E721C1">
        <w:rPr>
          <w:rFonts w:ascii="Times New Roman" w:hAnsi="Times New Roman" w:cs="Times New Roman"/>
          <w:sz w:val="20"/>
          <w:szCs w:val="20"/>
        </w:rPr>
        <w:t xml:space="preserve">     </w:t>
      </w:r>
    </w:p>
    <w:p w14:paraId="73236864" w14:textId="03261341" w:rsidR="00F33A4F" w:rsidRPr="00E721C1" w:rsidRDefault="00187EF4" w:rsidP="00187EF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721C1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E721C1">
        <w:rPr>
          <w:rFonts w:ascii="Times New Roman" w:hAnsi="Times New Roman" w:cs="Times New Roman"/>
          <w:i/>
          <w:sz w:val="20"/>
          <w:szCs w:val="20"/>
          <w:lang w:val="en-US"/>
        </w:rPr>
        <w:t>ABCB1</w:t>
      </w:r>
      <w:r w:rsidRPr="00E721C1">
        <w:rPr>
          <w:rFonts w:ascii="Times New Roman" w:hAnsi="Times New Roman" w:cs="Times New Roman"/>
          <w:sz w:val="20"/>
          <w:szCs w:val="20"/>
        </w:rPr>
        <w:t>, ATP Binding Cassette Subfamily B Member 1</w:t>
      </w:r>
    </w:p>
    <w:p w14:paraId="3C76BC1B" w14:textId="31BF6955" w:rsidR="00F33A4F" w:rsidRPr="00E721C1" w:rsidRDefault="00F33A4F" w:rsidP="001960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F33A4F" w:rsidRPr="00E721C1" w:rsidSect="00947705">
      <w:pgSz w:w="16840" w:h="11900" w:orient="landscape"/>
      <w:pgMar w:top="680" w:right="1134" w:bottom="68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2794DE" w14:textId="77777777" w:rsidR="0028721A" w:rsidRDefault="0028721A" w:rsidP="001B420D">
      <w:r>
        <w:separator/>
      </w:r>
    </w:p>
  </w:endnote>
  <w:endnote w:type="continuationSeparator" w:id="0">
    <w:p w14:paraId="3495AD2D" w14:textId="77777777" w:rsidR="0028721A" w:rsidRDefault="0028721A" w:rsidP="001B42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F0391F" w14:textId="77777777" w:rsidR="0028721A" w:rsidRDefault="0028721A" w:rsidP="001B420D">
      <w:r>
        <w:separator/>
      </w:r>
    </w:p>
  </w:footnote>
  <w:footnote w:type="continuationSeparator" w:id="0">
    <w:p w14:paraId="53EA1550" w14:textId="77777777" w:rsidR="0028721A" w:rsidRDefault="0028721A" w:rsidP="001B42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FE7655"/>
    <w:multiLevelType w:val="multilevel"/>
    <w:tmpl w:val="CDF83B8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15B568E7"/>
    <w:multiLevelType w:val="multilevel"/>
    <w:tmpl w:val="8506D8C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A7C2AB2"/>
    <w:multiLevelType w:val="multilevel"/>
    <w:tmpl w:val="6F52332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" w15:restartNumberingAfterBreak="0">
    <w:nsid w:val="29B82619"/>
    <w:multiLevelType w:val="multilevel"/>
    <w:tmpl w:val="71EE2FB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4" w15:restartNumberingAfterBreak="0">
    <w:nsid w:val="46BF606A"/>
    <w:multiLevelType w:val="hybridMultilevel"/>
    <w:tmpl w:val="5C2A4AA0"/>
    <w:lvl w:ilvl="0" w:tplc="34BC6F18">
      <w:numFmt w:val="decimal"/>
      <w:lvlText w:val="%1."/>
      <w:lvlJc w:val="left"/>
      <w:pPr>
        <w:ind w:left="915" w:hanging="555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3B425D"/>
    <w:multiLevelType w:val="hybridMultilevel"/>
    <w:tmpl w:val="41E677E4"/>
    <w:lvl w:ilvl="0" w:tplc="DFD6919A">
      <w:numFmt w:val="decimal"/>
      <w:lvlText w:val="%1."/>
      <w:lvlJc w:val="left"/>
      <w:pPr>
        <w:ind w:left="915" w:hanging="555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C958A9"/>
    <w:multiLevelType w:val="multilevel"/>
    <w:tmpl w:val="01965558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5BDB3C02"/>
    <w:multiLevelType w:val="multilevel"/>
    <w:tmpl w:val="CE28813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5"/>
  </w:num>
  <w:num w:numId="5">
    <w:abstractNumId w:val="4"/>
  </w:num>
  <w:num w:numId="6">
    <w:abstractNumId w:val="1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7093"/>
    <w:rsid w:val="00001708"/>
    <w:rsid w:val="00002F64"/>
    <w:rsid w:val="00004159"/>
    <w:rsid w:val="00005338"/>
    <w:rsid w:val="00005521"/>
    <w:rsid w:val="00005861"/>
    <w:rsid w:val="00006D4A"/>
    <w:rsid w:val="0001005E"/>
    <w:rsid w:val="000115FE"/>
    <w:rsid w:val="0001180D"/>
    <w:rsid w:val="000139A8"/>
    <w:rsid w:val="00014003"/>
    <w:rsid w:val="00014989"/>
    <w:rsid w:val="00015D7C"/>
    <w:rsid w:val="00017ED3"/>
    <w:rsid w:val="00022519"/>
    <w:rsid w:val="000229A7"/>
    <w:rsid w:val="00022FE5"/>
    <w:rsid w:val="00024E69"/>
    <w:rsid w:val="00025596"/>
    <w:rsid w:val="00030252"/>
    <w:rsid w:val="000320CF"/>
    <w:rsid w:val="0003499E"/>
    <w:rsid w:val="00040620"/>
    <w:rsid w:val="00042F7A"/>
    <w:rsid w:val="00043A57"/>
    <w:rsid w:val="0004467C"/>
    <w:rsid w:val="0004471D"/>
    <w:rsid w:val="00044B9B"/>
    <w:rsid w:val="00045392"/>
    <w:rsid w:val="0004678A"/>
    <w:rsid w:val="00046EA7"/>
    <w:rsid w:val="0005070E"/>
    <w:rsid w:val="00053290"/>
    <w:rsid w:val="000552A4"/>
    <w:rsid w:val="00060348"/>
    <w:rsid w:val="00060924"/>
    <w:rsid w:val="000633EB"/>
    <w:rsid w:val="0006381B"/>
    <w:rsid w:val="0006404E"/>
    <w:rsid w:val="00071BFA"/>
    <w:rsid w:val="0007329D"/>
    <w:rsid w:val="00082677"/>
    <w:rsid w:val="00086777"/>
    <w:rsid w:val="00087E42"/>
    <w:rsid w:val="0009002A"/>
    <w:rsid w:val="00090DDD"/>
    <w:rsid w:val="00092210"/>
    <w:rsid w:val="000925C1"/>
    <w:rsid w:val="00093203"/>
    <w:rsid w:val="00095504"/>
    <w:rsid w:val="000A3D90"/>
    <w:rsid w:val="000A5823"/>
    <w:rsid w:val="000B034C"/>
    <w:rsid w:val="000B21F9"/>
    <w:rsid w:val="000C294A"/>
    <w:rsid w:val="000C6652"/>
    <w:rsid w:val="000D327D"/>
    <w:rsid w:val="000D372C"/>
    <w:rsid w:val="000D4ED7"/>
    <w:rsid w:val="000D7AE4"/>
    <w:rsid w:val="000E3199"/>
    <w:rsid w:val="000E359E"/>
    <w:rsid w:val="000E4409"/>
    <w:rsid w:val="000E548E"/>
    <w:rsid w:val="000E69F0"/>
    <w:rsid w:val="000E74F9"/>
    <w:rsid w:val="000F27D5"/>
    <w:rsid w:val="000F3B52"/>
    <w:rsid w:val="0010173F"/>
    <w:rsid w:val="0010184F"/>
    <w:rsid w:val="00102092"/>
    <w:rsid w:val="00102AE9"/>
    <w:rsid w:val="0010345B"/>
    <w:rsid w:val="00105B35"/>
    <w:rsid w:val="001072C3"/>
    <w:rsid w:val="00112655"/>
    <w:rsid w:val="00113CE6"/>
    <w:rsid w:val="00130250"/>
    <w:rsid w:val="00131091"/>
    <w:rsid w:val="0013122E"/>
    <w:rsid w:val="001315FF"/>
    <w:rsid w:val="001334AB"/>
    <w:rsid w:val="001335D2"/>
    <w:rsid w:val="00136789"/>
    <w:rsid w:val="00137955"/>
    <w:rsid w:val="001426EB"/>
    <w:rsid w:val="001427EC"/>
    <w:rsid w:val="00144928"/>
    <w:rsid w:val="00144B70"/>
    <w:rsid w:val="00144BDA"/>
    <w:rsid w:val="00144D6D"/>
    <w:rsid w:val="0014590D"/>
    <w:rsid w:val="00146A62"/>
    <w:rsid w:val="00151705"/>
    <w:rsid w:val="0015235C"/>
    <w:rsid w:val="00152CDC"/>
    <w:rsid w:val="00152FEE"/>
    <w:rsid w:val="00153583"/>
    <w:rsid w:val="001563B4"/>
    <w:rsid w:val="001564E2"/>
    <w:rsid w:val="001641BE"/>
    <w:rsid w:val="00165B21"/>
    <w:rsid w:val="00175BEA"/>
    <w:rsid w:val="00176DC3"/>
    <w:rsid w:val="00184401"/>
    <w:rsid w:val="00187EF4"/>
    <w:rsid w:val="00194915"/>
    <w:rsid w:val="00195D09"/>
    <w:rsid w:val="001960E1"/>
    <w:rsid w:val="00196278"/>
    <w:rsid w:val="00196D1B"/>
    <w:rsid w:val="001A2A3B"/>
    <w:rsid w:val="001A2AFB"/>
    <w:rsid w:val="001A5687"/>
    <w:rsid w:val="001A654F"/>
    <w:rsid w:val="001A66B9"/>
    <w:rsid w:val="001A7E55"/>
    <w:rsid w:val="001B1E0C"/>
    <w:rsid w:val="001B2DE5"/>
    <w:rsid w:val="001B420D"/>
    <w:rsid w:val="001B4E7E"/>
    <w:rsid w:val="001B52C4"/>
    <w:rsid w:val="001B57D5"/>
    <w:rsid w:val="001B69D7"/>
    <w:rsid w:val="001B6CAD"/>
    <w:rsid w:val="001B7231"/>
    <w:rsid w:val="001B7DF0"/>
    <w:rsid w:val="001C2213"/>
    <w:rsid w:val="001C314E"/>
    <w:rsid w:val="001C37F6"/>
    <w:rsid w:val="001C434B"/>
    <w:rsid w:val="001C52F8"/>
    <w:rsid w:val="001C5DC1"/>
    <w:rsid w:val="001C65D7"/>
    <w:rsid w:val="001C720E"/>
    <w:rsid w:val="001C7E79"/>
    <w:rsid w:val="001D18A9"/>
    <w:rsid w:val="001D2931"/>
    <w:rsid w:val="001D33A0"/>
    <w:rsid w:val="001E0F3D"/>
    <w:rsid w:val="001E18BA"/>
    <w:rsid w:val="001E347A"/>
    <w:rsid w:val="001E381C"/>
    <w:rsid w:val="001E4477"/>
    <w:rsid w:val="001E6FBF"/>
    <w:rsid w:val="001F0D27"/>
    <w:rsid w:val="001F2003"/>
    <w:rsid w:val="001F3589"/>
    <w:rsid w:val="001F49AB"/>
    <w:rsid w:val="001F5C76"/>
    <w:rsid w:val="001F691C"/>
    <w:rsid w:val="002077FF"/>
    <w:rsid w:val="0021069B"/>
    <w:rsid w:val="002106E2"/>
    <w:rsid w:val="002110B3"/>
    <w:rsid w:val="00211E0E"/>
    <w:rsid w:val="00212FA4"/>
    <w:rsid w:val="00215135"/>
    <w:rsid w:val="00216872"/>
    <w:rsid w:val="00221E9E"/>
    <w:rsid w:val="00222051"/>
    <w:rsid w:val="002243BF"/>
    <w:rsid w:val="0022737B"/>
    <w:rsid w:val="00227BD0"/>
    <w:rsid w:val="00234B4E"/>
    <w:rsid w:val="00234FE3"/>
    <w:rsid w:val="002367F4"/>
    <w:rsid w:val="00237439"/>
    <w:rsid w:val="00240AD8"/>
    <w:rsid w:val="00241450"/>
    <w:rsid w:val="00242FEA"/>
    <w:rsid w:val="0024310B"/>
    <w:rsid w:val="0024321E"/>
    <w:rsid w:val="00244E61"/>
    <w:rsid w:val="00245A00"/>
    <w:rsid w:val="0024608D"/>
    <w:rsid w:val="00246540"/>
    <w:rsid w:val="0024660C"/>
    <w:rsid w:val="002546AD"/>
    <w:rsid w:val="00256958"/>
    <w:rsid w:val="00256F37"/>
    <w:rsid w:val="00257ABC"/>
    <w:rsid w:val="00260C25"/>
    <w:rsid w:val="00261AD8"/>
    <w:rsid w:val="00262FCA"/>
    <w:rsid w:val="00263867"/>
    <w:rsid w:val="00271781"/>
    <w:rsid w:val="00274278"/>
    <w:rsid w:val="00275B9F"/>
    <w:rsid w:val="00275E21"/>
    <w:rsid w:val="00276214"/>
    <w:rsid w:val="00277CF5"/>
    <w:rsid w:val="002807EB"/>
    <w:rsid w:val="00280CE9"/>
    <w:rsid w:val="0028202D"/>
    <w:rsid w:val="00285F7E"/>
    <w:rsid w:val="0028721A"/>
    <w:rsid w:val="0028745D"/>
    <w:rsid w:val="00291644"/>
    <w:rsid w:val="00292377"/>
    <w:rsid w:val="00292A0F"/>
    <w:rsid w:val="00292C06"/>
    <w:rsid w:val="0029328F"/>
    <w:rsid w:val="0029367E"/>
    <w:rsid w:val="00295003"/>
    <w:rsid w:val="002954BF"/>
    <w:rsid w:val="002957F6"/>
    <w:rsid w:val="0029763B"/>
    <w:rsid w:val="002A0AF6"/>
    <w:rsid w:val="002A2E14"/>
    <w:rsid w:val="002A5624"/>
    <w:rsid w:val="002A5906"/>
    <w:rsid w:val="002A66F7"/>
    <w:rsid w:val="002B0EFB"/>
    <w:rsid w:val="002B3C95"/>
    <w:rsid w:val="002B48E1"/>
    <w:rsid w:val="002B495D"/>
    <w:rsid w:val="002C0AAD"/>
    <w:rsid w:val="002C215A"/>
    <w:rsid w:val="002C274D"/>
    <w:rsid w:val="002C29E9"/>
    <w:rsid w:val="002C4113"/>
    <w:rsid w:val="002C41BD"/>
    <w:rsid w:val="002D089F"/>
    <w:rsid w:val="002D3A26"/>
    <w:rsid w:val="002D4D04"/>
    <w:rsid w:val="002D6D39"/>
    <w:rsid w:val="002D7F7D"/>
    <w:rsid w:val="002E6F80"/>
    <w:rsid w:val="002F3768"/>
    <w:rsid w:val="003004FE"/>
    <w:rsid w:val="00300DAD"/>
    <w:rsid w:val="00307E64"/>
    <w:rsid w:val="00310D31"/>
    <w:rsid w:val="00315981"/>
    <w:rsid w:val="003200FB"/>
    <w:rsid w:val="003211AE"/>
    <w:rsid w:val="003273EC"/>
    <w:rsid w:val="0032796F"/>
    <w:rsid w:val="00327EDE"/>
    <w:rsid w:val="0033026E"/>
    <w:rsid w:val="003323A3"/>
    <w:rsid w:val="00332B3F"/>
    <w:rsid w:val="0033368D"/>
    <w:rsid w:val="003367E8"/>
    <w:rsid w:val="0033709C"/>
    <w:rsid w:val="00337347"/>
    <w:rsid w:val="00337918"/>
    <w:rsid w:val="00341757"/>
    <w:rsid w:val="00341A8C"/>
    <w:rsid w:val="00342B89"/>
    <w:rsid w:val="00344078"/>
    <w:rsid w:val="00347CB9"/>
    <w:rsid w:val="00350586"/>
    <w:rsid w:val="003516ED"/>
    <w:rsid w:val="003526E7"/>
    <w:rsid w:val="00356361"/>
    <w:rsid w:val="003563CA"/>
    <w:rsid w:val="0036006A"/>
    <w:rsid w:val="00362945"/>
    <w:rsid w:val="00362AFF"/>
    <w:rsid w:val="00371E0D"/>
    <w:rsid w:val="003738E7"/>
    <w:rsid w:val="00373D4E"/>
    <w:rsid w:val="00373EF0"/>
    <w:rsid w:val="00374EA6"/>
    <w:rsid w:val="00380CF0"/>
    <w:rsid w:val="00381D9E"/>
    <w:rsid w:val="00383C66"/>
    <w:rsid w:val="00383CEC"/>
    <w:rsid w:val="00384B58"/>
    <w:rsid w:val="00392C9A"/>
    <w:rsid w:val="00395A65"/>
    <w:rsid w:val="003A243D"/>
    <w:rsid w:val="003A2F57"/>
    <w:rsid w:val="003A30AF"/>
    <w:rsid w:val="003A3912"/>
    <w:rsid w:val="003A602D"/>
    <w:rsid w:val="003B1218"/>
    <w:rsid w:val="003B37BF"/>
    <w:rsid w:val="003B6A8F"/>
    <w:rsid w:val="003C05D0"/>
    <w:rsid w:val="003C20BE"/>
    <w:rsid w:val="003C22B7"/>
    <w:rsid w:val="003C25CE"/>
    <w:rsid w:val="003C2FD9"/>
    <w:rsid w:val="003C3875"/>
    <w:rsid w:val="003C4253"/>
    <w:rsid w:val="003C5797"/>
    <w:rsid w:val="003D05C5"/>
    <w:rsid w:val="003D1022"/>
    <w:rsid w:val="003D348B"/>
    <w:rsid w:val="003D39BC"/>
    <w:rsid w:val="003D42BF"/>
    <w:rsid w:val="003D5842"/>
    <w:rsid w:val="003D7BBE"/>
    <w:rsid w:val="003E1825"/>
    <w:rsid w:val="003E360B"/>
    <w:rsid w:val="003E3810"/>
    <w:rsid w:val="003E5885"/>
    <w:rsid w:val="003E76DE"/>
    <w:rsid w:val="003F2342"/>
    <w:rsid w:val="003F6A1C"/>
    <w:rsid w:val="00401A02"/>
    <w:rsid w:val="00412113"/>
    <w:rsid w:val="00413182"/>
    <w:rsid w:val="004136C9"/>
    <w:rsid w:val="0042016C"/>
    <w:rsid w:val="00420EA2"/>
    <w:rsid w:val="00422189"/>
    <w:rsid w:val="004224D7"/>
    <w:rsid w:val="0042400C"/>
    <w:rsid w:val="0042444B"/>
    <w:rsid w:val="00425838"/>
    <w:rsid w:val="00425EF5"/>
    <w:rsid w:val="00425F86"/>
    <w:rsid w:val="00427D9C"/>
    <w:rsid w:val="00432094"/>
    <w:rsid w:val="00432490"/>
    <w:rsid w:val="004344A4"/>
    <w:rsid w:val="00435402"/>
    <w:rsid w:val="004361ED"/>
    <w:rsid w:val="004429B0"/>
    <w:rsid w:val="00444023"/>
    <w:rsid w:val="00444A02"/>
    <w:rsid w:val="00444AC1"/>
    <w:rsid w:val="0044606D"/>
    <w:rsid w:val="00446409"/>
    <w:rsid w:val="004465B4"/>
    <w:rsid w:val="00447902"/>
    <w:rsid w:val="0045343D"/>
    <w:rsid w:val="00463432"/>
    <w:rsid w:val="00464AB8"/>
    <w:rsid w:val="00465068"/>
    <w:rsid w:val="004724B6"/>
    <w:rsid w:val="00472A7D"/>
    <w:rsid w:val="0047412E"/>
    <w:rsid w:val="00475863"/>
    <w:rsid w:val="00476D74"/>
    <w:rsid w:val="004808DE"/>
    <w:rsid w:val="00481220"/>
    <w:rsid w:val="00482534"/>
    <w:rsid w:val="00484592"/>
    <w:rsid w:val="00485979"/>
    <w:rsid w:val="00486556"/>
    <w:rsid w:val="004912B6"/>
    <w:rsid w:val="00493F87"/>
    <w:rsid w:val="00496799"/>
    <w:rsid w:val="004975F5"/>
    <w:rsid w:val="00497AF2"/>
    <w:rsid w:val="004A0407"/>
    <w:rsid w:val="004A1C08"/>
    <w:rsid w:val="004A5D4B"/>
    <w:rsid w:val="004A60FF"/>
    <w:rsid w:val="004A6296"/>
    <w:rsid w:val="004A6762"/>
    <w:rsid w:val="004A6D5D"/>
    <w:rsid w:val="004A7AED"/>
    <w:rsid w:val="004B35BC"/>
    <w:rsid w:val="004B4E18"/>
    <w:rsid w:val="004C1AC7"/>
    <w:rsid w:val="004C2ED2"/>
    <w:rsid w:val="004C4586"/>
    <w:rsid w:val="004C5602"/>
    <w:rsid w:val="004C75C6"/>
    <w:rsid w:val="004C7905"/>
    <w:rsid w:val="004D0A19"/>
    <w:rsid w:val="004D2472"/>
    <w:rsid w:val="004D3D44"/>
    <w:rsid w:val="004E0321"/>
    <w:rsid w:val="004E033F"/>
    <w:rsid w:val="004E1B65"/>
    <w:rsid w:val="004E30D4"/>
    <w:rsid w:val="004E3C0C"/>
    <w:rsid w:val="004E6BD9"/>
    <w:rsid w:val="004E6FF0"/>
    <w:rsid w:val="004E737C"/>
    <w:rsid w:val="004E7AEC"/>
    <w:rsid w:val="004F0A28"/>
    <w:rsid w:val="004F2DDD"/>
    <w:rsid w:val="004F7655"/>
    <w:rsid w:val="00502652"/>
    <w:rsid w:val="00502B45"/>
    <w:rsid w:val="005033D1"/>
    <w:rsid w:val="00503EE3"/>
    <w:rsid w:val="00504B9E"/>
    <w:rsid w:val="00507549"/>
    <w:rsid w:val="005075EA"/>
    <w:rsid w:val="00511351"/>
    <w:rsid w:val="0051333F"/>
    <w:rsid w:val="00514A9D"/>
    <w:rsid w:val="00515DBB"/>
    <w:rsid w:val="005232BE"/>
    <w:rsid w:val="00524A52"/>
    <w:rsid w:val="00525FC6"/>
    <w:rsid w:val="00531584"/>
    <w:rsid w:val="00536222"/>
    <w:rsid w:val="00543000"/>
    <w:rsid w:val="0054436A"/>
    <w:rsid w:val="00545F16"/>
    <w:rsid w:val="00546323"/>
    <w:rsid w:val="00546C58"/>
    <w:rsid w:val="00550205"/>
    <w:rsid w:val="00553E0F"/>
    <w:rsid w:val="00554A66"/>
    <w:rsid w:val="00556139"/>
    <w:rsid w:val="0055732A"/>
    <w:rsid w:val="00560693"/>
    <w:rsid w:val="00562FCF"/>
    <w:rsid w:val="00562FF1"/>
    <w:rsid w:val="00566011"/>
    <w:rsid w:val="0056649D"/>
    <w:rsid w:val="005672C1"/>
    <w:rsid w:val="00573116"/>
    <w:rsid w:val="0057462A"/>
    <w:rsid w:val="00574C03"/>
    <w:rsid w:val="0057549D"/>
    <w:rsid w:val="005754DC"/>
    <w:rsid w:val="00577A9D"/>
    <w:rsid w:val="005813E7"/>
    <w:rsid w:val="005816D1"/>
    <w:rsid w:val="0058294D"/>
    <w:rsid w:val="0058349B"/>
    <w:rsid w:val="0058412C"/>
    <w:rsid w:val="00586344"/>
    <w:rsid w:val="00590D1F"/>
    <w:rsid w:val="00591B63"/>
    <w:rsid w:val="00592EA0"/>
    <w:rsid w:val="0059408A"/>
    <w:rsid w:val="00595F7B"/>
    <w:rsid w:val="005974E1"/>
    <w:rsid w:val="005A2509"/>
    <w:rsid w:val="005A2797"/>
    <w:rsid w:val="005A43B7"/>
    <w:rsid w:val="005A6066"/>
    <w:rsid w:val="005A73D6"/>
    <w:rsid w:val="005A7A07"/>
    <w:rsid w:val="005B17AC"/>
    <w:rsid w:val="005B3453"/>
    <w:rsid w:val="005B382E"/>
    <w:rsid w:val="005B436B"/>
    <w:rsid w:val="005B6416"/>
    <w:rsid w:val="005B72B3"/>
    <w:rsid w:val="005B7DFA"/>
    <w:rsid w:val="005C02CE"/>
    <w:rsid w:val="005C1830"/>
    <w:rsid w:val="005C3F89"/>
    <w:rsid w:val="005C3FA6"/>
    <w:rsid w:val="005D0725"/>
    <w:rsid w:val="005D2981"/>
    <w:rsid w:val="005D3330"/>
    <w:rsid w:val="005D48AE"/>
    <w:rsid w:val="005D55BF"/>
    <w:rsid w:val="005E2D1D"/>
    <w:rsid w:val="005E52CB"/>
    <w:rsid w:val="005E7075"/>
    <w:rsid w:val="005F013C"/>
    <w:rsid w:val="005F1EE2"/>
    <w:rsid w:val="005F25CD"/>
    <w:rsid w:val="005F2A1E"/>
    <w:rsid w:val="005F2B37"/>
    <w:rsid w:val="005F5081"/>
    <w:rsid w:val="005F6ADA"/>
    <w:rsid w:val="005F6C44"/>
    <w:rsid w:val="005F749C"/>
    <w:rsid w:val="00600E31"/>
    <w:rsid w:val="006020AC"/>
    <w:rsid w:val="00604C04"/>
    <w:rsid w:val="0060547B"/>
    <w:rsid w:val="006057C0"/>
    <w:rsid w:val="006067AC"/>
    <w:rsid w:val="00606ABF"/>
    <w:rsid w:val="00610E66"/>
    <w:rsid w:val="00612D93"/>
    <w:rsid w:val="00612EDA"/>
    <w:rsid w:val="00612FB0"/>
    <w:rsid w:val="00614C65"/>
    <w:rsid w:val="00624B0E"/>
    <w:rsid w:val="0063135B"/>
    <w:rsid w:val="00632501"/>
    <w:rsid w:val="00635B15"/>
    <w:rsid w:val="00636885"/>
    <w:rsid w:val="00636FA3"/>
    <w:rsid w:val="006371B9"/>
    <w:rsid w:val="00642A0D"/>
    <w:rsid w:val="006444E2"/>
    <w:rsid w:val="00645B0C"/>
    <w:rsid w:val="0064692B"/>
    <w:rsid w:val="0065129A"/>
    <w:rsid w:val="006542FC"/>
    <w:rsid w:val="0065475F"/>
    <w:rsid w:val="006557EF"/>
    <w:rsid w:val="0065793A"/>
    <w:rsid w:val="00661048"/>
    <w:rsid w:val="00661593"/>
    <w:rsid w:val="006633D9"/>
    <w:rsid w:val="00664665"/>
    <w:rsid w:val="006651D2"/>
    <w:rsid w:val="0066597F"/>
    <w:rsid w:val="0066623F"/>
    <w:rsid w:val="00666B34"/>
    <w:rsid w:val="00670003"/>
    <w:rsid w:val="00670056"/>
    <w:rsid w:val="006707DB"/>
    <w:rsid w:val="0067258C"/>
    <w:rsid w:val="0067424E"/>
    <w:rsid w:val="00674C5A"/>
    <w:rsid w:val="00674CEF"/>
    <w:rsid w:val="00675DBC"/>
    <w:rsid w:val="00676E61"/>
    <w:rsid w:val="00680318"/>
    <w:rsid w:val="00680D87"/>
    <w:rsid w:val="0068223E"/>
    <w:rsid w:val="006831C3"/>
    <w:rsid w:val="00683641"/>
    <w:rsid w:val="00685F55"/>
    <w:rsid w:val="00685FBA"/>
    <w:rsid w:val="0069096E"/>
    <w:rsid w:val="0069376E"/>
    <w:rsid w:val="00693BAC"/>
    <w:rsid w:val="00695C56"/>
    <w:rsid w:val="00696606"/>
    <w:rsid w:val="006A3204"/>
    <w:rsid w:val="006A34A2"/>
    <w:rsid w:val="006B086B"/>
    <w:rsid w:val="006B2985"/>
    <w:rsid w:val="006B56BB"/>
    <w:rsid w:val="006B5FFC"/>
    <w:rsid w:val="006C0741"/>
    <w:rsid w:val="006C1980"/>
    <w:rsid w:val="006C1BEB"/>
    <w:rsid w:val="006C1F5D"/>
    <w:rsid w:val="006C304F"/>
    <w:rsid w:val="006C33ED"/>
    <w:rsid w:val="006C3E8F"/>
    <w:rsid w:val="006C5879"/>
    <w:rsid w:val="006C590D"/>
    <w:rsid w:val="006C6567"/>
    <w:rsid w:val="006C72DF"/>
    <w:rsid w:val="006C75F8"/>
    <w:rsid w:val="006D1D07"/>
    <w:rsid w:val="006D3275"/>
    <w:rsid w:val="006D7C7A"/>
    <w:rsid w:val="006E08E6"/>
    <w:rsid w:val="006E2175"/>
    <w:rsid w:val="006E5856"/>
    <w:rsid w:val="006E5E31"/>
    <w:rsid w:val="006F1A77"/>
    <w:rsid w:val="006F2238"/>
    <w:rsid w:val="006F2CBD"/>
    <w:rsid w:val="006F3E19"/>
    <w:rsid w:val="006F56AF"/>
    <w:rsid w:val="006F78C8"/>
    <w:rsid w:val="00700049"/>
    <w:rsid w:val="00700BB9"/>
    <w:rsid w:val="0070146D"/>
    <w:rsid w:val="007022E9"/>
    <w:rsid w:val="00702E36"/>
    <w:rsid w:val="007040E5"/>
    <w:rsid w:val="00704829"/>
    <w:rsid w:val="00704ED9"/>
    <w:rsid w:val="007053A5"/>
    <w:rsid w:val="0070564E"/>
    <w:rsid w:val="0070695A"/>
    <w:rsid w:val="007071D0"/>
    <w:rsid w:val="00710F37"/>
    <w:rsid w:val="00713435"/>
    <w:rsid w:val="00716D59"/>
    <w:rsid w:val="00727347"/>
    <w:rsid w:val="00731D91"/>
    <w:rsid w:val="007323DC"/>
    <w:rsid w:val="00734B4C"/>
    <w:rsid w:val="00734B50"/>
    <w:rsid w:val="00735961"/>
    <w:rsid w:val="007362A2"/>
    <w:rsid w:val="00736339"/>
    <w:rsid w:val="0074217C"/>
    <w:rsid w:val="00745017"/>
    <w:rsid w:val="00745BBE"/>
    <w:rsid w:val="00747B1B"/>
    <w:rsid w:val="00751E1D"/>
    <w:rsid w:val="00754007"/>
    <w:rsid w:val="00755C3B"/>
    <w:rsid w:val="007701C3"/>
    <w:rsid w:val="007715B2"/>
    <w:rsid w:val="00773DE4"/>
    <w:rsid w:val="00776A49"/>
    <w:rsid w:val="00777858"/>
    <w:rsid w:val="007802B6"/>
    <w:rsid w:val="00781790"/>
    <w:rsid w:val="00781C36"/>
    <w:rsid w:val="0078386F"/>
    <w:rsid w:val="00786733"/>
    <w:rsid w:val="00790297"/>
    <w:rsid w:val="00793B18"/>
    <w:rsid w:val="0079601B"/>
    <w:rsid w:val="007A0785"/>
    <w:rsid w:val="007A1FA5"/>
    <w:rsid w:val="007A60AF"/>
    <w:rsid w:val="007A767B"/>
    <w:rsid w:val="007B1C10"/>
    <w:rsid w:val="007B215F"/>
    <w:rsid w:val="007B2980"/>
    <w:rsid w:val="007B4755"/>
    <w:rsid w:val="007B5E56"/>
    <w:rsid w:val="007B7055"/>
    <w:rsid w:val="007B775D"/>
    <w:rsid w:val="007C3F40"/>
    <w:rsid w:val="007C6E8E"/>
    <w:rsid w:val="007D715C"/>
    <w:rsid w:val="007E2193"/>
    <w:rsid w:val="007E3F48"/>
    <w:rsid w:val="007E7F42"/>
    <w:rsid w:val="007F0B18"/>
    <w:rsid w:val="007F23C6"/>
    <w:rsid w:val="007F3B25"/>
    <w:rsid w:val="007F77CC"/>
    <w:rsid w:val="00801C39"/>
    <w:rsid w:val="008026B5"/>
    <w:rsid w:val="00802723"/>
    <w:rsid w:val="008038DE"/>
    <w:rsid w:val="008058A7"/>
    <w:rsid w:val="00807A13"/>
    <w:rsid w:val="008115E5"/>
    <w:rsid w:val="00813AD9"/>
    <w:rsid w:val="008141A2"/>
    <w:rsid w:val="00820159"/>
    <w:rsid w:val="00825F8C"/>
    <w:rsid w:val="0082651A"/>
    <w:rsid w:val="00827883"/>
    <w:rsid w:val="00827D22"/>
    <w:rsid w:val="00842CD2"/>
    <w:rsid w:val="008463EE"/>
    <w:rsid w:val="008475AE"/>
    <w:rsid w:val="008477C8"/>
    <w:rsid w:val="00850D95"/>
    <w:rsid w:val="0085464D"/>
    <w:rsid w:val="00855DD9"/>
    <w:rsid w:val="008605D7"/>
    <w:rsid w:val="00862920"/>
    <w:rsid w:val="00862C65"/>
    <w:rsid w:val="00862C90"/>
    <w:rsid w:val="008631C7"/>
    <w:rsid w:val="0086495C"/>
    <w:rsid w:val="00865AEB"/>
    <w:rsid w:val="008660A6"/>
    <w:rsid w:val="00866BE1"/>
    <w:rsid w:val="00867210"/>
    <w:rsid w:val="0086788A"/>
    <w:rsid w:val="008722D6"/>
    <w:rsid w:val="00876081"/>
    <w:rsid w:val="00884BD8"/>
    <w:rsid w:val="00885E0B"/>
    <w:rsid w:val="00891E69"/>
    <w:rsid w:val="00892158"/>
    <w:rsid w:val="00893E71"/>
    <w:rsid w:val="00896266"/>
    <w:rsid w:val="00896A93"/>
    <w:rsid w:val="008A0728"/>
    <w:rsid w:val="008A14AE"/>
    <w:rsid w:val="008A7E06"/>
    <w:rsid w:val="008B3D8D"/>
    <w:rsid w:val="008B523F"/>
    <w:rsid w:val="008B567F"/>
    <w:rsid w:val="008C00E8"/>
    <w:rsid w:val="008C1EDB"/>
    <w:rsid w:val="008C6219"/>
    <w:rsid w:val="008C6598"/>
    <w:rsid w:val="008C6BE4"/>
    <w:rsid w:val="008C7FC1"/>
    <w:rsid w:val="008D3C16"/>
    <w:rsid w:val="008D5B78"/>
    <w:rsid w:val="008D669F"/>
    <w:rsid w:val="008D7D5F"/>
    <w:rsid w:val="008E0A3E"/>
    <w:rsid w:val="008E0F9D"/>
    <w:rsid w:val="008E2888"/>
    <w:rsid w:val="008E5091"/>
    <w:rsid w:val="008E64D2"/>
    <w:rsid w:val="008F63D9"/>
    <w:rsid w:val="008F6B73"/>
    <w:rsid w:val="008F6C99"/>
    <w:rsid w:val="0090175B"/>
    <w:rsid w:val="00901C75"/>
    <w:rsid w:val="00902323"/>
    <w:rsid w:val="00905E5A"/>
    <w:rsid w:val="00906A40"/>
    <w:rsid w:val="009079B7"/>
    <w:rsid w:val="00907AFC"/>
    <w:rsid w:val="00910151"/>
    <w:rsid w:val="00913E11"/>
    <w:rsid w:val="00915725"/>
    <w:rsid w:val="00920C36"/>
    <w:rsid w:val="009213A4"/>
    <w:rsid w:val="00922C5F"/>
    <w:rsid w:val="00923AE0"/>
    <w:rsid w:val="00924EEE"/>
    <w:rsid w:val="00926E30"/>
    <w:rsid w:val="009323FD"/>
    <w:rsid w:val="00932CEC"/>
    <w:rsid w:val="0093690F"/>
    <w:rsid w:val="00941BDE"/>
    <w:rsid w:val="0094338D"/>
    <w:rsid w:val="00944DD3"/>
    <w:rsid w:val="00947705"/>
    <w:rsid w:val="0095018E"/>
    <w:rsid w:val="0095361E"/>
    <w:rsid w:val="00953666"/>
    <w:rsid w:val="00954B81"/>
    <w:rsid w:val="00957F34"/>
    <w:rsid w:val="00961826"/>
    <w:rsid w:val="00962B2A"/>
    <w:rsid w:val="00963223"/>
    <w:rsid w:val="00964C11"/>
    <w:rsid w:val="009709D1"/>
    <w:rsid w:val="009713AA"/>
    <w:rsid w:val="009732F4"/>
    <w:rsid w:val="00976DB7"/>
    <w:rsid w:val="009811CA"/>
    <w:rsid w:val="00981B00"/>
    <w:rsid w:val="00982C42"/>
    <w:rsid w:val="009831DE"/>
    <w:rsid w:val="00984CB2"/>
    <w:rsid w:val="00985018"/>
    <w:rsid w:val="00985074"/>
    <w:rsid w:val="00987436"/>
    <w:rsid w:val="00990758"/>
    <w:rsid w:val="009930ED"/>
    <w:rsid w:val="009A0994"/>
    <w:rsid w:val="009A3723"/>
    <w:rsid w:val="009A3860"/>
    <w:rsid w:val="009A3AFB"/>
    <w:rsid w:val="009A5037"/>
    <w:rsid w:val="009A5A58"/>
    <w:rsid w:val="009B1B1A"/>
    <w:rsid w:val="009B1EF7"/>
    <w:rsid w:val="009B300E"/>
    <w:rsid w:val="009B3E65"/>
    <w:rsid w:val="009B5037"/>
    <w:rsid w:val="009B6C44"/>
    <w:rsid w:val="009B7586"/>
    <w:rsid w:val="009B7ACB"/>
    <w:rsid w:val="009C4327"/>
    <w:rsid w:val="009C573D"/>
    <w:rsid w:val="009C5A28"/>
    <w:rsid w:val="009D413B"/>
    <w:rsid w:val="009E03B9"/>
    <w:rsid w:val="009E1342"/>
    <w:rsid w:val="009E1B23"/>
    <w:rsid w:val="009E1FE8"/>
    <w:rsid w:val="009E42E4"/>
    <w:rsid w:val="009F0A4D"/>
    <w:rsid w:val="009F1BFA"/>
    <w:rsid w:val="009F26ED"/>
    <w:rsid w:val="009F362C"/>
    <w:rsid w:val="009F4D14"/>
    <w:rsid w:val="00A032FF"/>
    <w:rsid w:val="00A07488"/>
    <w:rsid w:val="00A10010"/>
    <w:rsid w:val="00A10A7B"/>
    <w:rsid w:val="00A16572"/>
    <w:rsid w:val="00A17C6C"/>
    <w:rsid w:val="00A20AC9"/>
    <w:rsid w:val="00A21D22"/>
    <w:rsid w:val="00A2386B"/>
    <w:rsid w:val="00A26065"/>
    <w:rsid w:val="00A3325F"/>
    <w:rsid w:val="00A36A01"/>
    <w:rsid w:val="00A40AA0"/>
    <w:rsid w:val="00A41098"/>
    <w:rsid w:val="00A45554"/>
    <w:rsid w:val="00A46252"/>
    <w:rsid w:val="00A466C7"/>
    <w:rsid w:val="00A47AD9"/>
    <w:rsid w:val="00A50E02"/>
    <w:rsid w:val="00A53099"/>
    <w:rsid w:val="00A53475"/>
    <w:rsid w:val="00A64603"/>
    <w:rsid w:val="00A705B0"/>
    <w:rsid w:val="00A70B17"/>
    <w:rsid w:val="00A7371D"/>
    <w:rsid w:val="00A73E23"/>
    <w:rsid w:val="00A74087"/>
    <w:rsid w:val="00A75735"/>
    <w:rsid w:val="00A80DD6"/>
    <w:rsid w:val="00A84502"/>
    <w:rsid w:val="00A84716"/>
    <w:rsid w:val="00A8486D"/>
    <w:rsid w:val="00A910F1"/>
    <w:rsid w:val="00A97FB8"/>
    <w:rsid w:val="00AA6F42"/>
    <w:rsid w:val="00AA72EE"/>
    <w:rsid w:val="00AB1284"/>
    <w:rsid w:val="00AB43BA"/>
    <w:rsid w:val="00AC250C"/>
    <w:rsid w:val="00AC25AE"/>
    <w:rsid w:val="00AC5BFC"/>
    <w:rsid w:val="00AC7080"/>
    <w:rsid w:val="00AC733C"/>
    <w:rsid w:val="00AD09AF"/>
    <w:rsid w:val="00AD1E75"/>
    <w:rsid w:val="00AD1F5C"/>
    <w:rsid w:val="00AD4DE5"/>
    <w:rsid w:val="00AD529B"/>
    <w:rsid w:val="00AD681F"/>
    <w:rsid w:val="00AD6DC1"/>
    <w:rsid w:val="00AD71EE"/>
    <w:rsid w:val="00AE1082"/>
    <w:rsid w:val="00AE33C9"/>
    <w:rsid w:val="00AE4804"/>
    <w:rsid w:val="00AE4AE8"/>
    <w:rsid w:val="00AF07C4"/>
    <w:rsid w:val="00AF239C"/>
    <w:rsid w:val="00AF2E36"/>
    <w:rsid w:val="00AF6728"/>
    <w:rsid w:val="00AF7F3F"/>
    <w:rsid w:val="00B00952"/>
    <w:rsid w:val="00B023E7"/>
    <w:rsid w:val="00B024D7"/>
    <w:rsid w:val="00B03306"/>
    <w:rsid w:val="00B03C69"/>
    <w:rsid w:val="00B04C75"/>
    <w:rsid w:val="00B17A2C"/>
    <w:rsid w:val="00B2034E"/>
    <w:rsid w:val="00B210A8"/>
    <w:rsid w:val="00B22D31"/>
    <w:rsid w:val="00B25FA6"/>
    <w:rsid w:val="00B27A15"/>
    <w:rsid w:val="00B3110E"/>
    <w:rsid w:val="00B33D6D"/>
    <w:rsid w:val="00B3424A"/>
    <w:rsid w:val="00B369A8"/>
    <w:rsid w:val="00B37236"/>
    <w:rsid w:val="00B3725F"/>
    <w:rsid w:val="00B411A3"/>
    <w:rsid w:val="00B43645"/>
    <w:rsid w:val="00B443AF"/>
    <w:rsid w:val="00B4651B"/>
    <w:rsid w:val="00B53FE8"/>
    <w:rsid w:val="00B63BAD"/>
    <w:rsid w:val="00B64523"/>
    <w:rsid w:val="00B674CA"/>
    <w:rsid w:val="00B67C36"/>
    <w:rsid w:val="00B72CB2"/>
    <w:rsid w:val="00B74EC3"/>
    <w:rsid w:val="00B82448"/>
    <w:rsid w:val="00B83110"/>
    <w:rsid w:val="00B87DAE"/>
    <w:rsid w:val="00B9032D"/>
    <w:rsid w:val="00B909A1"/>
    <w:rsid w:val="00B91A3C"/>
    <w:rsid w:val="00B92254"/>
    <w:rsid w:val="00B926E5"/>
    <w:rsid w:val="00B93ECE"/>
    <w:rsid w:val="00B97926"/>
    <w:rsid w:val="00BA2218"/>
    <w:rsid w:val="00BB3374"/>
    <w:rsid w:val="00BB402A"/>
    <w:rsid w:val="00BB778C"/>
    <w:rsid w:val="00BB793F"/>
    <w:rsid w:val="00BC0C1B"/>
    <w:rsid w:val="00BC234B"/>
    <w:rsid w:val="00BD146F"/>
    <w:rsid w:val="00BD71C9"/>
    <w:rsid w:val="00BD7C3F"/>
    <w:rsid w:val="00BE041C"/>
    <w:rsid w:val="00BE0549"/>
    <w:rsid w:val="00BE092B"/>
    <w:rsid w:val="00BE142C"/>
    <w:rsid w:val="00BE216C"/>
    <w:rsid w:val="00BE2DA9"/>
    <w:rsid w:val="00BE2FD9"/>
    <w:rsid w:val="00BE3F98"/>
    <w:rsid w:val="00BE6AEB"/>
    <w:rsid w:val="00BF73FE"/>
    <w:rsid w:val="00C04021"/>
    <w:rsid w:val="00C05E74"/>
    <w:rsid w:val="00C123DE"/>
    <w:rsid w:val="00C12A3E"/>
    <w:rsid w:val="00C158AC"/>
    <w:rsid w:val="00C15F66"/>
    <w:rsid w:val="00C21755"/>
    <w:rsid w:val="00C2453C"/>
    <w:rsid w:val="00C261C3"/>
    <w:rsid w:val="00C269A1"/>
    <w:rsid w:val="00C26B96"/>
    <w:rsid w:val="00C27489"/>
    <w:rsid w:val="00C3024B"/>
    <w:rsid w:val="00C32787"/>
    <w:rsid w:val="00C32F60"/>
    <w:rsid w:val="00C33507"/>
    <w:rsid w:val="00C341BB"/>
    <w:rsid w:val="00C3703C"/>
    <w:rsid w:val="00C37ACD"/>
    <w:rsid w:val="00C37C95"/>
    <w:rsid w:val="00C37D29"/>
    <w:rsid w:val="00C41011"/>
    <w:rsid w:val="00C500A0"/>
    <w:rsid w:val="00C501CA"/>
    <w:rsid w:val="00C50EC9"/>
    <w:rsid w:val="00C51448"/>
    <w:rsid w:val="00C51DAE"/>
    <w:rsid w:val="00C55DD8"/>
    <w:rsid w:val="00C57A4F"/>
    <w:rsid w:val="00C57D82"/>
    <w:rsid w:val="00C60363"/>
    <w:rsid w:val="00C6168B"/>
    <w:rsid w:val="00C639FA"/>
    <w:rsid w:val="00C63FB3"/>
    <w:rsid w:val="00C64122"/>
    <w:rsid w:val="00C6432A"/>
    <w:rsid w:val="00C643F4"/>
    <w:rsid w:val="00C64554"/>
    <w:rsid w:val="00C646B9"/>
    <w:rsid w:val="00C6482D"/>
    <w:rsid w:val="00C64B03"/>
    <w:rsid w:val="00C6530A"/>
    <w:rsid w:val="00C66032"/>
    <w:rsid w:val="00C72D96"/>
    <w:rsid w:val="00C72DFD"/>
    <w:rsid w:val="00C75208"/>
    <w:rsid w:val="00C75FDD"/>
    <w:rsid w:val="00C77093"/>
    <w:rsid w:val="00C8168E"/>
    <w:rsid w:val="00C85365"/>
    <w:rsid w:val="00C85CB6"/>
    <w:rsid w:val="00C85E96"/>
    <w:rsid w:val="00C8674D"/>
    <w:rsid w:val="00C96696"/>
    <w:rsid w:val="00CA05D9"/>
    <w:rsid w:val="00CA0821"/>
    <w:rsid w:val="00CA4576"/>
    <w:rsid w:val="00CA4E16"/>
    <w:rsid w:val="00CB0990"/>
    <w:rsid w:val="00CB2910"/>
    <w:rsid w:val="00CB36EC"/>
    <w:rsid w:val="00CB5822"/>
    <w:rsid w:val="00CB60C2"/>
    <w:rsid w:val="00CB60D5"/>
    <w:rsid w:val="00CB7868"/>
    <w:rsid w:val="00CC03C2"/>
    <w:rsid w:val="00CC1AF4"/>
    <w:rsid w:val="00CC2680"/>
    <w:rsid w:val="00CC3C1F"/>
    <w:rsid w:val="00CC5AE8"/>
    <w:rsid w:val="00CC6086"/>
    <w:rsid w:val="00CC6E85"/>
    <w:rsid w:val="00CC7B86"/>
    <w:rsid w:val="00CD2B02"/>
    <w:rsid w:val="00CD3C9E"/>
    <w:rsid w:val="00CD4CE1"/>
    <w:rsid w:val="00CD6230"/>
    <w:rsid w:val="00CD71C7"/>
    <w:rsid w:val="00CE1DB9"/>
    <w:rsid w:val="00CE3139"/>
    <w:rsid w:val="00CE7906"/>
    <w:rsid w:val="00CE7FBC"/>
    <w:rsid w:val="00CF0A18"/>
    <w:rsid w:val="00CF21FB"/>
    <w:rsid w:val="00CF22C0"/>
    <w:rsid w:val="00CF2E10"/>
    <w:rsid w:val="00CF39BD"/>
    <w:rsid w:val="00CF42D7"/>
    <w:rsid w:val="00CF55C1"/>
    <w:rsid w:val="00CF73D7"/>
    <w:rsid w:val="00D03FB8"/>
    <w:rsid w:val="00D04BE4"/>
    <w:rsid w:val="00D05E02"/>
    <w:rsid w:val="00D10EF9"/>
    <w:rsid w:val="00D11460"/>
    <w:rsid w:val="00D11654"/>
    <w:rsid w:val="00D17881"/>
    <w:rsid w:val="00D17C7E"/>
    <w:rsid w:val="00D20513"/>
    <w:rsid w:val="00D2275D"/>
    <w:rsid w:val="00D23BA3"/>
    <w:rsid w:val="00D24E63"/>
    <w:rsid w:val="00D24ED4"/>
    <w:rsid w:val="00D25342"/>
    <w:rsid w:val="00D30F26"/>
    <w:rsid w:val="00D32B9C"/>
    <w:rsid w:val="00D3317A"/>
    <w:rsid w:val="00D367D4"/>
    <w:rsid w:val="00D37CB0"/>
    <w:rsid w:val="00D40B97"/>
    <w:rsid w:val="00D41157"/>
    <w:rsid w:val="00D42DB7"/>
    <w:rsid w:val="00D44977"/>
    <w:rsid w:val="00D44A48"/>
    <w:rsid w:val="00D4581A"/>
    <w:rsid w:val="00D4701A"/>
    <w:rsid w:val="00D502EB"/>
    <w:rsid w:val="00D509CA"/>
    <w:rsid w:val="00D50BFB"/>
    <w:rsid w:val="00D51B1E"/>
    <w:rsid w:val="00D520CC"/>
    <w:rsid w:val="00D54FB5"/>
    <w:rsid w:val="00D655C7"/>
    <w:rsid w:val="00D67AB7"/>
    <w:rsid w:val="00D70438"/>
    <w:rsid w:val="00D720C7"/>
    <w:rsid w:val="00D726E5"/>
    <w:rsid w:val="00D72AF0"/>
    <w:rsid w:val="00D7558B"/>
    <w:rsid w:val="00D77D18"/>
    <w:rsid w:val="00D80968"/>
    <w:rsid w:val="00D81EFE"/>
    <w:rsid w:val="00D852A8"/>
    <w:rsid w:val="00D8561A"/>
    <w:rsid w:val="00D85EA0"/>
    <w:rsid w:val="00D90D40"/>
    <w:rsid w:val="00D92BDB"/>
    <w:rsid w:val="00D92FFB"/>
    <w:rsid w:val="00D93570"/>
    <w:rsid w:val="00D95A4E"/>
    <w:rsid w:val="00D97A43"/>
    <w:rsid w:val="00DA20C4"/>
    <w:rsid w:val="00DA2FDF"/>
    <w:rsid w:val="00DA3741"/>
    <w:rsid w:val="00DA4879"/>
    <w:rsid w:val="00DA5964"/>
    <w:rsid w:val="00DB1E95"/>
    <w:rsid w:val="00DB1F59"/>
    <w:rsid w:val="00DB78C3"/>
    <w:rsid w:val="00DB7A56"/>
    <w:rsid w:val="00DC234D"/>
    <w:rsid w:val="00DC27C1"/>
    <w:rsid w:val="00DC33A2"/>
    <w:rsid w:val="00DC649B"/>
    <w:rsid w:val="00DD2EC8"/>
    <w:rsid w:val="00DD3AD2"/>
    <w:rsid w:val="00DD3C66"/>
    <w:rsid w:val="00DD6D75"/>
    <w:rsid w:val="00DE006C"/>
    <w:rsid w:val="00DE2886"/>
    <w:rsid w:val="00DE2EE6"/>
    <w:rsid w:val="00DE4C47"/>
    <w:rsid w:val="00DE53A0"/>
    <w:rsid w:val="00DE65E7"/>
    <w:rsid w:val="00DF0239"/>
    <w:rsid w:val="00DF4847"/>
    <w:rsid w:val="00E00A63"/>
    <w:rsid w:val="00E010C5"/>
    <w:rsid w:val="00E01660"/>
    <w:rsid w:val="00E03514"/>
    <w:rsid w:val="00E1026B"/>
    <w:rsid w:val="00E104DA"/>
    <w:rsid w:val="00E107D0"/>
    <w:rsid w:val="00E114F0"/>
    <w:rsid w:val="00E11B6B"/>
    <w:rsid w:val="00E12A4C"/>
    <w:rsid w:val="00E21A2A"/>
    <w:rsid w:val="00E221C4"/>
    <w:rsid w:val="00E248D3"/>
    <w:rsid w:val="00E36E3D"/>
    <w:rsid w:val="00E40E84"/>
    <w:rsid w:val="00E4167D"/>
    <w:rsid w:val="00E448DD"/>
    <w:rsid w:val="00E51EF3"/>
    <w:rsid w:val="00E54AD8"/>
    <w:rsid w:val="00E57EAF"/>
    <w:rsid w:val="00E6146B"/>
    <w:rsid w:val="00E635DB"/>
    <w:rsid w:val="00E64DFD"/>
    <w:rsid w:val="00E64F02"/>
    <w:rsid w:val="00E668C9"/>
    <w:rsid w:val="00E708DB"/>
    <w:rsid w:val="00E721C1"/>
    <w:rsid w:val="00E75A80"/>
    <w:rsid w:val="00E75ED8"/>
    <w:rsid w:val="00E76D53"/>
    <w:rsid w:val="00E81BED"/>
    <w:rsid w:val="00E838AD"/>
    <w:rsid w:val="00E83F13"/>
    <w:rsid w:val="00E90385"/>
    <w:rsid w:val="00E90A00"/>
    <w:rsid w:val="00E97767"/>
    <w:rsid w:val="00EA0D39"/>
    <w:rsid w:val="00EA273A"/>
    <w:rsid w:val="00EA4D1A"/>
    <w:rsid w:val="00EA7388"/>
    <w:rsid w:val="00EA7717"/>
    <w:rsid w:val="00EB06A5"/>
    <w:rsid w:val="00EB6701"/>
    <w:rsid w:val="00EB773B"/>
    <w:rsid w:val="00EC155C"/>
    <w:rsid w:val="00EC1A45"/>
    <w:rsid w:val="00EC3AEB"/>
    <w:rsid w:val="00EC5F5B"/>
    <w:rsid w:val="00EC6026"/>
    <w:rsid w:val="00ED1A88"/>
    <w:rsid w:val="00ED3DB2"/>
    <w:rsid w:val="00ED3EDD"/>
    <w:rsid w:val="00ED4178"/>
    <w:rsid w:val="00ED51FA"/>
    <w:rsid w:val="00ED5BC2"/>
    <w:rsid w:val="00ED5F80"/>
    <w:rsid w:val="00ED6604"/>
    <w:rsid w:val="00ED72AA"/>
    <w:rsid w:val="00EE15A8"/>
    <w:rsid w:val="00EE29B6"/>
    <w:rsid w:val="00EE3F75"/>
    <w:rsid w:val="00EE5069"/>
    <w:rsid w:val="00EE5627"/>
    <w:rsid w:val="00EF18EC"/>
    <w:rsid w:val="00EF26F9"/>
    <w:rsid w:val="00EF4133"/>
    <w:rsid w:val="00EF5128"/>
    <w:rsid w:val="00F00EAE"/>
    <w:rsid w:val="00F019EE"/>
    <w:rsid w:val="00F02DF1"/>
    <w:rsid w:val="00F04099"/>
    <w:rsid w:val="00F05D01"/>
    <w:rsid w:val="00F06696"/>
    <w:rsid w:val="00F0724D"/>
    <w:rsid w:val="00F10266"/>
    <w:rsid w:val="00F123E2"/>
    <w:rsid w:val="00F13A5E"/>
    <w:rsid w:val="00F13EFF"/>
    <w:rsid w:val="00F15CBF"/>
    <w:rsid w:val="00F1688B"/>
    <w:rsid w:val="00F16F8A"/>
    <w:rsid w:val="00F21D30"/>
    <w:rsid w:val="00F2314A"/>
    <w:rsid w:val="00F23CA7"/>
    <w:rsid w:val="00F257BE"/>
    <w:rsid w:val="00F3132A"/>
    <w:rsid w:val="00F314AD"/>
    <w:rsid w:val="00F33A4F"/>
    <w:rsid w:val="00F3702D"/>
    <w:rsid w:val="00F406FE"/>
    <w:rsid w:val="00F4165E"/>
    <w:rsid w:val="00F42E99"/>
    <w:rsid w:val="00F45B25"/>
    <w:rsid w:val="00F46168"/>
    <w:rsid w:val="00F46428"/>
    <w:rsid w:val="00F52FD8"/>
    <w:rsid w:val="00F541A4"/>
    <w:rsid w:val="00F5489F"/>
    <w:rsid w:val="00F601B8"/>
    <w:rsid w:val="00F61A72"/>
    <w:rsid w:val="00F6283B"/>
    <w:rsid w:val="00F637FE"/>
    <w:rsid w:val="00F641C8"/>
    <w:rsid w:val="00F73336"/>
    <w:rsid w:val="00F73DF8"/>
    <w:rsid w:val="00F743B7"/>
    <w:rsid w:val="00F756AC"/>
    <w:rsid w:val="00F75F12"/>
    <w:rsid w:val="00F77691"/>
    <w:rsid w:val="00F77799"/>
    <w:rsid w:val="00F80C5D"/>
    <w:rsid w:val="00F81FDD"/>
    <w:rsid w:val="00F83F5F"/>
    <w:rsid w:val="00F85FD0"/>
    <w:rsid w:val="00F86F03"/>
    <w:rsid w:val="00F877AB"/>
    <w:rsid w:val="00F90947"/>
    <w:rsid w:val="00F93858"/>
    <w:rsid w:val="00F93F42"/>
    <w:rsid w:val="00F93F4F"/>
    <w:rsid w:val="00F95F8D"/>
    <w:rsid w:val="00FA01D8"/>
    <w:rsid w:val="00FA2F24"/>
    <w:rsid w:val="00FA54DA"/>
    <w:rsid w:val="00FA75AF"/>
    <w:rsid w:val="00FB03CD"/>
    <w:rsid w:val="00FB0A85"/>
    <w:rsid w:val="00FB0DDA"/>
    <w:rsid w:val="00FB1DF2"/>
    <w:rsid w:val="00FB383A"/>
    <w:rsid w:val="00FB4DC2"/>
    <w:rsid w:val="00FB6791"/>
    <w:rsid w:val="00FC1DD4"/>
    <w:rsid w:val="00FC259E"/>
    <w:rsid w:val="00FC31D4"/>
    <w:rsid w:val="00FC595A"/>
    <w:rsid w:val="00FC5A74"/>
    <w:rsid w:val="00FC74A9"/>
    <w:rsid w:val="00FD01A6"/>
    <w:rsid w:val="00FD325D"/>
    <w:rsid w:val="00FD43CF"/>
    <w:rsid w:val="00FD4C3E"/>
    <w:rsid w:val="00FE1233"/>
    <w:rsid w:val="00FE13FC"/>
    <w:rsid w:val="00FE3BF4"/>
    <w:rsid w:val="00FE73E4"/>
    <w:rsid w:val="00FE7EE2"/>
    <w:rsid w:val="00FF0286"/>
    <w:rsid w:val="00FF3256"/>
    <w:rsid w:val="00FF39E7"/>
    <w:rsid w:val="00FF4B6C"/>
    <w:rsid w:val="00FF7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D6AF0F"/>
  <w14:defaultImageDpi w14:val="300"/>
  <w15:docId w15:val="{E6F61647-BD27-478B-81AC-1D291EB61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4">
    <w:name w:val="heading 4"/>
    <w:basedOn w:val="Normal"/>
    <w:link w:val="Heading4Char"/>
    <w:uiPriority w:val="9"/>
    <w:qFormat/>
    <w:rsid w:val="00BB402A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val="ca-ES" w:eastAsia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1E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EF3"/>
    <w:rPr>
      <w:rFonts w:ascii="Tahoma" w:hAnsi="Tahoma" w:cs="Tahoma"/>
      <w:sz w:val="16"/>
      <w:szCs w:val="16"/>
      <w:lang w:val="ca-ES"/>
    </w:rPr>
  </w:style>
  <w:style w:type="paragraph" w:styleId="Header">
    <w:name w:val="header"/>
    <w:basedOn w:val="Normal"/>
    <w:link w:val="HeaderChar"/>
    <w:uiPriority w:val="99"/>
    <w:unhideWhenUsed/>
    <w:rsid w:val="001B420D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420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420D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20D"/>
    <w:rPr>
      <w:lang w:val="en-US"/>
    </w:rPr>
  </w:style>
  <w:style w:type="table" w:styleId="TableGrid">
    <w:name w:val="Table Grid"/>
    <w:basedOn w:val="TableNormal"/>
    <w:rsid w:val="009B6C44"/>
    <w:rPr>
      <w:rFonts w:ascii="Times New Roman" w:eastAsia="Times New Roman" w:hAnsi="Times New Roman" w:cs="Times New Roman"/>
      <w:sz w:val="20"/>
      <w:szCs w:val="20"/>
      <w:lang w:val="ca-ES" w:eastAsia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E1082"/>
    <w:rPr>
      <w:color w:val="0000FF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BB402A"/>
    <w:rPr>
      <w:rFonts w:ascii="Times New Roman" w:eastAsia="Times New Roman" w:hAnsi="Times New Roman" w:cs="Times New Roman"/>
      <w:b/>
      <w:bCs/>
      <w:lang w:val="ca-ES" w:eastAsia="ca-ES"/>
    </w:rPr>
  </w:style>
  <w:style w:type="character" w:customStyle="1" w:styleId="note">
    <w:name w:val="note"/>
    <w:basedOn w:val="DefaultParagraphFont"/>
    <w:rsid w:val="00BB402A"/>
  </w:style>
  <w:style w:type="paragraph" w:styleId="ListParagraph">
    <w:name w:val="List Paragraph"/>
    <w:basedOn w:val="Normal"/>
    <w:uiPriority w:val="34"/>
    <w:qFormat/>
    <w:rsid w:val="00F314A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629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29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292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9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920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56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8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6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3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/>
</file>

<file path=customXml/itemProps1.xml><?xml version="1.0" encoding="utf-8"?>
<ds:datastoreItem xmlns:ds="http://schemas.openxmlformats.org/officeDocument/2006/customXml" ds:itemID="{D2749A4B-F2C4-4ADE-B4B5-65FBD693CD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9</Words>
  <Characters>3075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HSP</Company>
  <LinksUpToDate>false</LinksUpToDate>
  <CharactersWithSpaces>3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Gonçalo Vargas</cp:lastModifiedBy>
  <cp:revision>3</cp:revision>
  <cp:lastPrinted>2020-03-05T11:47:00Z</cp:lastPrinted>
  <dcterms:created xsi:type="dcterms:W3CDTF">2020-06-07T18:45:00Z</dcterms:created>
  <dcterms:modified xsi:type="dcterms:W3CDTF">2020-06-26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pau_rra@hotmail.com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national-library-of-medicine</vt:lpwstr>
  </property>
  <property fmtid="{D5CDD505-2E9C-101B-9397-08002B2CF9AE}" pid="20" name="Mendeley Recent Style Name 7_1">
    <vt:lpwstr>National Library of Medicin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